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8F4D6" w14:textId="578C0EAD" w:rsidR="006C2E82" w:rsidRPr="001C351B" w:rsidRDefault="006C2E82" w:rsidP="00CE5F46">
      <w:pPr>
        <w:jc w:val="center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  <w:b/>
          <w:bCs/>
        </w:rPr>
        <w:t>Supplementary Text</w:t>
      </w:r>
    </w:p>
    <w:p w14:paraId="4258401E" w14:textId="77777777" w:rsidR="006C2E82" w:rsidRPr="001C351B" w:rsidRDefault="006C2E82" w:rsidP="00973B6B">
      <w:pPr>
        <w:jc w:val="both"/>
        <w:rPr>
          <w:rFonts w:ascii="Times New Roman" w:hAnsi="Times New Roman" w:cs="Times New Roman"/>
          <w:b/>
          <w:bCs/>
        </w:rPr>
      </w:pPr>
    </w:p>
    <w:p w14:paraId="39A6CFE0" w14:textId="3FACC136" w:rsidR="00973B6B" w:rsidRPr="001C351B" w:rsidRDefault="00973B6B" w:rsidP="00973B6B">
      <w:pPr>
        <w:jc w:val="both"/>
        <w:rPr>
          <w:rFonts w:ascii="Times New Roman" w:hAnsi="Times New Roman" w:cs="Times New Roman"/>
        </w:rPr>
      </w:pPr>
    </w:p>
    <w:p w14:paraId="617CFEF2" w14:textId="0E711637" w:rsidR="00F34935" w:rsidRPr="001C351B" w:rsidRDefault="00C26BD8" w:rsidP="00973B6B">
      <w:pPr>
        <w:jc w:val="both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  <w:b/>
          <w:bCs/>
        </w:rPr>
        <w:t>Algorithm</w:t>
      </w:r>
      <w:r w:rsidR="00837317" w:rsidRPr="001C351B">
        <w:rPr>
          <w:rFonts w:ascii="Times New Roman" w:hAnsi="Times New Roman" w:cs="Times New Roman"/>
          <w:b/>
          <w:bCs/>
        </w:rPr>
        <w:t xml:space="preserve"> for SpatialPCA</w:t>
      </w:r>
    </w:p>
    <w:p w14:paraId="0F2AC860" w14:textId="77777777" w:rsidR="00C639D5" w:rsidRPr="001C351B" w:rsidRDefault="00C639D5" w:rsidP="00147A5A">
      <w:pPr>
        <w:rPr>
          <w:rFonts w:ascii="Times New Roman" w:hAnsi="Times New Roman" w:cs="Times New Roman"/>
        </w:rPr>
      </w:pPr>
    </w:p>
    <w:p w14:paraId="19EA4FE8" w14:textId="6A38C99B" w:rsidR="00837317" w:rsidRPr="001C351B" w:rsidRDefault="00837317" w:rsidP="0009522A">
      <w:pPr>
        <w:jc w:val="both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 xml:space="preserve">We describe the detailed algorithm for SpatialPCA. Specifically, we first integrate out both </w:t>
      </w:r>
      <m:oMath>
        <m:r>
          <m:rPr>
            <m:sty m:val="bi"/>
          </m:rPr>
          <w:rPr>
            <w:rFonts w:ascii="Cambria Math" w:hAnsi="Cambria Math" w:cs="Times New Roman"/>
          </w:rPr>
          <m:t>B</m:t>
        </m:r>
      </m:oMath>
      <w:r w:rsidRPr="001C351B">
        <w:rPr>
          <w:rFonts w:ascii="Times New Roman" w:hAnsi="Times New Roman" w:cs="Times New Roman"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</w:rPr>
          <m:t>Z</m:t>
        </m:r>
      </m:oMath>
      <w:r w:rsidRPr="001C351B">
        <w:rPr>
          <w:rFonts w:ascii="Times New Roman" w:hAnsi="Times New Roman" w:cs="Times New Roman"/>
        </w:rPr>
        <w:t xml:space="preserve"> to obtain a marginal likelihood, based on which we infer </w:t>
      </w:r>
      <m:oMath>
        <m:r>
          <w:rPr>
            <w:rFonts w:ascii="Cambria Math" w:hAnsi="Cambria Math" w:cs="Times New Roman"/>
          </w:rPr>
          <m:t xml:space="preserve">τ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1C351B">
        <w:rPr>
          <w:rFonts w:ascii="Times New Roman" w:hAnsi="Times New Roman" w:cs="Times New Roman"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W</m:t>
        </m:r>
      </m:oMath>
      <w:r w:rsidRPr="001C351B">
        <w:rPr>
          <w:rFonts w:ascii="Times New Roman" w:hAnsi="Times New Roman" w:cs="Times New Roman"/>
        </w:rPr>
        <w:t xml:space="preserve">. We then estimate </w:t>
      </w:r>
      <m:oMath>
        <m:r>
          <m:rPr>
            <m:sty m:val="bi"/>
          </m:rPr>
          <w:rPr>
            <w:rFonts w:ascii="Cambria Math" w:hAnsi="Cambria Math" w:cs="Times New Roman"/>
          </w:rPr>
          <m:t>Z</m:t>
        </m:r>
      </m:oMath>
      <w:r w:rsidRPr="001C351B">
        <w:rPr>
          <w:rFonts w:ascii="Times New Roman" w:hAnsi="Times New Roman" w:cs="Times New Roman"/>
          <w:b/>
        </w:rPr>
        <w:t xml:space="preserve"> </w:t>
      </w:r>
      <w:r w:rsidRPr="001C351B">
        <w:rPr>
          <w:rFonts w:ascii="Times New Roman" w:hAnsi="Times New Roman" w:cs="Times New Roman"/>
          <w:bCs/>
        </w:rPr>
        <w:t xml:space="preserve">by </w:t>
      </w:r>
      <w:r w:rsidRPr="001C351B">
        <w:rPr>
          <w:rFonts w:ascii="Times New Roman" w:hAnsi="Times New Roman" w:cs="Times New Roman"/>
        </w:rPr>
        <w:t xml:space="preserve">computing their posterior mean conditional on the estimated </w:t>
      </w:r>
      <m:oMath>
        <m:r>
          <w:rPr>
            <w:rFonts w:ascii="Cambria Math" w:hAnsi="Cambria Math" w:cs="Times New Roman"/>
          </w:rPr>
          <m:t xml:space="preserve">τ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1C351B">
        <w:rPr>
          <w:rFonts w:ascii="Times New Roman" w:hAnsi="Times New Roman" w:cs="Times New Roman"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W</m:t>
        </m:r>
      </m:oMath>
      <w:r w:rsidRPr="001C351B">
        <w:rPr>
          <w:rFonts w:ascii="Times New Roman" w:hAnsi="Times New Roman" w:cs="Times New Roman"/>
        </w:rPr>
        <w:t xml:space="preserve">. </w:t>
      </w:r>
    </w:p>
    <w:p w14:paraId="65CF6F23" w14:textId="77777777" w:rsidR="00837317" w:rsidRPr="001C351B" w:rsidRDefault="00837317" w:rsidP="00127906">
      <w:pPr>
        <w:rPr>
          <w:rFonts w:ascii="Times New Roman" w:hAnsi="Times New Roman" w:cs="Times New Roman"/>
          <w:b/>
          <w:bCs/>
        </w:rPr>
      </w:pPr>
    </w:p>
    <w:p w14:paraId="60802F08" w14:textId="71641F5C" w:rsidR="00B10D20" w:rsidRPr="001C351B" w:rsidRDefault="00837317" w:rsidP="0028428E">
      <w:pPr>
        <w:jc w:val="both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W</w:t>
      </w:r>
      <w:r w:rsidR="00B61BF3" w:rsidRPr="001C351B">
        <w:rPr>
          <w:rFonts w:ascii="Times New Roman" w:hAnsi="Times New Roman" w:cs="Times New Roman"/>
        </w:rPr>
        <w:t xml:space="preserve">e first </w:t>
      </w:r>
      <w:r w:rsidRPr="001C351B">
        <w:rPr>
          <w:rFonts w:ascii="Times New Roman" w:hAnsi="Times New Roman" w:cs="Times New Roman"/>
        </w:rPr>
        <w:t>integrate</w:t>
      </w:r>
      <w:r w:rsidR="00B61BF3" w:rsidRPr="001C351B">
        <w:rPr>
          <w:rFonts w:ascii="Times New Roman" w:hAnsi="Times New Roman" w:cs="Times New Roman"/>
        </w:rPr>
        <w:t xml:space="preserve"> out </w:t>
      </w:r>
      <m:oMath>
        <m:r>
          <m:rPr>
            <m:sty m:val="bi"/>
          </m:rPr>
          <w:rPr>
            <w:rFonts w:ascii="Cambria Math" w:hAnsi="Cambria Math" w:cs="Times New Roman"/>
          </w:rPr>
          <m:t>B</m:t>
        </m:r>
      </m:oMath>
      <w:r w:rsidRPr="001C351B">
        <w:rPr>
          <w:rFonts w:ascii="Times New Roman" w:hAnsi="Times New Roman" w:cs="Times New Roman"/>
        </w:rPr>
        <w:t xml:space="preserve">. </w:t>
      </w:r>
      <w:r w:rsidR="003F57B4" w:rsidRPr="001C351B">
        <w:rPr>
          <w:rFonts w:ascii="Times New Roman" w:hAnsi="Times New Roman" w:cs="Times New Roman"/>
        </w:rPr>
        <w:t>To simplify notation, we denote</w:t>
      </w:r>
      <w:r w:rsidR="003F57B4" w:rsidRPr="001C351B">
        <w:rPr>
          <w:rFonts w:ascii="Times New Roman" w:hAnsi="Times New Roman" w:cs="Times New Roman"/>
          <w:b/>
          <w:bCs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M=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-X</m:t>
        </m:r>
        <m:sSup>
          <m:sSupPr>
            <m:ctrlPr>
              <w:rPr>
                <w:rFonts w:ascii="Cambria Math" w:hAnsi="Cambria Math" w:cs="Times New Roman"/>
                <w:b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b/>
                    <w:i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</m:d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b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="003F57B4" w:rsidRPr="001C351B">
        <w:rPr>
          <w:rFonts w:ascii="Times New Roman" w:hAnsi="Times New Roman" w:cs="Times New Roman"/>
          <w:bCs/>
        </w:rPr>
        <w:t xml:space="preserve"> and</w:t>
      </w:r>
      <w:r w:rsidR="00B10D20" w:rsidRPr="001C351B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  <m:r>
                  <w:rPr>
                    <w:rFonts w:ascii="Cambria Math" w:hAnsi="Cambria Math" w:cs="Times New Roman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WZ</m:t>
                </m: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="00806F22" w:rsidRPr="001C351B">
        <w:rPr>
          <w:rFonts w:ascii="Times New Roman" w:hAnsi="Times New Roman" w:cs="Times New Roman"/>
        </w:rPr>
        <w:t xml:space="preserve">, </w:t>
      </w:r>
      <w:r w:rsidR="003F57B4" w:rsidRPr="001C351B">
        <w:rPr>
          <w:rFonts w:ascii="Times New Roman" w:hAnsi="Times New Roman" w:cs="Times New Roman"/>
        </w:rPr>
        <w:t xml:space="preserve">where </w:t>
      </w:r>
      <w:r w:rsidR="00806F22" w:rsidRPr="001C351B">
        <w:rPr>
          <w:rFonts w:ascii="Times New Roman" w:hAnsi="Times New Roman" w:cs="Times New Roman"/>
        </w:rPr>
        <w:t>we have</w:t>
      </w:r>
      <w:r w:rsidR="00806F22" w:rsidRPr="001C351B">
        <w:rPr>
          <w:rFonts w:ascii="Times New Roman" w:hAnsi="Times New Roman" w:cs="Times New Roman"/>
          <w:b/>
          <w:bCs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~MVN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B</m:t>
        </m:r>
        <m:r>
          <w:rPr>
            <w:rFonts w:ascii="Cambria Math" w:hAnsi="Cambria Math" w:cs="Times New Roman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3F57B4" w:rsidRPr="001C351B">
        <w:rPr>
          <w:rFonts w:ascii="Times New Roman" w:hAnsi="Times New Roman" w:cs="Times New Roman"/>
        </w:rPr>
        <w:t xml:space="preserve">. The marginal distribution for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="003F57B4" w:rsidRPr="001C351B">
        <w:rPr>
          <w:rFonts w:ascii="Times New Roman" w:hAnsi="Times New Roman" w:cs="Times New Roman"/>
        </w:rPr>
        <w:t xml:space="preserve"> after</w:t>
      </w:r>
      <w:r w:rsidR="0081556C" w:rsidRPr="001C351B">
        <w:rPr>
          <w:rFonts w:ascii="Times New Roman" w:hAnsi="Times New Roman" w:cs="Times New Roman"/>
        </w:rPr>
        <w:t xml:space="preserve"> integrat</w:t>
      </w:r>
      <w:r w:rsidR="003F57B4" w:rsidRPr="001C351B">
        <w:rPr>
          <w:rFonts w:ascii="Times New Roman" w:hAnsi="Times New Roman" w:cs="Times New Roman"/>
        </w:rPr>
        <w:t>ing</w:t>
      </w:r>
      <w:r w:rsidR="0081556C" w:rsidRPr="001C351B">
        <w:rPr>
          <w:rFonts w:ascii="Times New Roman" w:hAnsi="Times New Roman" w:cs="Times New Roman"/>
        </w:rPr>
        <w:t xml:space="preserve"> out </w:t>
      </w:r>
      <w:r w:rsidR="0081556C" w:rsidRPr="001C351B">
        <w:rPr>
          <w:rFonts w:ascii="Times New Roman" w:hAnsi="Times New Roman" w:cs="Times New Roman"/>
          <w:b/>
          <w:bCs/>
          <w:i/>
          <w:iCs/>
        </w:rPr>
        <w:t>B</w:t>
      </w:r>
      <w:r w:rsidR="003F57B4" w:rsidRPr="001C351B">
        <w:rPr>
          <w:rFonts w:ascii="Times New Roman" w:hAnsi="Times New Roman" w:cs="Times New Roman"/>
        </w:rPr>
        <w:t xml:space="preserve"> is:</w:t>
      </w:r>
    </w:p>
    <w:p w14:paraId="1AB73F86" w14:textId="205540C6" w:rsidR="00F05556" w:rsidRPr="00361620" w:rsidRDefault="00361620" w:rsidP="00F05556">
      <w:pPr>
        <w:spacing w:after="240"/>
        <w:rPr>
          <w:i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∣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nary>
            <m:naryPr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</w:rPr>
                <m:t>B</m:t>
              </m:r>
            </m:sub>
            <m:sup/>
            <m:e>
              <m:r>
                <w:rPr>
                  <w:rFonts w:ascii="Cambria Math" w:hAnsi="Cambria Math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B</m:t>
                  </m:r>
                  <m:r>
                    <w:rPr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B</m:t>
              </m:r>
            </m:e>
          </m:nary>
          <m:r>
            <w:rPr>
              <w:rFonts w:ascii="Cambria Math" w:hAnsi="Cambria Math"/>
            </w:rPr>
            <m:t>=</m:t>
          </m:r>
          <m:nary>
            <m:naryPr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</w:rPr>
                <m:t>B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p>
                  </m:sSup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B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B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B</m:t>
              </m:r>
            </m:e>
          </m:nary>
          <m:r>
            <w:rPr>
              <w:rFonts w:ascii="Cambria Math" w:hAnsi="Cambria Math"/>
            </w:rPr>
            <m:t>=</m:t>
          </m:r>
          <m:nary>
            <m:naryPr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</w:rPr>
                <m:t>B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m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p>
                  </m:sSup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B</m:t>
                      </m:r>
                      <m:r>
                        <w:rPr>
                          <w:rFonts w:ascii="Cambria Math" w:hAnsi="Cambria Math"/>
                        </w:rPr>
                        <m:t>-2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e>
                  </m:d>
                </m:sup>
              </m:sSup>
              <m:r>
                <w:rPr>
                  <w:rFonts w:ascii="Cambria Math" w:hAnsi="Cambria Math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B</m:t>
              </m:r>
            </m:e>
          </m:nary>
          <m:r>
            <w:rPr>
              <w:rFonts w:ascii="Cambria Math" w:hAnsi="Cambria Math"/>
            </w:rPr>
            <m:t>=</m:t>
          </m:r>
          <m:nary>
            <m:naryPr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</w:rPr>
                <m:t>B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m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p>
                  </m:sSup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den>
                  </m:f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</m:acc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</m:acc>
                    </m:e>
                  </m:d>
                </m:sup>
              </m:sSup>
              <m:r>
                <w:rPr>
                  <w:rFonts w:ascii="Cambria Math" w:hAnsi="Cambria Math"/>
                </w:rPr>
                <m:t>d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B</m:t>
              </m:r>
              <m:r>
                <w:rPr>
                  <w:rFonts w:ascii="Cambria Math" w:hAnsi="Cambria Math"/>
                </w:rPr>
                <m:t xml:space="preserve"> </m:t>
              </m:r>
            </m:e>
          </m:nary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mn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π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d>
            </m:e>
            <m: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q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e>
              </m:d>
            </m:sup>
          </m:s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m(n-q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B</m:t>
                      </m:r>
                    </m:e>
                  </m:acc>
                </m:e>
              </m:d>
            </m:sup>
          </m:sSup>
          <m:r>
            <w:rPr>
              <w:rFonts w:ascii="Cambria Math" w:hAnsi="Cambria Math"/>
            </w:rPr>
            <m:t xml:space="preserve">        (Here 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/>
                </w:rPr>
                <m:t>B</m:t>
              </m:r>
            </m:e>
          </m:acc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 xml:space="preserve">)=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n-q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sup>
                              </m:s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</m:d>
            </m:sup>
          </m:sSup>
        </m:oMath>
      </m:oMathPara>
    </w:p>
    <w:p w14:paraId="1306D921" w14:textId="48D264E7" w:rsidR="007B081E" w:rsidRPr="001C351B" w:rsidRDefault="007B081E" w:rsidP="007B6F8C">
      <w:pPr>
        <w:jc w:val="right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(</w:t>
      </w:r>
      <w:r w:rsidR="009B1D3C" w:rsidRPr="001C351B">
        <w:rPr>
          <w:rFonts w:ascii="Times New Roman" w:hAnsi="Times New Roman" w:cs="Times New Roman"/>
        </w:rPr>
        <w:t>1</w:t>
      </w:r>
      <w:r w:rsidRPr="001C351B">
        <w:rPr>
          <w:rFonts w:ascii="Times New Roman" w:hAnsi="Times New Roman" w:cs="Times New Roman"/>
        </w:rPr>
        <w:t>)</w:t>
      </w:r>
    </w:p>
    <w:p w14:paraId="3E3ACD96" w14:textId="49247469" w:rsidR="00533742" w:rsidRPr="001C351B" w:rsidRDefault="00533742" w:rsidP="00B61BF3">
      <w:pPr>
        <w:spacing w:after="240"/>
        <w:rPr>
          <w:rFonts w:ascii="Times New Roman" w:hAnsi="Times New Roman" w:cs="Times New Roman"/>
        </w:rPr>
      </w:pPr>
      <w:r w:rsidRPr="001C351B">
        <w:rPr>
          <w:rFonts w:ascii="Times New Roman" w:hAnsi="Times New Roman" w:cs="Times New Roman"/>
        </w:rPr>
        <w:t xml:space="preserve">The marginal distribution for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Pr="001C351B">
        <w:rPr>
          <w:rFonts w:ascii="Times New Roman" w:hAnsi="Times New Roman" w:cs="Times New Roman"/>
        </w:rPr>
        <w:t xml:space="preserve"> can be simplified as:</w:t>
      </w:r>
    </w:p>
    <w:p w14:paraId="6B343C15" w14:textId="7CD265BA" w:rsidR="00574DFA" w:rsidRPr="001C351B" w:rsidRDefault="007E7880" w:rsidP="00B61BF3">
      <w:pPr>
        <w:spacing w:after="240"/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</w:rPr>
                <m:t>∣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∝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m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q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  <m:r>
                <w:rPr>
                  <w:rFonts w:ascii="Cambria Math" w:hAnsi="Cambria Math" w:cs="Times New Roman"/>
                </w:rPr>
                <m:t>⁡(t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*</m:t>
                              </m:r>
                            </m:sup>
                          </m:sSup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*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</w:rPr>
            <m:t>).</m:t>
          </m:r>
        </m:oMath>
      </m:oMathPara>
    </w:p>
    <w:p w14:paraId="0EA8543A" w14:textId="2480FE5E" w:rsidR="00B743A1" w:rsidRPr="001C351B" w:rsidRDefault="00B743A1" w:rsidP="00AC4261">
      <w:pPr>
        <w:jc w:val="right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(</w:t>
      </w:r>
      <w:r w:rsidR="009B1D3C" w:rsidRPr="001C351B">
        <w:rPr>
          <w:rFonts w:ascii="Times New Roman" w:hAnsi="Times New Roman" w:cs="Times New Roman"/>
        </w:rPr>
        <w:t>2</w:t>
      </w:r>
      <w:r w:rsidRPr="001C351B">
        <w:rPr>
          <w:rFonts w:ascii="Times New Roman" w:hAnsi="Times New Roman" w:cs="Times New Roman"/>
        </w:rPr>
        <w:t>)</w:t>
      </w:r>
    </w:p>
    <w:p w14:paraId="701C9957" w14:textId="3DE3AB11" w:rsidR="00533742" w:rsidRPr="001C351B" w:rsidRDefault="00533742" w:rsidP="00B61BF3">
      <w:pPr>
        <w:spacing w:after="240"/>
        <w:rPr>
          <w:rFonts w:ascii="Times New Roman" w:hAnsi="Times New Roman" w:cs="Times New Roman"/>
        </w:rPr>
      </w:pPr>
      <w:r w:rsidRPr="001C351B">
        <w:rPr>
          <w:rFonts w:ascii="Times New Roman" w:hAnsi="Times New Roman" w:cs="Times New Roman"/>
        </w:rPr>
        <w:t xml:space="preserve">The distribution for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 w:rsidR="00AD1060" w:rsidRPr="001C351B">
        <w:rPr>
          <w:rFonts w:ascii="Times New Roman" w:hAnsi="Times New Roman" w:cs="Times New Roman"/>
        </w:rPr>
        <w:t xml:space="preserve">, conditional on </w:t>
      </w:r>
      <m:oMath>
        <m:r>
          <m:rPr>
            <m:sty m:val="bi"/>
          </m:rPr>
          <w:rPr>
            <w:rFonts w:ascii="Cambria Math" w:hAnsi="Cambria Math" w:cs="Times New Roman"/>
          </w:rPr>
          <m:t>Z</m:t>
        </m:r>
      </m:oMath>
      <w:r w:rsidR="00AD1060" w:rsidRPr="001C351B">
        <w:rPr>
          <w:rFonts w:ascii="Times New Roman" w:hAnsi="Times New Roman" w:cs="Times New Roman"/>
        </w:rPr>
        <w:t xml:space="preserve">, thus </w:t>
      </w:r>
      <w:r w:rsidRPr="001C351B">
        <w:rPr>
          <w:rFonts w:ascii="Times New Roman" w:hAnsi="Times New Roman" w:cs="Times New Roman"/>
        </w:rPr>
        <w:t>becomes:</w:t>
      </w:r>
    </w:p>
    <w:p w14:paraId="35DC841B" w14:textId="37423752" w:rsidR="00B61BF3" w:rsidRPr="001C351B" w:rsidRDefault="00B61BF3" w:rsidP="00B61BF3">
      <w:pPr>
        <w:spacing w:after="24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Y</m:t>
              </m:r>
              <m:r>
                <w:rPr>
                  <w:rFonts w:ascii="Cambria Math" w:hAnsi="Cambria Math" w:cs="Times New Roman"/>
                </w:rPr>
                <m:t>∣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  <m:r>
                <w:rPr>
                  <w:rFonts w:ascii="Cambria Math" w:hAnsi="Cambria Math" w:cs="Times New Roman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W</m:t>
              </m:r>
              <m: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,τ</m:t>
              </m:r>
            </m:e>
          </m:d>
          <m:r>
            <w:rPr>
              <w:rFonts w:ascii="Cambria Math" w:hAnsi="Cambria Math" w:cs="Times New Roman"/>
            </w:rPr>
            <m:t>∝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m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q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exp</m:t>
          </m:r>
          <m:r>
            <w:rPr>
              <w:rFonts w:ascii="Cambria Math" w:hAnsi="Cambria Math" w:cs="Times New Roman"/>
            </w:rPr>
            <m:t>⁡(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w:rPr>
                  <w:rFonts w:ascii="Cambria Math" w:hAnsi="Cambria Math" w:cs="Times New Roman"/>
                </w:rPr>
                <m:t>t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WZ</m:t>
                      </m:r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WZ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</w:rPr>
            <m:t>).</m:t>
          </m:r>
        </m:oMath>
      </m:oMathPara>
    </w:p>
    <w:p w14:paraId="13E284D5" w14:textId="54975DE4" w:rsidR="00AC4261" w:rsidRPr="001C351B" w:rsidRDefault="00AC4261" w:rsidP="00AC4261">
      <w:pPr>
        <w:jc w:val="right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(</w:t>
      </w:r>
      <w:r w:rsidR="009B1D3C" w:rsidRPr="001C351B">
        <w:rPr>
          <w:rFonts w:ascii="Times New Roman" w:hAnsi="Times New Roman" w:cs="Times New Roman"/>
        </w:rPr>
        <w:t>3</w:t>
      </w:r>
      <w:r w:rsidRPr="001C351B">
        <w:rPr>
          <w:rFonts w:ascii="Times New Roman" w:hAnsi="Times New Roman" w:cs="Times New Roman"/>
        </w:rPr>
        <w:t>)</w:t>
      </w:r>
    </w:p>
    <w:p w14:paraId="1B2838EB" w14:textId="22BEFB3F" w:rsidR="000D36C3" w:rsidRPr="001C351B" w:rsidRDefault="000D36C3" w:rsidP="00B61BF3">
      <w:pPr>
        <w:spacing w:after="240"/>
        <w:rPr>
          <w:rFonts w:ascii="Times New Roman" w:hAnsi="Times New Roman" w:cs="Times New Roman"/>
          <w:bCs/>
        </w:rPr>
      </w:pPr>
      <w:r w:rsidRPr="001C351B">
        <w:rPr>
          <w:rFonts w:ascii="Times New Roman" w:hAnsi="Times New Roman" w:cs="Times New Roman"/>
        </w:rPr>
        <w:t xml:space="preserve">The joint likelihood of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  <m:r>
          <w:rPr>
            <w:rFonts w:ascii="Cambria Math" w:hAnsi="Cambria Math" w:cs="Times New Roman"/>
          </w:rPr>
          <m:t>,</m:t>
        </m:r>
        <m:r>
          <m:rPr>
            <m:sty m:val="bi"/>
          </m:rPr>
          <w:rPr>
            <w:rFonts w:ascii="Cambria Math" w:hAnsi="Cambria Math" w:cs="Times New Roman"/>
          </w:rPr>
          <m:t>Z</m:t>
        </m:r>
      </m:oMath>
      <w:r w:rsidRPr="001C351B">
        <w:rPr>
          <w:rFonts w:ascii="Times New Roman" w:hAnsi="Times New Roman" w:cs="Times New Roman"/>
          <w:b/>
        </w:rPr>
        <w:t xml:space="preserve"> </w:t>
      </w:r>
      <w:r w:rsidRPr="001C351B">
        <w:rPr>
          <w:rFonts w:ascii="Times New Roman" w:hAnsi="Times New Roman" w:cs="Times New Roman"/>
          <w:bCs/>
        </w:rPr>
        <w:t>is</w:t>
      </w:r>
    </w:p>
    <w:p w14:paraId="04071C31" w14:textId="2AF6CCE4" w:rsidR="00B61BF3" w:rsidRPr="001C351B" w:rsidRDefault="00B40ED9" w:rsidP="00FF6129">
      <w:pPr>
        <w:spacing w:after="240"/>
        <w:ind w:left="720" w:hanging="720"/>
        <w:rPr>
          <w:rFonts w:ascii="Times New Roman" w:hAnsi="Times New Roman" w:cs="Times New Roman"/>
          <w:i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Y</m:t>
                    </m:r>
                    <m:r>
                      <w:rPr>
                        <w:rFonts w:ascii="Cambria Math" w:hAnsi="Cambria Math" w:cs="Times New Roman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Z</m:t>
                    </m:r>
                    <m:r>
                      <w:rPr>
                        <w:rFonts w:ascii="Cambria Math" w:hAnsi="Cambria Math" w:cs="Times New Roman"/>
                      </w:rPr>
                      <m:t>∣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W</m:t>
                    </m:r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,τ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∝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Y</m:t>
                    </m:r>
                    <m:r>
                      <w:rPr>
                        <w:rFonts w:ascii="Cambria Math" w:hAnsi="Cambria Math" w:cs="Times New Roman"/>
                      </w:rPr>
                      <m:t>∣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Z</m:t>
                    </m:r>
                    <m:r>
                      <w:rPr>
                        <w:rFonts w:ascii="Cambria Math" w:hAnsi="Cambria Math" w:cs="Times New Roman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W</m:t>
                    </m:r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,τ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Z</m:t>
                    </m:r>
                  </m:e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W</m:t>
                    </m:r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,τ</m:t>
                    </m:r>
                  </m:e>
                </m:d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 xml:space="preserve"> ∝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-q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∏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 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  <m:r>
                      <w:rPr>
                        <w:rFonts w:ascii="Cambria Math" w:hAnsi="Cambria Math" w:cs="Times New Roman"/>
                      </w:rPr>
                      <m:t>(tr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(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WZ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)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(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WZ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+ 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l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b/>
                                            <w:bCs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τ</m:t>
                                        </m:r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K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1</m:t>
                                    </m:r>
                                  </m:sup>
                                </m:sSup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l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</m:t>
                                    </m: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up>
                                </m:sSubSup>
                              </m:e>
                            </m:nary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func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>∝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-q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∏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 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  <m:r>
                      <w:rPr>
                        <w:rFonts w:ascii="Cambria Math" w:hAnsi="Cambria Math" w:cs="Times New Roman"/>
                      </w:rPr>
                      <m:t>(tr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YM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)</m:t>
                </m:r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>×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ZM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-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W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e>
                            </m:d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l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b/>
                                            <w:bCs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τ</m:t>
                                        </m:r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K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1</m:t>
                                    </m:r>
                                  </m:sup>
                                </m:sSup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l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</m:t>
                                    </m: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up>
                                </m:sSubSup>
                              </m:e>
                            </m:nary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.</m:t>
                </m:r>
              </m:e>
            </m:mr>
          </m:m>
        </m:oMath>
      </m:oMathPara>
    </w:p>
    <w:p w14:paraId="4C3CD941" w14:textId="04AFBB26" w:rsidR="000516EB" w:rsidRPr="001C351B" w:rsidRDefault="000516EB" w:rsidP="000516EB">
      <w:pPr>
        <w:jc w:val="right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(</w:t>
      </w:r>
      <w:r w:rsidR="009B1D3C" w:rsidRPr="001C351B">
        <w:rPr>
          <w:rFonts w:ascii="Times New Roman" w:hAnsi="Times New Roman" w:cs="Times New Roman"/>
        </w:rPr>
        <w:t>4</w:t>
      </w:r>
      <w:r w:rsidRPr="001C351B">
        <w:rPr>
          <w:rFonts w:ascii="Times New Roman" w:hAnsi="Times New Roman" w:cs="Times New Roman"/>
        </w:rPr>
        <w:t>)</w:t>
      </w:r>
    </w:p>
    <w:p w14:paraId="243AAE3D" w14:textId="23764329" w:rsidR="00B61BF3" w:rsidRPr="001C351B" w:rsidRDefault="00B521B4" w:rsidP="003857B0">
      <w:pPr>
        <w:spacing w:after="240"/>
        <w:rPr>
          <w:rFonts w:ascii="Times New Roman" w:hAnsi="Times New Roman" w:cs="Times New Roman"/>
        </w:rPr>
      </w:pPr>
      <w:r w:rsidRPr="001C351B">
        <w:rPr>
          <w:rFonts w:ascii="Times New Roman" w:hAnsi="Times New Roman" w:cs="Times New Roman"/>
        </w:rPr>
        <w:t>Next, w</w:t>
      </w:r>
      <w:r w:rsidR="00BD28FE" w:rsidRPr="001C351B">
        <w:rPr>
          <w:rFonts w:ascii="Times New Roman" w:hAnsi="Times New Roman" w:cs="Times New Roman"/>
        </w:rPr>
        <w:t xml:space="preserve">e </w:t>
      </w:r>
      <w:r w:rsidR="0034124C" w:rsidRPr="001C351B">
        <w:rPr>
          <w:rFonts w:ascii="Times New Roman" w:hAnsi="Times New Roman" w:cs="Times New Roman"/>
        </w:rPr>
        <w:t>integrate</w:t>
      </w:r>
      <w:r w:rsidR="00B61BF3" w:rsidRPr="001C351B">
        <w:rPr>
          <w:rFonts w:ascii="Times New Roman" w:hAnsi="Times New Roman" w:cs="Times New Roman"/>
        </w:rPr>
        <w:t xml:space="preserve"> out </w:t>
      </w:r>
      <m:oMath>
        <m:r>
          <m:rPr>
            <m:sty m:val="bi"/>
          </m:rPr>
          <w:rPr>
            <w:rFonts w:ascii="Cambria Math" w:hAnsi="Cambria Math" w:cs="Times New Roman"/>
          </w:rPr>
          <m:t>Z</m:t>
        </m:r>
      </m:oMath>
      <w:r w:rsidR="00B61BF3" w:rsidRPr="001C351B">
        <w:rPr>
          <w:rFonts w:ascii="Times New Roman" w:hAnsi="Times New Roman" w:cs="Times New Roman"/>
        </w:rPr>
        <w:t xml:space="preserve"> </w:t>
      </w:r>
      <w:r w:rsidRPr="001C351B">
        <w:rPr>
          <w:rFonts w:ascii="Times New Roman" w:hAnsi="Times New Roman" w:cs="Times New Roman"/>
        </w:rPr>
        <w:t xml:space="preserve">to obtain the marginal distribution for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 w:rsidRPr="001C351B">
        <w:rPr>
          <w:rFonts w:ascii="Times New Roman" w:hAnsi="Times New Roman" w:cs="Times New Roman"/>
        </w:rPr>
        <w:t>:</w:t>
      </w:r>
    </w:p>
    <w:p w14:paraId="6D1E8E50" w14:textId="76F0D262" w:rsidR="008E1853" w:rsidRPr="001C351B" w:rsidRDefault="00B40ED9" w:rsidP="008E1853">
      <w:pPr>
        <w:spacing w:after="240"/>
        <w:rPr>
          <w:rFonts w:ascii="Times New Roman" w:hAnsi="Times New Roman" w:cs="Times New Roman"/>
          <w:i/>
        </w:rPr>
      </w:pPr>
      <m:oMathPara>
        <m:oMathParaPr>
          <m:jc m:val="left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/>
              <m:e>
                <m:r>
                  <w:rPr>
                    <w:rFonts w:ascii="Cambria Math" w:hAnsi="Cambria Math" w:cs="Times New Roman"/>
                  </w:rPr>
                  <m:t>p(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  <m:r>
                  <w:rPr>
                    <w:rFonts w:ascii="Cambria Math" w:hAnsi="Cambria Math" w:cs="Times New Roman"/>
                  </w:rPr>
                  <m:t>|</m:t>
                </m:r>
                <m:d>
                  <m:dPr>
                    <m:beg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W</m:t>
                    </m:r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,τ</m:t>
                    </m:r>
                  </m:e>
                </m:d>
              </m:e>
            </m:mr>
            <m:mr>
              <m:e/>
              <m:e>
                <m:r>
                  <w:rPr>
                    <w:rFonts w:ascii="Cambria Math" w:hAnsi="Cambria Math" w:cs="Times New Roman"/>
                  </w:rPr>
                  <m:t>∝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m(n-q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∏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 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MK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</m:t>
                </m:r>
                <m:r>
                  <w:rPr>
                    <w:rFonts w:ascii="Cambria Math" w:hAnsi="Cambria Math" w:cs="Times New Roman"/>
                  </w:rPr>
                  <m:t>⁡(tr⁡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YM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)</m:t>
                </m:r>
              </m:e>
            </m:mr>
            <m:mr>
              <m:e/>
              <m:e>
                <m:r>
                  <w:rPr>
                    <w:rFonts w:ascii="Cambria Math" w:hAnsi="Cambria Math" w:cs="Times New Roman"/>
                  </w:rPr>
                  <m:t xml:space="preserve"> ×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</m:t>
                </m:r>
                <m:r>
                  <w:rPr>
                    <w:rFonts w:ascii="Cambria Math" w:hAnsi="Cambria Math" w:cs="Times New Roman"/>
                  </w:rPr>
                  <m:t>⁡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l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W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τ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-1</m:t>
                                            </m:r>
                                          </m:sup>
                                        </m:sSup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K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-1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W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e>
                            </m:d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</m:e>
                        </m:nary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e>
            </m:mr>
            <m:mr>
              <m:e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hAnsi="Cambria Math" w:cs="Times New Roman"/>
                  </w:rPr>
                  <m:t>∝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m(n-q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∏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 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MK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</w:rPr>
                  <m:t> 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hAnsi="Cambria Math" w:cs="Times New Roman"/>
                  </w:rPr>
                  <m:t>×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tr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YMY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</m:func>
                            <m:r>
                              <w:rPr>
                                <w:rFonts w:ascii="Cambria Math" w:hAnsi="Cambria Math" w:cs="Times New Roman"/>
                              </w:rPr>
                              <m:t>- 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l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sup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l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</m:t>
                                    </m:r>
                                  </m:sup>
                                </m:sSub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YM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M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+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τ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-1</m:t>
                                                </m:r>
                                              </m:sup>
                                            </m:sSup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K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-1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l</m:t>
                                    </m:r>
                                  </m:sub>
                                </m:sSub>
                              </m:e>
                            </m:nary>
                            <m:r>
                              <w:rPr>
                                <w:rFonts w:ascii="Cambria Math" w:hAnsi="Cambria Math" w:cs="Times New Roman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.</m:t>
                </m:r>
              </m:e>
            </m:mr>
          </m:m>
        </m:oMath>
      </m:oMathPara>
    </w:p>
    <w:p w14:paraId="026BC746" w14:textId="1BBEC07A" w:rsidR="005F5D90" w:rsidRPr="001C351B" w:rsidRDefault="005F5D90" w:rsidP="00F43711">
      <w:pPr>
        <w:jc w:val="right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(</w:t>
      </w:r>
      <w:r w:rsidR="009B1D3C" w:rsidRPr="001C351B">
        <w:rPr>
          <w:rFonts w:ascii="Times New Roman" w:hAnsi="Times New Roman" w:cs="Times New Roman"/>
        </w:rPr>
        <w:t>5</w:t>
      </w:r>
      <w:r w:rsidRPr="001C351B">
        <w:rPr>
          <w:rFonts w:ascii="Times New Roman" w:hAnsi="Times New Roman" w:cs="Times New Roman"/>
        </w:rPr>
        <w:t>)</w:t>
      </w:r>
    </w:p>
    <w:p w14:paraId="1679E388" w14:textId="426F1FC1" w:rsidR="00AD3EBB" w:rsidRPr="001C351B" w:rsidRDefault="00B76F65" w:rsidP="00973B6B">
      <w:pPr>
        <w:jc w:val="both"/>
        <w:rPr>
          <w:rFonts w:ascii="Times New Roman" w:hAnsi="Times New Roman" w:cs="Times New Roman"/>
        </w:rPr>
      </w:pPr>
      <w:r w:rsidRPr="001C351B">
        <w:rPr>
          <w:rFonts w:ascii="Times New Roman" w:hAnsi="Times New Roman" w:cs="Times New Roman"/>
        </w:rPr>
        <w:t xml:space="preserve">Based on the marginal distribution of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 w:rsidRPr="001C351B">
        <w:rPr>
          <w:rFonts w:ascii="Times New Roman" w:hAnsi="Times New Roman" w:cs="Times New Roman"/>
        </w:rPr>
        <w:t>, we can obtain t</w:t>
      </w:r>
      <w:r w:rsidR="007056D7" w:rsidRPr="001C351B">
        <w:rPr>
          <w:rFonts w:ascii="Times New Roman" w:hAnsi="Times New Roman" w:cs="Times New Roman"/>
        </w:rPr>
        <w:t xml:space="preserve">he maximum likelihood estimator of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="007056D7" w:rsidRPr="001C351B">
        <w:rPr>
          <w:rFonts w:ascii="Times New Roman" w:hAnsi="Times New Roman" w:cs="Times New Roman"/>
        </w:rPr>
        <w:t xml:space="preserve"> </w:t>
      </w:r>
      <w:r w:rsidR="006131AF" w:rsidRPr="001C351B">
        <w:rPr>
          <w:rFonts w:ascii="Times New Roman" w:hAnsi="Times New Roman" w:cs="Times New Roman"/>
        </w:rPr>
        <w:t>as</w:t>
      </w:r>
    </w:p>
    <w:p w14:paraId="45D69019" w14:textId="77777777" w:rsidR="000B0AC9" w:rsidRPr="001C351B" w:rsidRDefault="000B0AC9" w:rsidP="00973B6B">
      <w:pPr>
        <w:jc w:val="both"/>
        <w:rPr>
          <w:rFonts w:ascii="Times New Roman" w:hAnsi="Times New Roman" w:cs="Times New Roman"/>
        </w:rPr>
      </w:pPr>
    </w:p>
    <w:p w14:paraId="67BADF2F" w14:textId="4759832C" w:rsidR="007056D7" w:rsidRPr="001C351B" w:rsidRDefault="00B40ED9" w:rsidP="00973B6B">
      <w:pPr>
        <w:jc w:val="both"/>
        <w:rPr>
          <w:rFonts w:ascii="Times New Roman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tr⁡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M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∑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d</m:t>
                  </m:r>
                </m:sup>
              </m:sSubSup>
              <m:r>
                <w:rPr>
                  <w:rFonts w:ascii="Cambria Math" w:hAnsi="Cambria Math" w:cs="Times New Roman"/>
                </w:rPr>
                <m:t> 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YM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τ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1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1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M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m(n-q)</m:t>
              </m:r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14:paraId="440B1C3C" w14:textId="6E388FFD" w:rsidR="00102258" w:rsidRPr="001C351B" w:rsidRDefault="00102258" w:rsidP="00102258">
      <w:pPr>
        <w:jc w:val="right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(</w:t>
      </w:r>
      <w:r w:rsidR="009B1D3C" w:rsidRPr="001C351B">
        <w:rPr>
          <w:rFonts w:ascii="Times New Roman" w:hAnsi="Times New Roman" w:cs="Times New Roman"/>
        </w:rPr>
        <w:t>6</w:t>
      </w:r>
      <w:r w:rsidRPr="001C351B">
        <w:rPr>
          <w:rFonts w:ascii="Times New Roman" w:hAnsi="Times New Roman" w:cs="Times New Roman"/>
        </w:rPr>
        <w:t>)</w:t>
      </w:r>
    </w:p>
    <w:p w14:paraId="13D0BFF2" w14:textId="78CCEDB0" w:rsidR="000B0AC9" w:rsidRDefault="00006A65" w:rsidP="00973B6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ov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>
        <w:rPr>
          <w:rFonts w:ascii="Times New Roman" w:hAnsi="Times New Roman" w:cs="Times New Roman"/>
        </w:rPr>
        <w:t xml:space="preserve"> is</w:t>
      </w:r>
      <w:r w:rsidR="00B84716">
        <w:rPr>
          <w:rFonts w:ascii="Times New Roman" w:hAnsi="Times New Roman" w:cs="Times New Roman"/>
        </w:rPr>
        <w:t xml:space="preserve"> the </w:t>
      </w:r>
      <w:r w:rsidR="00B84716" w:rsidRPr="008714A5">
        <w:rPr>
          <w:rFonts w:ascii="Times New Roman" w:hAnsi="Times New Roman" w:cs="Times New Roman"/>
          <w:i/>
          <w:iCs/>
        </w:rPr>
        <w:t>l</w:t>
      </w:r>
      <w:r w:rsidR="008714A5">
        <w:rPr>
          <w:rFonts w:ascii="Times New Roman" w:hAnsi="Times New Roman" w:cs="Times New Roman"/>
          <w:i/>
          <w:iCs/>
        </w:rPr>
        <w:t>-</w:t>
      </w:r>
      <w:proofErr w:type="spellStart"/>
      <w:r w:rsidR="00B84716">
        <w:rPr>
          <w:rFonts w:ascii="Times New Roman" w:hAnsi="Times New Roman" w:cs="Times New Roman"/>
        </w:rPr>
        <w:t>th</w:t>
      </w:r>
      <w:proofErr w:type="spellEnd"/>
      <w:r w:rsidR="00B84716">
        <w:rPr>
          <w:rFonts w:ascii="Times New Roman" w:hAnsi="Times New Roman" w:cs="Times New Roman"/>
        </w:rPr>
        <w:t xml:space="preserve"> column of </w:t>
      </w:r>
      <w:r w:rsidR="002E3AD4">
        <w:rPr>
          <w:rFonts w:ascii="Times New Roman" w:hAnsi="Times New Roman" w:cs="Times New Roman"/>
        </w:rPr>
        <w:t xml:space="preserve">the </w:t>
      </w:r>
      <w:r w:rsidR="00B84716">
        <w:rPr>
          <w:rFonts w:ascii="Times New Roman" w:hAnsi="Times New Roman" w:cs="Times New Roman"/>
        </w:rPr>
        <w:t xml:space="preserve">loading matrix </w:t>
      </w:r>
      <m:oMath>
        <m:r>
          <m:rPr>
            <m:sty m:val="bi"/>
          </m:rPr>
          <w:rPr>
            <w:rFonts w:ascii="Cambria Math" w:hAnsi="Cambria Math" w:cs="Times New Roman"/>
          </w:rPr>
          <m:t>W</m:t>
        </m:r>
      </m:oMath>
      <w:r w:rsidR="00B84716" w:rsidRPr="00B84716">
        <w:rPr>
          <w:rFonts w:ascii="Times New Roman" w:hAnsi="Times New Roman" w:cs="Times New Roman"/>
        </w:rPr>
        <w:t>.</w:t>
      </w:r>
    </w:p>
    <w:p w14:paraId="21543366" w14:textId="77777777" w:rsidR="00006A65" w:rsidRPr="001C351B" w:rsidRDefault="00006A65" w:rsidP="00973B6B">
      <w:pPr>
        <w:jc w:val="both"/>
        <w:rPr>
          <w:rFonts w:ascii="Times New Roman" w:hAnsi="Times New Roman" w:cs="Times New Roman"/>
        </w:rPr>
      </w:pPr>
    </w:p>
    <w:p w14:paraId="7DDE0C59" w14:textId="4A0D6D02" w:rsidR="000A0752" w:rsidRPr="001C351B" w:rsidRDefault="000B53BD" w:rsidP="00973B6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note</w:t>
      </w:r>
      <m:oMath>
        <m:r>
          <w:rPr>
            <w:rFonts w:ascii="Cambria Math" w:hAnsi="Cambria Math" w:cs="Times New Roman"/>
          </w:rPr>
          <m:t xml:space="preserve"> S=tr⁡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MY</m:t>
                </m:r>
              </m:e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</m:e>
        </m:d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l=1</m:t>
            </m:r>
          </m:sub>
          <m:sup>
            <m:r>
              <w:rPr>
                <w:rFonts w:ascii="Cambria Math" w:hAnsi="Cambria Math" w:cs="Times New Roman"/>
              </w:rPr>
              <m:t>d</m:t>
            </m:r>
          </m:sup>
        </m:sSubSup>
        <m:r>
          <w:rPr>
            <w:rFonts w:ascii="Cambria Math" w:hAnsi="Cambria Math" w:cs="Times New Roman"/>
          </w:rPr>
          <m:t> 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  <m:sup>
            <m:r>
              <w:rPr>
                <w:rFonts w:ascii="Cambria Math" w:hAnsi="Cambria Math" w:cs="Times New Roman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YM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1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M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>
        <w:rPr>
          <w:rFonts w:ascii="Times New Roman" w:hAnsi="Times New Roman" w:cs="Times New Roman"/>
        </w:rPr>
        <w:t>, p</w:t>
      </w:r>
      <w:r w:rsidR="00FE14C5" w:rsidRPr="001C351B">
        <w:rPr>
          <w:rFonts w:ascii="Times New Roman" w:hAnsi="Times New Roman" w:cs="Times New Roman"/>
        </w:rPr>
        <w:t>lug</w:t>
      </w:r>
      <w:r w:rsidR="002E3AD4">
        <w:rPr>
          <w:rFonts w:ascii="Times New Roman" w:hAnsi="Times New Roman" w:cs="Times New Roman"/>
        </w:rPr>
        <w:t>ging</w:t>
      </w:r>
      <w:r w:rsidR="00FE14C5" w:rsidRPr="001C351B">
        <w:rPr>
          <w:rFonts w:ascii="Times New Roman" w:hAnsi="Times New Roman" w:cs="Times New Roman"/>
        </w:rPr>
        <w:t xml:space="preserve"> the maximum likelihood estimator </w:t>
      </w:r>
      <w:r w:rsidR="00B76F65" w:rsidRPr="001C351B">
        <w:rPr>
          <w:rFonts w:ascii="Times New Roman" w:hAnsi="Times New Roman" w:cs="Times New Roman"/>
        </w:rPr>
        <w:t xml:space="preserve">of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="00B76F65" w:rsidRPr="001C351B" w:rsidDel="00B76F65">
        <w:rPr>
          <w:rFonts w:ascii="Times New Roman" w:hAnsi="Times New Roman" w:cs="Times New Roman"/>
        </w:rPr>
        <w:t xml:space="preserve"> </w:t>
      </w:r>
      <w:r w:rsidR="00FE14C5" w:rsidRPr="001C351B">
        <w:rPr>
          <w:rFonts w:ascii="Times New Roman" w:hAnsi="Times New Roman" w:cs="Times New Roman"/>
        </w:rPr>
        <w:t xml:space="preserve">back to the </w:t>
      </w:r>
      <w:r w:rsidR="00B76F65" w:rsidRPr="001C351B">
        <w:rPr>
          <w:rFonts w:ascii="Times New Roman" w:hAnsi="Times New Roman" w:cs="Times New Roman"/>
        </w:rPr>
        <w:t xml:space="preserve">marginal distribution of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 w:rsidR="00B76F65" w:rsidRPr="001C351B" w:rsidDel="00B76F65">
        <w:rPr>
          <w:rFonts w:ascii="Times New Roman" w:hAnsi="Times New Roman" w:cs="Times New Roman"/>
        </w:rPr>
        <w:t xml:space="preserve"> </w:t>
      </w:r>
      <w:r w:rsidR="002E3AD4">
        <w:rPr>
          <w:rFonts w:ascii="Times New Roman" w:hAnsi="Times New Roman" w:cs="Times New Roman"/>
        </w:rPr>
        <w:t xml:space="preserve">in equation (5) </w:t>
      </w:r>
      <w:r w:rsidR="00B76F65" w:rsidRPr="001C351B">
        <w:rPr>
          <w:rFonts w:ascii="Times New Roman" w:hAnsi="Times New Roman" w:cs="Times New Roman"/>
        </w:rPr>
        <w:t>gives</w:t>
      </w:r>
    </w:p>
    <w:p w14:paraId="24F77A64" w14:textId="77777777" w:rsidR="00E55C18" w:rsidRPr="001C351B" w:rsidRDefault="00E55C18" w:rsidP="00973B6B">
      <w:pPr>
        <w:jc w:val="both"/>
        <w:rPr>
          <w:rFonts w:ascii="Times New Roman" w:hAnsi="Times New Roman" w:cs="Times New Roman"/>
        </w:rPr>
      </w:pPr>
    </w:p>
    <w:p w14:paraId="17344F95" w14:textId="3B005AA0" w:rsidR="000A0752" w:rsidRPr="001C351B" w:rsidRDefault="00B40ED9" w:rsidP="000A0752">
      <w:pPr>
        <w:spacing w:after="240"/>
        <w:rPr>
          <w:rFonts w:ascii="Times New Roman" w:hAnsi="Times New Roman" w:cs="Times New Roman"/>
          <w:i/>
        </w:rPr>
      </w:pPr>
      <m:oMathPara>
        <m:oMathParaPr>
          <m:jc m:val="left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/>
              <m:e>
                <m:r>
                  <w:rPr>
                    <w:rFonts w:ascii="Cambria Math" w:hAnsi="Cambria Math" w:cs="Times New Roman"/>
                  </w:rPr>
                  <m:t>p(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  <m:r>
                  <w:rPr>
                    <w:rFonts w:ascii="Cambria Math" w:hAnsi="Cambria Math" w:cs="Times New Roman"/>
                  </w:rPr>
                  <m:t>|</m:t>
                </m:r>
                <m:d>
                  <m:dPr>
                    <m:beg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W</m:t>
                    </m:r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,τ</m:t>
                    </m:r>
                  </m:e>
                </m:d>
              </m:e>
            </m:mr>
            <m:mr>
              <m:e/>
              <m:e>
                <m:r>
                  <w:rPr>
                    <w:rFonts w:ascii="Cambria Math" w:hAnsi="Cambria Math" w:cs="Times New Roman"/>
                  </w:rPr>
                  <m:t>∝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|S|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m(n-q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∏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 {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MK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}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</m:e>
            </m:mr>
            <m:mr>
              <m:e/>
              <m:e>
                <m:r>
                  <w:rPr>
                    <w:rFonts w:ascii="Cambria Math" w:hAnsi="Cambria Math" w:cs="Times New Roman"/>
                  </w:rPr>
                  <m:t>∝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|S|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m(n-q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∏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||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τ</m:t>
                                    </m:r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K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n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X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X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</m:e>
            </m:mr>
            <m:mr>
              <m:e/>
              <m:e>
                <m:r>
                  <w:rPr>
                    <w:rFonts w:ascii="Cambria Math" w:hAnsi="Cambria Math" w:cs="Times New Roman"/>
                  </w:rPr>
                  <m:t>∝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|S|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m(n-q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∏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 {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||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1</m:t>
                        </m:r>
                      </m:sup>
                    </m:sSup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τ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}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</m:mr>
            <m:mr>
              <m:e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hAnsi="Cambria Math" w:cs="Times New Roman"/>
                  </w:rPr>
                  <m:t>∝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|S|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m(n-q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∏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{ 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τ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</w:rPr>
                  <m:t>}.</m:t>
                </m:r>
              </m:e>
            </m:mr>
          </m:m>
        </m:oMath>
      </m:oMathPara>
    </w:p>
    <w:p w14:paraId="11FD8B47" w14:textId="65524C44" w:rsidR="000A0752" w:rsidRPr="001C351B" w:rsidRDefault="00CA5B5E" w:rsidP="004F0989">
      <w:pPr>
        <w:jc w:val="right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(</w:t>
      </w:r>
      <w:r w:rsidR="009B1D3C" w:rsidRPr="001C351B">
        <w:rPr>
          <w:rFonts w:ascii="Times New Roman" w:hAnsi="Times New Roman" w:cs="Times New Roman"/>
        </w:rPr>
        <w:t>7</w:t>
      </w:r>
      <w:r w:rsidRPr="001C351B">
        <w:rPr>
          <w:rFonts w:ascii="Times New Roman" w:hAnsi="Times New Roman" w:cs="Times New Roman"/>
        </w:rPr>
        <w:t>)</w:t>
      </w:r>
    </w:p>
    <w:p w14:paraId="1B338070" w14:textId="61C41C86" w:rsidR="00AD72DF" w:rsidRPr="001C351B" w:rsidRDefault="00605D66" w:rsidP="00973B6B">
      <w:pPr>
        <w:jc w:val="both"/>
        <w:rPr>
          <w:rFonts w:ascii="Times New Roman" w:hAnsi="Times New Roman" w:cs="Times New Roman"/>
        </w:rPr>
      </w:pPr>
      <w:r w:rsidRPr="001C351B">
        <w:rPr>
          <w:rFonts w:ascii="Times New Roman" w:hAnsi="Times New Roman" w:cs="Times New Roman"/>
        </w:rPr>
        <w:t xml:space="preserve">We </w:t>
      </w:r>
      <w:r w:rsidR="00B76F65" w:rsidRPr="001C351B">
        <w:rPr>
          <w:rFonts w:ascii="Times New Roman" w:hAnsi="Times New Roman" w:cs="Times New Roman"/>
        </w:rPr>
        <w:t xml:space="preserve">further </w:t>
      </w:r>
      <w:r w:rsidRPr="001C351B">
        <w:rPr>
          <w:rFonts w:ascii="Times New Roman" w:hAnsi="Times New Roman" w:cs="Times New Roman"/>
        </w:rPr>
        <w:t xml:space="preserve">maximize the above marginal </w:t>
      </w:r>
      <w:r w:rsidR="006131AF" w:rsidRPr="001C351B">
        <w:rPr>
          <w:rFonts w:ascii="Times New Roman" w:hAnsi="Times New Roman" w:cs="Times New Roman"/>
        </w:rPr>
        <w:t>distribution</w:t>
      </w:r>
      <w:r w:rsidRPr="001C351B">
        <w:rPr>
          <w:rFonts w:ascii="Times New Roman" w:hAnsi="Times New Roman" w:cs="Times New Roman"/>
        </w:rPr>
        <w:t xml:space="preserve"> to obtain the estimat</w:t>
      </w:r>
      <w:r w:rsidR="006131AF" w:rsidRPr="001C351B">
        <w:rPr>
          <w:rFonts w:ascii="Times New Roman" w:hAnsi="Times New Roman" w:cs="Times New Roman"/>
        </w:rPr>
        <w:t>ors</w:t>
      </w:r>
      <w:r w:rsidRPr="001C351B">
        <w:rPr>
          <w:rFonts w:ascii="Times New Roman" w:hAnsi="Times New Roman" w:cs="Times New Roman"/>
        </w:rPr>
        <w:t xml:space="preserve"> </w:t>
      </w:r>
      <w:r w:rsidR="006131AF" w:rsidRPr="001C351B">
        <w:rPr>
          <w:rFonts w:ascii="Times New Roman" w:hAnsi="Times New Roman" w:cs="Times New Roman"/>
        </w:rPr>
        <w:t xml:space="preserve">for </w:t>
      </w:r>
      <m:oMath>
        <m:r>
          <m:rPr>
            <m:sty m:val="bi"/>
          </m:rPr>
          <w:rPr>
            <w:rFonts w:ascii="Cambria Math" w:hAnsi="Cambria Math" w:cs="Times New Roman"/>
          </w:rPr>
          <m:t>W</m:t>
        </m:r>
      </m:oMath>
      <w:r w:rsidRPr="001C351B">
        <w:rPr>
          <w:rFonts w:ascii="Times New Roman" w:hAnsi="Times New Roman" w:cs="Times New Roman"/>
          <w:b/>
        </w:rPr>
        <w:t xml:space="preserve"> </w:t>
      </w:r>
      <w:r w:rsidRPr="001C351B">
        <w:rPr>
          <w:rFonts w:ascii="Times New Roman" w:hAnsi="Times New Roman" w:cs="Times New Roman"/>
          <w:bCs/>
        </w:rPr>
        <w:t>and</w:t>
      </w:r>
      <w:r w:rsidRPr="001C351B">
        <w:rPr>
          <w:rFonts w:ascii="Times New Roman" w:hAnsi="Times New Roman" w:cs="Times New Roman"/>
          <w:b/>
        </w:rPr>
        <w:t xml:space="preserve"> </w:t>
      </w:r>
      <m:oMath>
        <m:r>
          <w:rPr>
            <w:rFonts w:ascii="Cambria Math" w:hAnsi="Cambria Math" w:cs="Times New Roman"/>
          </w:rPr>
          <m:t>τ</m:t>
        </m:r>
      </m:oMath>
      <w:r w:rsidR="00B76F65" w:rsidRPr="001C351B">
        <w:rPr>
          <w:rFonts w:ascii="Times New Roman" w:hAnsi="Times New Roman" w:cs="Times New Roman"/>
        </w:rPr>
        <w:t>:</w:t>
      </w:r>
    </w:p>
    <w:p w14:paraId="651CACC5" w14:textId="77777777" w:rsidR="00EB6359" w:rsidRPr="001C351B" w:rsidRDefault="00EB6359" w:rsidP="00973B6B">
      <w:pPr>
        <w:jc w:val="both"/>
        <w:rPr>
          <w:rFonts w:ascii="Times New Roman" w:hAnsi="Times New Roman" w:cs="Times New Roman"/>
        </w:rPr>
      </w:pPr>
    </w:p>
    <w:p w14:paraId="16DBE8FD" w14:textId="09AC4093" w:rsidR="000A0752" w:rsidRPr="001C351B" w:rsidRDefault="00B40ED9" w:rsidP="00973B6B">
      <w:pPr>
        <w:jc w:val="both"/>
        <w:rPr>
          <w:rFonts w:ascii="Times New Roman" w:hAnsi="Times New Roman" w:cs="Times New Roman"/>
          <w:i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W</m:t>
              </m:r>
            </m:e>
          </m:acc>
          <m:r>
            <w:rPr>
              <w:rFonts w:ascii="Cambria Math" w:hAnsi="Cambria Math" w:cs="Times New Roman"/>
            </w:rPr>
            <m:t>=</m:t>
          </m:r>
          <m:limLow>
            <m:limLowPr>
              <m:ctrlPr>
                <w:rPr>
                  <w:rFonts w:ascii="Cambria Math" w:hAnsi="Cambria Math" w:cs="Times New Roman"/>
                  <w:i/>
                </w:rPr>
              </m:ctrlPr>
            </m:limLowPr>
            <m:e>
              <m:r>
                <w:rPr>
                  <w:rFonts w:ascii="Cambria Math" w:hAnsi="Cambria Math" w:cs="Times New Roman"/>
                </w:rPr>
                <m:t>argmax</m:t>
              </m:r>
            </m:e>
            <m:lim>
              <m:r>
                <m:rPr>
                  <m:sty m:val="bi"/>
                </m:rPr>
                <w:rPr>
                  <w:rFonts w:ascii="Cambria Math" w:hAnsi="Cambria Math" w:cs="Times New Roman"/>
                </w:rPr>
                <m:t>W</m:t>
              </m:r>
            </m:lim>
          </m:limLow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 xml:space="preserve"> ∑</m:t>
              </m:r>
            </m:e>
            <m:sub>
              <m:r>
                <w:rPr>
                  <w:rFonts w:ascii="Cambria Math" w:hAnsi="Cambria Math" w:cs="Times New Roman"/>
                </w:rPr>
                <m:t>l=1</m:t>
              </m:r>
            </m:sub>
            <m:sup>
              <m:r>
                <w:rPr>
                  <w:rFonts w:ascii="Cambria Math" w:hAnsi="Cambria Math" w:cs="Times New Roman"/>
                </w:rPr>
                <m:t>d</m:t>
              </m:r>
            </m:sup>
          </m:sSubSup>
          <m:r>
            <w:rPr>
              <w:rFonts w:ascii="Cambria Math" w:hAnsi="Cambria Math" w:cs="Times New Roman"/>
            </w:rPr>
            <m:t>  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  <m:sup>
              <m:r>
                <w:rPr>
                  <w:rFonts w:ascii="Cambria Math" w:hAnsi="Cambria Math" w:cs="Times New Roman"/>
                </w:rPr>
                <m:t>T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</w:rPr>
            <m:t>YM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τ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>M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Y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</m:sSub>
          <m:r>
            <w:rPr>
              <w:rFonts w:ascii="Cambria Math" w:hAnsi="Cambria Math" w:cs="Times New Roman"/>
            </w:rPr>
            <m:t>,</m:t>
          </m:r>
          <m:box>
            <m:boxPr>
              <m:ctrlPr>
                <w:rPr>
                  <w:rFonts w:ascii="Cambria Math" w:hAnsi="Cambria Math" w:cs="Times New Roman"/>
                  <w:i/>
                </w:rPr>
              </m:ctrlPr>
            </m:boxPr>
            <m:e>
              <m:r>
                <w:rPr>
                  <w:rFonts w:ascii="Cambria Math" w:hAnsi="Cambria Math" w:cs="Times New Roman"/>
                </w:rPr>
                <m:t xml:space="preserve"> </m:t>
              </m:r>
            </m:e>
          </m:box>
          <m:r>
            <m:rPr>
              <m:nor/>
            </m:rPr>
            <w:rPr>
              <w:rFonts w:ascii="Times New Roman" w:hAnsi="Times New Roman" w:cs="Times New Roman"/>
              <w:i/>
            </w:rPr>
            <m:t> s.t. </m:t>
          </m:r>
          <m:box>
            <m:boxPr>
              <m:ctrlPr>
                <w:rPr>
                  <w:rFonts w:ascii="Cambria Math" w:hAnsi="Cambria Math" w:cs="Times New Roman"/>
                  <w:i/>
                </w:rPr>
              </m:ctrlPr>
            </m:boxPr>
            <m:e>
              <m:r>
                <w:rPr>
                  <w:rFonts w:ascii="Cambria Math" w:hAnsi="Cambria Math" w:cs="Times New Roman"/>
                </w:rPr>
                <m:t xml:space="preserve"> </m:t>
              </m:r>
            </m:e>
          </m:box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W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>W</m:t>
          </m:r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r>
            <w:rPr>
              <w:rFonts w:ascii="Cambria Math" w:hAnsi="Cambria Math" w:cs="Times New Roman"/>
            </w:rPr>
            <m:t>,</m:t>
          </m:r>
        </m:oMath>
      </m:oMathPara>
    </w:p>
    <w:p w14:paraId="725740D6" w14:textId="08A557BC" w:rsidR="00BA6C7D" w:rsidRPr="001C351B" w:rsidRDefault="00E01D4D" w:rsidP="00692922">
      <w:pPr>
        <w:jc w:val="right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(</w:t>
      </w:r>
      <w:r w:rsidR="009B1D3C" w:rsidRPr="001C351B">
        <w:rPr>
          <w:rFonts w:ascii="Times New Roman" w:hAnsi="Times New Roman" w:cs="Times New Roman"/>
        </w:rPr>
        <w:t>8</w:t>
      </w:r>
      <w:r w:rsidRPr="001C351B">
        <w:rPr>
          <w:rFonts w:ascii="Times New Roman" w:hAnsi="Times New Roman" w:cs="Times New Roman"/>
        </w:rPr>
        <w:t>)</w:t>
      </w:r>
    </w:p>
    <w:p w14:paraId="0EE362A1" w14:textId="58B92F3B" w:rsidR="009772CE" w:rsidRPr="001C351B" w:rsidRDefault="00B40ED9" w:rsidP="009772CE">
      <w:pPr>
        <w:spacing w:after="240"/>
        <w:rPr>
          <w:rFonts w:ascii="Times New Roman" w:hAnsi="Times New Roman" w:cs="Times New Roman"/>
          <w:i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</m:acc>
              </m:e>
              <m:e>
                <m:r>
                  <w:rPr>
                    <w:rFonts w:ascii="Cambria Math" w:hAnsi="Cambria Math" w:cs="Times New Roman"/>
                  </w:rPr>
                  <m:t xml:space="preserve"> =</m:t>
                </m:r>
                <m:limLow>
                  <m:limLow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limLowPr>
                  <m:e>
                    <m:r>
                      <w:rPr>
                        <w:rFonts w:ascii="Cambria Math" w:hAnsi="Cambria Math" w:cs="Times New Roman"/>
                      </w:rPr>
                      <m:t xml:space="preserve">argmax </m:t>
                    </m:r>
                  </m:e>
                  <m:lim>
                    <m:r>
                      <w:rPr>
                        <w:rFonts w:ascii="Cambria Math" w:hAnsi="Cambria Math" w:cs="Times New Roman"/>
                      </w:rPr>
                      <m:t>τ</m:t>
                    </m:r>
                  </m:lim>
                </m:limLow>
                <m:r>
                  <w:rPr>
                    <w:rFonts w:ascii="Cambria Math" w:hAnsi="Cambria Math" w:cs="Times New Roman"/>
                  </w:rPr>
                  <m:t>p(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  <m:r>
                  <w:rPr>
                    <w:rFonts w:ascii="Cambria Math" w:hAnsi="Cambria Math" w:cs="Times New Roman"/>
                  </w:rPr>
                  <m:t>∣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W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,τ).</m:t>
                </m:r>
              </m:e>
            </m:mr>
          </m:m>
        </m:oMath>
      </m:oMathPara>
    </w:p>
    <w:p w14:paraId="29908348" w14:textId="0DAE0EE3" w:rsidR="00E01D4D" w:rsidRPr="001C351B" w:rsidRDefault="00E01D4D" w:rsidP="00E01D4D">
      <w:pPr>
        <w:jc w:val="right"/>
        <w:rPr>
          <w:rFonts w:ascii="Times New Roman" w:hAnsi="Times New Roman" w:cs="Times New Roman"/>
        </w:rPr>
      </w:pPr>
      <w:r w:rsidRPr="001C351B">
        <w:rPr>
          <w:rFonts w:ascii="Times New Roman" w:hAnsi="Times New Roman" w:cs="Times New Roman"/>
        </w:rPr>
        <w:t>(</w:t>
      </w:r>
      <w:r w:rsidR="009B1D3C" w:rsidRPr="001C351B">
        <w:rPr>
          <w:rFonts w:ascii="Times New Roman" w:hAnsi="Times New Roman" w:cs="Times New Roman"/>
        </w:rPr>
        <w:t>9</w:t>
      </w:r>
      <w:r w:rsidRPr="001C351B">
        <w:rPr>
          <w:rFonts w:ascii="Times New Roman" w:hAnsi="Times New Roman" w:cs="Times New Roman"/>
        </w:rPr>
        <w:t>)</w:t>
      </w:r>
    </w:p>
    <w:p w14:paraId="10EAFAEC" w14:textId="79EC4D0D" w:rsidR="00317C6F" w:rsidRPr="001C351B" w:rsidRDefault="0070237D" w:rsidP="00C85573">
      <w:pPr>
        <w:jc w:val="both"/>
        <w:rPr>
          <w:rFonts w:ascii="Times New Roman" w:hAnsi="Times New Roman" w:cs="Times New Roman"/>
        </w:rPr>
      </w:pPr>
      <w:r w:rsidRPr="001C351B">
        <w:rPr>
          <w:rFonts w:ascii="Times New Roman" w:hAnsi="Times New Roman" w:cs="Times New Roman"/>
        </w:rPr>
        <w:t xml:space="preserve">We use the Brent’s </w:t>
      </w:r>
      <w:r w:rsidR="008C4B93" w:rsidRPr="001C351B">
        <w:rPr>
          <w:rFonts w:ascii="Times New Roman" w:hAnsi="Times New Roman" w:cs="Times New Roman"/>
        </w:rPr>
        <w:t xml:space="preserve">optimization </w:t>
      </w:r>
      <w:r w:rsidRPr="001C351B">
        <w:rPr>
          <w:rFonts w:ascii="Times New Roman" w:hAnsi="Times New Roman" w:cs="Times New Roman"/>
        </w:rPr>
        <w:t xml:space="preserve">method implemented in the </w:t>
      </w:r>
      <w:proofErr w:type="spellStart"/>
      <w:r w:rsidRPr="00153F8D">
        <w:rPr>
          <w:rFonts w:ascii="Times New Roman" w:hAnsi="Times New Roman" w:cs="Times New Roman"/>
          <w:i/>
          <w:iCs/>
        </w:rPr>
        <w:t>optim</w:t>
      </w:r>
      <w:proofErr w:type="spellEnd"/>
      <w:r w:rsidRPr="001C351B">
        <w:rPr>
          <w:rFonts w:ascii="Times New Roman" w:hAnsi="Times New Roman" w:cs="Times New Roman"/>
        </w:rPr>
        <w:t xml:space="preserve"> function in R to obtain the estimation of </w:t>
      </w:r>
      <m:oMath>
        <m:r>
          <w:rPr>
            <w:rFonts w:ascii="Cambria Math" w:hAnsi="Cambria Math" w:cs="Times New Roman"/>
          </w:rPr>
          <m:t>τ</m:t>
        </m:r>
      </m:oMath>
      <w:r w:rsidR="002E3AD4">
        <w:rPr>
          <w:rFonts w:ascii="Times New Roman" w:hAnsi="Times New Roman" w:cs="Times New Roman"/>
        </w:rPr>
        <w:t xml:space="preserve"> in equation (9)</w:t>
      </w:r>
      <w:r w:rsidRPr="001C351B">
        <w:rPr>
          <w:rFonts w:ascii="Times New Roman" w:hAnsi="Times New Roman" w:cs="Times New Roman"/>
        </w:rPr>
        <w:t>.</w:t>
      </w:r>
      <w:r w:rsidR="00B47423" w:rsidRPr="001C351B">
        <w:rPr>
          <w:rFonts w:ascii="Times New Roman" w:hAnsi="Times New Roman" w:cs="Times New Roman"/>
        </w:rPr>
        <w:t xml:space="preserve"> </w:t>
      </w:r>
      <w:r w:rsidR="00587656">
        <w:rPr>
          <w:rFonts w:ascii="Times New Roman" w:hAnsi="Times New Roman" w:cs="Times New Roman"/>
        </w:rPr>
        <w:t>We obtain the</w:t>
      </w:r>
      <w:r w:rsidR="00587656" w:rsidRPr="001C351B">
        <w:rPr>
          <w:rFonts w:ascii="Times New Roman" w:hAnsi="Times New Roman" w:cs="Times New Roman"/>
        </w:rPr>
        <w:t xml:space="preserve"> </w:t>
      </w:r>
      <w:r w:rsidR="00317C6F" w:rsidRPr="001C351B">
        <w:rPr>
          <w:rFonts w:ascii="Times New Roman" w:hAnsi="Times New Roman" w:cs="Times New Roman"/>
        </w:rPr>
        <w:t>closed-form expression</w:t>
      </w:r>
      <w:r w:rsidR="00F01AF2" w:rsidRPr="001C351B">
        <w:rPr>
          <w:rFonts w:ascii="Times New Roman" w:hAnsi="Times New Roman" w:cs="Times New Roman"/>
        </w:rPr>
        <w:fldChar w:fldCharType="begin">
          <w:fldData xml:space="preserve">PEVuZE5vdGU+PENpdGU+PEF1dGhvcj5Lb2tpb3BvdWxvdTwvQXV0aG9yPjxZZWFyPjIwMTE8L1ll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</w:fldData>
        </w:fldChar>
      </w:r>
      <w:r w:rsidR="0057231E" w:rsidRPr="001C351B">
        <w:rPr>
          <w:rFonts w:ascii="Times New Roman" w:hAnsi="Times New Roman" w:cs="Times New Roman"/>
        </w:rPr>
        <w:instrText xml:space="preserve"> ADDIN EN.CITE </w:instrText>
      </w:r>
      <w:r w:rsidR="0057231E" w:rsidRPr="001C351B">
        <w:rPr>
          <w:rFonts w:ascii="Times New Roman" w:hAnsi="Times New Roman" w:cs="Times New Roman"/>
        </w:rPr>
        <w:fldChar w:fldCharType="begin">
          <w:fldData xml:space="preserve">PEVuZE5vdGU+PENpdGU+PEF1dGhvcj5Lb2tpb3BvdWxvdTwvQXV0aG9yPjxZZWFyPjIwMTE8L1ll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</w:fldData>
        </w:fldChar>
      </w:r>
      <w:r w:rsidR="0057231E" w:rsidRPr="001C351B">
        <w:rPr>
          <w:rFonts w:ascii="Times New Roman" w:hAnsi="Times New Roman" w:cs="Times New Roman"/>
        </w:rPr>
        <w:instrText xml:space="preserve"> ADDIN EN.CITE.DATA </w:instrText>
      </w:r>
      <w:r w:rsidR="0057231E" w:rsidRPr="001C351B">
        <w:rPr>
          <w:rFonts w:ascii="Times New Roman" w:hAnsi="Times New Roman" w:cs="Times New Roman"/>
        </w:rPr>
      </w:r>
      <w:r w:rsidR="0057231E" w:rsidRPr="001C351B">
        <w:rPr>
          <w:rFonts w:ascii="Times New Roman" w:hAnsi="Times New Roman" w:cs="Times New Roman"/>
        </w:rPr>
        <w:fldChar w:fldCharType="end"/>
      </w:r>
      <w:r w:rsidR="00F01AF2" w:rsidRPr="001C351B">
        <w:rPr>
          <w:rFonts w:ascii="Times New Roman" w:hAnsi="Times New Roman" w:cs="Times New Roman"/>
        </w:rPr>
      </w:r>
      <w:r w:rsidR="00F01AF2" w:rsidRPr="001C351B">
        <w:rPr>
          <w:rFonts w:ascii="Times New Roman" w:hAnsi="Times New Roman" w:cs="Times New Roman"/>
        </w:rPr>
        <w:fldChar w:fldCharType="separate"/>
      </w:r>
      <w:r w:rsidR="0057231E" w:rsidRPr="001C351B">
        <w:rPr>
          <w:rFonts w:ascii="Times New Roman" w:hAnsi="Times New Roman" w:cs="Times New Roman"/>
          <w:noProof/>
          <w:vertAlign w:val="superscript"/>
        </w:rPr>
        <w:t>1; 2</w:t>
      </w:r>
      <w:r w:rsidR="00F01AF2" w:rsidRPr="001C351B">
        <w:rPr>
          <w:rFonts w:ascii="Times New Roman" w:hAnsi="Times New Roman" w:cs="Times New Roman"/>
        </w:rPr>
        <w:fldChar w:fldCharType="end"/>
      </w:r>
      <w:r w:rsidR="00317C6F" w:rsidRPr="001C351B">
        <w:rPr>
          <w:rFonts w:ascii="Times New Roman" w:hAnsi="Times New Roman" w:cs="Times New Roman"/>
        </w:rPr>
        <w:t xml:space="preserve"> of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  <m:ctrlPr>
              <w:rPr>
                <w:rFonts w:ascii="Cambria Math" w:hAnsi="Cambria Math" w:cs="Times New Roman"/>
                <w:i/>
              </w:rPr>
            </m:ctrlPr>
          </m:e>
        </m:acc>
      </m:oMath>
      <w:r w:rsidR="00317C6F" w:rsidRPr="001C351B">
        <w:rPr>
          <w:rFonts w:ascii="Times New Roman" w:hAnsi="Times New Roman" w:cs="Times New Roman"/>
        </w:rPr>
        <w:t xml:space="preserve"> </w:t>
      </w:r>
      <w:r w:rsidR="008A5DE5" w:rsidRPr="001C351B">
        <w:rPr>
          <w:rFonts w:ascii="Times New Roman" w:hAnsi="Times New Roman" w:cs="Times New Roman"/>
        </w:rPr>
        <w:t xml:space="preserve">in the form of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</m:acc>
        <m: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LR</m:t>
        </m:r>
        <m:r>
          <m:rPr>
            <m:sty m:val="b"/>
          </m:rPr>
          <w:rPr>
            <w:rFonts w:ascii="Cambria Math" w:hAnsi="Cambria Math" w:cs="Times New Roman"/>
          </w:rPr>
          <m:t xml:space="preserve">, </m:t>
        </m:r>
      </m:oMath>
      <w:r w:rsidR="00317C6F" w:rsidRPr="001C351B">
        <w:rPr>
          <w:rFonts w:ascii="Times New Roman" w:hAnsi="Times New Roman" w:cs="Times New Roman"/>
          <w:iCs/>
        </w:rPr>
        <w:t xml:space="preserve">where </w:t>
      </w:r>
      <m:oMath>
        <m:r>
          <m:rPr>
            <m:sty m:val="bi"/>
          </m:rPr>
          <w:rPr>
            <w:rFonts w:ascii="Cambria Math" w:hAnsi="Cambria Math" w:cs="Times New Roman"/>
          </w:rPr>
          <m:t>L</m:t>
        </m:r>
        <m:r>
          <m:rPr>
            <m:sty m:val="b"/>
          </m:rPr>
          <w:rPr>
            <w:rFonts w:ascii="Cambria Math" w:hAnsi="Cambria Math" w:cs="Times New Roman"/>
          </w:rPr>
          <m:t xml:space="preserve"> </m:t>
        </m:r>
      </m:oMath>
      <w:r w:rsidR="00317C6F" w:rsidRPr="001C351B">
        <w:rPr>
          <w:rFonts w:ascii="Times New Roman" w:hAnsi="Times New Roman" w:cs="Times New Roman"/>
          <w:iCs/>
        </w:rPr>
        <w:t xml:space="preserve">is a </w:t>
      </w:r>
      <w:r w:rsidR="00D3308A">
        <w:rPr>
          <w:rFonts w:ascii="Times New Roman" w:hAnsi="Times New Roman" w:cs="Times New Roman"/>
          <w:i/>
        </w:rPr>
        <w:t>m</w:t>
      </w:r>
      <w:r w:rsidR="00317C6F" w:rsidRPr="001C351B">
        <w:rPr>
          <w:rFonts w:ascii="Times New Roman" w:hAnsi="Times New Roman" w:cs="Times New Roman"/>
          <w:iCs/>
        </w:rPr>
        <w:t xml:space="preserve"> by </w:t>
      </w:r>
      <w:r w:rsidR="00317C6F" w:rsidRPr="001C351B">
        <w:rPr>
          <w:rFonts w:ascii="Times New Roman" w:hAnsi="Times New Roman" w:cs="Times New Roman"/>
          <w:i/>
        </w:rPr>
        <w:t>d</w:t>
      </w:r>
      <w:r w:rsidR="00317C6F" w:rsidRPr="001C351B">
        <w:rPr>
          <w:rFonts w:ascii="Times New Roman" w:hAnsi="Times New Roman" w:cs="Times New Roman"/>
          <w:iCs/>
        </w:rPr>
        <w:t xml:space="preserve"> matrix for the first </w:t>
      </w:r>
      <w:r w:rsidR="00317C6F" w:rsidRPr="001C351B">
        <w:rPr>
          <w:rFonts w:ascii="Times New Roman" w:hAnsi="Times New Roman" w:cs="Times New Roman"/>
          <w:i/>
        </w:rPr>
        <w:t>d</w:t>
      </w:r>
      <w:r w:rsidR="00317C6F" w:rsidRPr="001C351B">
        <w:rPr>
          <w:rFonts w:ascii="Times New Roman" w:hAnsi="Times New Roman" w:cs="Times New Roman"/>
          <w:iCs/>
        </w:rPr>
        <w:t xml:space="preserve"> eigenvectors of </w:t>
      </w:r>
      <m:oMath>
        <m:r>
          <m:rPr>
            <m:sty m:val="bi"/>
          </m:rPr>
          <w:rPr>
            <w:rFonts w:ascii="Cambria Math" w:hAnsi="Cambria Math" w:cs="Times New Roman"/>
          </w:rPr>
          <m:t>YM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1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M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="008A5DE5" w:rsidRPr="001C351B">
        <w:rPr>
          <w:rFonts w:ascii="Times New Roman" w:hAnsi="Times New Roman" w:cs="Times New Roman"/>
        </w:rPr>
        <w:t>and</w:t>
      </w:r>
      <w:r w:rsidR="00BE3C0F" w:rsidRPr="001C351B">
        <w:rPr>
          <w:rFonts w:ascii="Times New Roman" w:hAnsi="Times New Roman" w:cs="Times New Roman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R</m:t>
        </m:r>
        <m:r>
          <m:rPr>
            <m:sty m:val="b"/>
          </m:rPr>
          <w:rPr>
            <w:rFonts w:ascii="Cambria Math" w:hAnsi="Cambria Math" w:cs="Times New Roman"/>
          </w:rPr>
          <m:t xml:space="preserve"> </m:t>
        </m:r>
      </m:oMath>
      <w:r w:rsidR="00BE3C0F" w:rsidRPr="001C351B">
        <w:rPr>
          <w:rFonts w:ascii="Times New Roman" w:hAnsi="Times New Roman" w:cs="Times New Roman"/>
        </w:rPr>
        <w:t xml:space="preserve">is an arbitrary </w:t>
      </w:r>
      <w:r w:rsidR="00BE3C0F" w:rsidRPr="001C351B">
        <w:rPr>
          <w:rFonts w:ascii="Times New Roman" w:hAnsi="Times New Roman" w:cs="Times New Roman"/>
          <w:i/>
          <w:iCs/>
        </w:rPr>
        <w:t>d</w:t>
      </w:r>
      <w:r w:rsidR="00BE3C0F" w:rsidRPr="001C351B">
        <w:rPr>
          <w:rFonts w:ascii="Times New Roman" w:hAnsi="Times New Roman" w:cs="Times New Roman"/>
        </w:rPr>
        <w:t xml:space="preserve"> by </w:t>
      </w:r>
      <w:r w:rsidR="00BE3C0F" w:rsidRPr="001C351B">
        <w:rPr>
          <w:rFonts w:ascii="Times New Roman" w:hAnsi="Times New Roman" w:cs="Times New Roman"/>
          <w:i/>
          <w:iCs/>
        </w:rPr>
        <w:t>d</w:t>
      </w:r>
      <w:r w:rsidR="00BE3C0F" w:rsidRPr="001C351B">
        <w:rPr>
          <w:rFonts w:ascii="Times New Roman" w:hAnsi="Times New Roman" w:cs="Times New Roman"/>
        </w:rPr>
        <w:t xml:space="preserve"> orthogonal rotation matrix.</w:t>
      </w:r>
      <w:r w:rsidR="0009345B">
        <w:rPr>
          <w:rFonts w:ascii="Times New Roman" w:hAnsi="Times New Roman" w:cs="Times New Roman"/>
        </w:rPr>
        <w:t xml:space="preserve"> </w:t>
      </w:r>
    </w:p>
    <w:p w14:paraId="44C3D19D" w14:textId="7215BDE4" w:rsidR="00273E43" w:rsidRPr="001C351B" w:rsidRDefault="00273E43" w:rsidP="00973B6B">
      <w:pPr>
        <w:jc w:val="both"/>
        <w:rPr>
          <w:rFonts w:ascii="Times New Roman" w:hAnsi="Times New Roman" w:cs="Times New Roman"/>
        </w:rPr>
      </w:pPr>
    </w:p>
    <w:p w14:paraId="4722D694" w14:textId="512F76DC" w:rsidR="0001171D" w:rsidRPr="001C351B" w:rsidRDefault="00074B9D" w:rsidP="00973B6B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In addition</w:t>
      </w:r>
      <w:r w:rsidR="00FB5DD1" w:rsidRPr="001C351B">
        <w:rPr>
          <w:rFonts w:ascii="Times New Roman" w:hAnsi="Times New Roman" w:cs="Times New Roman"/>
        </w:rPr>
        <w:t xml:space="preserve">, based on equation </w:t>
      </w:r>
      <w:r w:rsidR="00F513D5" w:rsidRPr="001C351B">
        <w:rPr>
          <w:rFonts w:ascii="Times New Roman" w:hAnsi="Times New Roman" w:cs="Times New Roman"/>
        </w:rPr>
        <w:t>(</w:t>
      </w:r>
      <w:r w:rsidR="00F7300D" w:rsidRPr="001C351B">
        <w:rPr>
          <w:rFonts w:ascii="Times New Roman" w:hAnsi="Times New Roman" w:cs="Times New Roman"/>
        </w:rPr>
        <w:t>4</w:t>
      </w:r>
      <w:r w:rsidR="00F513D5" w:rsidRPr="001C351B">
        <w:rPr>
          <w:rFonts w:ascii="Times New Roman" w:hAnsi="Times New Roman" w:cs="Times New Roman"/>
        </w:rPr>
        <w:t xml:space="preserve">), </w:t>
      </w:r>
      <w:r w:rsidR="00050471" w:rsidRPr="001C351B">
        <w:rPr>
          <w:rFonts w:ascii="Times New Roman" w:hAnsi="Times New Roman" w:cs="Times New Roman"/>
        </w:rPr>
        <w:t xml:space="preserve">we can obtain the maximum likelihood estimate for </w:t>
      </w:r>
      <w:r w:rsidR="00367BAF" w:rsidRPr="001C351B">
        <w:rPr>
          <w:rFonts w:ascii="Times New Roman" w:hAnsi="Times New Roman" w:cs="Times New Roman"/>
        </w:rPr>
        <w:t xml:space="preserve">each </w:t>
      </w:r>
      <m:oMath>
        <m:sSub>
          <m:sSubPr>
            <m:ctrlPr>
              <w:rPr>
                <w:rFonts w:ascii="Cambria Math" w:hAnsi="Cambria Math" w:cs="Times New Roman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367BAF" w:rsidRPr="001C351B">
        <w:rPr>
          <w:rFonts w:ascii="Times New Roman" w:hAnsi="Times New Roman" w:cs="Times New Roman"/>
          <w:b/>
        </w:rPr>
        <w:t xml:space="preserve"> </w:t>
      </w:r>
      <w:r w:rsidR="00050471" w:rsidRPr="001C351B">
        <w:rPr>
          <w:rFonts w:ascii="Times New Roman" w:hAnsi="Times New Roman" w:cs="Times New Roman"/>
          <w:bCs/>
        </w:rPr>
        <w:t>as</w:t>
      </w:r>
    </w:p>
    <w:p w14:paraId="638544F8" w14:textId="0A8A808F" w:rsidR="007158E3" w:rsidRPr="001C351B" w:rsidRDefault="007158E3" w:rsidP="00973B6B">
      <w:pPr>
        <w:jc w:val="both"/>
        <w:rPr>
          <w:rFonts w:ascii="Times New Roman" w:hAnsi="Times New Roman" w:cs="Times New Roman"/>
          <w:bCs/>
        </w:rPr>
      </w:pPr>
    </w:p>
    <w:p w14:paraId="7E729DFA" w14:textId="6ED16D8E" w:rsidR="007158E3" w:rsidRPr="001C351B" w:rsidRDefault="00B40ED9" w:rsidP="00973B6B">
      <w:pPr>
        <w:jc w:val="both"/>
        <w:rPr>
          <w:rFonts w:ascii="Times New Roman" w:hAnsi="Times New Roman" w:cs="Times New Roman"/>
          <w:bCs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</m:sSub>
          <m:r>
            <w:rPr>
              <w:rFonts w:ascii="Cambria Math" w:hAnsi="Cambria Math" w:cs="Times New Roman"/>
            </w:rPr>
            <m:t>|</m:t>
          </m:r>
          <m:r>
            <m:rPr>
              <m:sty m:val="bi"/>
            </m:rPr>
            <w:rPr>
              <w:rFonts w:ascii="Cambria Math" w:hAnsi="Cambria Math" w:cs="Times New Roman"/>
            </w:rPr>
            <m:t>Y</m:t>
          </m:r>
          <m:r>
            <w:rPr>
              <w:rFonts w:ascii="Cambria Math" w:hAnsi="Cambria Math" w:cs="Times New Roman"/>
            </w:rPr>
            <m:t>,</m:t>
          </m:r>
          <m:acc>
            <m:accPr>
              <m:ctrlPr>
                <w:rPr>
                  <w:rFonts w:ascii="Cambria Math" w:hAnsi="Cambria Math" w:cs="Times New Roman"/>
                  <w:b/>
                  <w:i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W</m:t>
              </m:r>
            </m:e>
          </m:acc>
          <m:r>
            <w:rPr>
              <w:rFonts w:ascii="Cambria Math" w:hAnsi="Cambria Math" w:cs="Times New Roman"/>
            </w:rPr>
            <m:t>,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,</m:t>
          </m:r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τ</m:t>
              </m:r>
            </m:e>
          </m:acc>
          <m:r>
            <w:rPr>
              <w:rFonts w:ascii="Cambria Math" w:hAnsi="Cambria Math" w:cs="Times New Roman"/>
            </w:rPr>
            <m:t xml:space="preserve"> ~MV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5E8C235D" w14:textId="184CFF81" w:rsidR="000C279F" w:rsidRPr="001C351B" w:rsidRDefault="000C279F" w:rsidP="000C279F">
      <w:pPr>
        <w:jc w:val="right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</w:rPr>
        <w:t>(1</w:t>
      </w:r>
      <w:r w:rsidR="009B1D3C" w:rsidRPr="001C351B">
        <w:rPr>
          <w:rFonts w:ascii="Times New Roman" w:hAnsi="Times New Roman" w:cs="Times New Roman"/>
        </w:rPr>
        <w:t>0</w:t>
      </w:r>
      <w:r w:rsidRPr="001C351B">
        <w:rPr>
          <w:rFonts w:ascii="Times New Roman" w:hAnsi="Times New Roman" w:cs="Times New Roman"/>
        </w:rPr>
        <w:t>)</w:t>
      </w:r>
    </w:p>
    <w:p w14:paraId="48604497" w14:textId="77777777" w:rsidR="00C25DD0" w:rsidRPr="001C351B" w:rsidRDefault="00C25DD0" w:rsidP="00973B6B">
      <w:pPr>
        <w:jc w:val="both"/>
        <w:rPr>
          <w:rFonts w:ascii="Times New Roman" w:hAnsi="Times New Roman" w:cs="Times New Roman"/>
        </w:rPr>
      </w:pPr>
    </w:p>
    <w:p w14:paraId="660BDF4E" w14:textId="4659F1F7" w:rsidR="0001171D" w:rsidRDefault="000865A6" w:rsidP="00973B6B">
      <w:pPr>
        <w:jc w:val="both"/>
        <w:rPr>
          <w:rFonts w:ascii="Times New Roman" w:hAnsi="Times New Roman" w:cs="Times New Roman"/>
        </w:rPr>
      </w:pPr>
      <w:r w:rsidRPr="001C351B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M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acc>
          <m:accPr>
            <m:ctrlPr>
              <w:rPr>
                <w:rFonts w:ascii="Cambria Math" w:hAnsi="Cambria Math" w:cs="Times New Roman"/>
                <w:b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e>
        </m:acc>
      </m:oMath>
      <w:r w:rsidR="00833189" w:rsidRPr="001C351B">
        <w:rPr>
          <w:rFonts w:ascii="Times New Roman" w:hAnsi="Times New Roman" w:cs="Times New Roman"/>
          <w:bCs/>
          <w:iCs/>
        </w:rPr>
        <w:t>,</w:t>
      </w:r>
      <w:r w:rsidR="00C25DD0" w:rsidRPr="001C351B">
        <w:rPr>
          <w:rFonts w:ascii="Times New Roman" w:hAnsi="Times New Roman" w:cs="Times New Roman"/>
          <w:bCs/>
          <w:iCs/>
        </w:rPr>
        <w:t xml:space="preserve"> and</w:t>
      </w:r>
      <w:r w:rsidR="00833189" w:rsidRPr="001C351B">
        <w:rPr>
          <w:rFonts w:ascii="Times New Roman" w:hAnsi="Times New Roman" w:cs="Times New Roman"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sub>
        </m:sSub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</m:oMath>
      <w:r w:rsidR="00C25DD0" w:rsidRPr="001C351B">
        <w:rPr>
          <w:rFonts w:ascii="Times New Roman" w:hAnsi="Times New Roman" w:cs="Times New Roman"/>
          <w:bCs/>
        </w:rPr>
        <w:t>.</w:t>
      </w:r>
      <w:r w:rsidR="006B57B5" w:rsidRPr="001C351B">
        <w:rPr>
          <w:rFonts w:ascii="Times New Roman" w:hAnsi="Times New Roman" w:cs="Times New Roman"/>
          <w:bCs/>
        </w:rPr>
        <w:t xml:space="preserve"> </w:t>
      </w:r>
      <w:r w:rsidR="0054149F" w:rsidRPr="001C351B">
        <w:rPr>
          <w:rFonts w:ascii="Times New Roman" w:hAnsi="Times New Roman" w:cs="Times New Roman"/>
        </w:rPr>
        <w:t xml:space="preserve">From </w:t>
      </w:r>
      <w:r w:rsidR="00050471" w:rsidRPr="001C351B">
        <w:rPr>
          <w:rFonts w:ascii="Times New Roman" w:hAnsi="Times New Roman" w:cs="Times New Roman"/>
        </w:rPr>
        <w:t xml:space="preserve">equation </w:t>
      </w:r>
      <w:r w:rsidR="0054149F" w:rsidRPr="001C351B">
        <w:rPr>
          <w:rFonts w:ascii="Times New Roman" w:hAnsi="Times New Roman" w:cs="Times New Roman"/>
        </w:rPr>
        <w:t>(</w:t>
      </w:r>
      <w:r w:rsidR="00F7300D" w:rsidRPr="001C351B">
        <w:rPr>
          <w:rFonts w:ascii="Times New Roman" w:hAnsi="Times New Roman" w:cs="Times New Roman"/>
        </w:rPr>
        <w:t>1</w:t>
      </w:r>
      <w:r w:rsidR="0054149F" w:rsidRPr="001C351B">
        <w:rPr>
          <w:rFonts w:ascii="Times New Roman" w:hAnsi="Times New Roman" w:cs="Times New Roman"/>
        </w:rPr>
        <w:t xml:space="preserve">) </w:t>
      </w:r>
      <w:r w:rsidR="00050471" w:rsidRPr="001C351B">
        <w:rPr>
          <w:rFonts w:ascii="Times New Roman" w:hAnsi="Times New Roman" w:cs="Times New Roman"/>
        </w:rPr>
        <w:t>we can further</w:t>
      </w:r>
      <w:r w:rsidR="0054149F" w:rsidRPr="001C351B">
        <w:rPr>
          <w:rFonts w:ascii="Times New Roman" w:hAnsi="Times New Roman" w:cs="Times New Roman"/>
        </w:rPr>
        <w:t xml:space="preserve"> obtain </w:t>
      </w:r>
      <m:oMath>
        <m:acc>
          <m:accPr>
            <m:ctrlPr>
              <w:rPr>
                <w:rFonts w:ascii="Cambria Math" w:hAnsi="Cambria Math" w:cs="Times New Roman"/>
                <w:b/>
                <w:bCs/>
                <w:i/>
                <w:iCs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B</m:t>
            </m:r>
          </m:e>
        </m:acc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i/>
                    <w:iCs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Z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i/>
                    <w:iCs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W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)</m:t>
        </m:r>
      </m:oMath>
      <w:r w:rsidR="009E62F6" w:rsidRPr="001C351B">
        <w:rPr>
          <w:rFonts w:ascii="Times New Roman" w:hAnsi="Times New Roman" w:cs="Times New Roman"/>
        </w:rPr>
        <w:t>.</w:t>
      </w:r>
    </w:p>
    <w:p w14:paraId="2005C9AA" w14:textId="090AEEB4" w:rsidR="00100D46" w:rsidRDefault="00BF51AB" w:rsidP="00AB690D">
      <w:pPr>
        <w:tabs>
          <w:tab w:val="left" w:pos="8014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72B99AAE" w14:textId="42E5199D" w:rsidR="00FF7AC1" w:rsidRDefault="00167DB1" w:rsidP="00167DB1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Carrying out the above inference algorithm requires calculating the following </w:t>
      </w:r>
      <w:r w:rsidR="00FF7AC1">
        <w:rPr>
          <w:rFonts w:ascii="Times New Roman" w:hAnsi="Times New Roman" w:cs="Times New Roman"/>
        </w:rPr>
        <w:t xml:space="preserve">three </w:t>
      </w:r>
      <w:r>
        <w:rPr>
          <w:rFonts w:ascii="Times New Roman" w:hAnsi="Times New Roman" w:cs="Times New Roman"/>
        </w:rPr>
        <w:t xml:space="preserve">quantities: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</m:oMath>
      <w:r>
        <w:rPr>
          <w:rFonts w:ascii="Times New Roman" w:hAnsi="Times New Roman" w:cs="Times New Roman"/>
        </w:rPr>
        <w:t xml:space="preserve"> in equations (6)</w:t>
      </w:r>
      <w:r w:rsidR="00BF51A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(8)</w:t>
      </w:r>
      <w:r w:rsidR="00BF51AB">
        <w:rPr>
          <w:rFonts w:ascii="Times New Roman" w:hAnsi="Times New Roman" w:cs="Times New Roman"/>
        </w:rPr>
        <w:t xml:space="preserve"> and (1</w:t>
      </w:r>
      <w:r w:rsidR="00C0112F">
        <w:rPr>
          <w:rFonts w:ascii="Times New Roman" w:hAnsi="Times New Roman" w:cs="Times New Roman"/>
        </w:rPr>
        <w:t>0</w:t>
      </w:r>
      <w:r w:rsidR="00BF51A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="005A2E97">
        <w:rPr>
          <w:rFonts w:ascii="Times New Roman" w:hAnsi="Times New Roman" w:cs="Times New Roman"/>
        </w:rPr>
        <w:t xml:space="preserve"> as well as</w:t>
      </w:r>
      <w:r w:rsidR="00BF51A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|τ</m:t>
        </m:r>
        <m:r>
          <m:rPr>
            <m:sty m:val="bi"/>
          </m:rPr>
          <w:rPr>
            <w:rFonts w:ascii="Cambria Math" w:hAnsi="Cambria Math" w:cs="Times New Roman"/>
          </w:rPr>
          <m:t>K</m:t>
        </m:r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|</m:t>
        </m:r>
      </m:oMath>
      <w:r w:rsidR="0029516F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|X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τ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X|</m:t>
        </m:r>
      </m:oMath>
      <w:r w:rsidR="002951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equation (7). Each quantity </w:t>
      </w:r>
      <w:r w:rsidR="00E42DA4">
        <w:rPr>
          <w:rFonts w:ascii="Times New Roman" w:hAnsi="Times New Roman" w:cs="Times New Roman"/>
        </w:rPr>
        <w:t xml:space="preserve">in equations (6)-(8) </w:t>
      </w:r>
      <w:r>
        <w:rPr>
          <w:rFonts w:ascii="Times New Roman" w:hAnsi="Times New Roman" w:cs="Times New Roman"/>
        </w:rPr>
        <w:t>needs to be re-evaluated in each iteration of the inference algorithm</w:t>
      </w:r>
      <w:r w:rsidR="00B3158A">
        <w:rPr>
          <w:rFonts w:ascii="Times New Roman" w:hAnsi="Times New Roman" w:cs="Times New Roman"/>
        </w:rPr>
        <w:t xml:space="preserve"> as </w:t>
      </w:r>
      <m:oMath>
        <m:r>
          <w:rPr>
            <w:rFonts w:ascii="Cambria Math" w:hAnsi="Cambria Math" w:cs="Times New Roman"/>
          </w:rPr>
          <m:t>τ</m:t>
        </m:r>
      </m:oMath>
      <w:r w:rsidR="00B3158A">
        <w:rPr>
          <w:rFonts w:ascii="Times New Roman" w:hAnsi="Times New Roman" w:cs="Times New Roman"/>
        </w:rPr>
        <w:t xml:space="preserve"> is being updated</w:t>
      </w:r>
      <w:r w:rsidR="00E42DA4">
        <w:rPr>
          <w:rFonts w:ascii="Times New Roman" w:hAnsi="Times New Roman" w:cs="Times New Roman"/>
        </w:rPr>
        <w:t xml:space="preserve"> while the quantity in equation (10) needs to be evaluated once at </w:t>
      </w:r>
      <w:r w:rsidR="009A221D">
        <w:rPr>
          <w:rFonts w:ascii="Times New Roman" w:hAnsi="Times New Roman" w:cs="Times New Roman"/>
        </w:rPr>
        <w:t>the last</w:t>
      </w:r>
      <w:r w:rsidR="00E42DA4">
        <w:rPr>
          <w:rFonts w:ascii="Times New Roman" w:hAnsi="Times New Roman" w:cs="Times New Roman"/>
        </w:rPr>
        <w:t xml:space="preserve"> iteration</w:t>
      </w:r>
      <w:r>
        <w:rPr>
          <w:rFonts w:ascii="Times New Roman" w:hAnsi="Times New Roman" w:cs="Times New Roman"/>
        </w:rPr>
        <w:t xml:space="preserve">. To improve </w:t>
      </w:r>
      <w:r w:rsidR="00672DF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computation efficiency</w:t>
      </w:r>
      <w:r w:rsidR="00672DF9">
        <w:rPr>
          <w:rFonts w:ascii="Times New Roman" w:hAnsi="Times New Roman" w:cs="Times New Roman"/>
        </w:rPr>
        <w:t xml:space="preserve"> </w:t>
      </w:r>
      <w:r w:rsidR="00B95ED2">
        <w:rPr>
          <w:rFonts w:ascii="Times New Roman" w:hAnsi="Times New Roman" w:cs="Times New Roman"/>
        </w:rPr>
        <w:t xml:space="preserve">of </w:t>
      </w:r>
      <w:r w:rsidR="00672DF9">
        <w:rPr>
          <w:rFonts w:ascii="Times New Roman" w:hAnsi="Times New Roman" w:cs="Times New Roman"/>
        </w:rPr>
        <w:t>the above inference algorithm</w:t>
      </w:r>
      <w:r>
        <w:rPr>
          <w:rFonts w:ascii="Times New Roman" w:hAnsi="Times New Roman" w:cs="Times New Roman"/>
        </w:rPr>
        <w:t xml:space="preserve">, we </w:t>
      </w:r>
      <w:r w:rsidR="004D3DB4" w:rsidRPr="001C351B">
        <w:rPr>
          <w:rFonts w:ascii="Times New Roman" w:hAnsi="Times New Roman" w:cs="Times New Roman"/>
        </w:rPr>
        <w:t xml:space="preserve">first </w:t>
      </w:r>
      <w:r w:rsidR="00BB3315" w:rsidRPr="001C351B">
        <w:rPr>
          <w:rFonts w:ascii="Times New Roman" w:hAnsi="Times New Roman" w:cs="Times New Roman"/>
        </w:rPr>
        <w:t xml:space="preserve">perform eigen decomposition </w:t>
      </w:r>
      <w:r w:rsidR="004D3DB4" w:rsidRPr="001C351B">
        <w:rPr>
          <w:rFonts w:ascii="Times New Roman" w:hAnsi="Times New Roman" w:cs="Times New Roman"/>
        </w:rPr>
        <w:t>on</w:t>
      </w:r>
      <w:r w:rsidR="00BB3315" w:rsidRPr="001C351B">
        <w:rPr>
          <w:rFonts w:ascii="Times New Roman" w:hAnsi="Times New Roman" w:cs="Times New Roman"/>
        </w:rPr>
        <w:t xml:space="preserve"> the kernel matrix </w:t>
      </w:r>
      <m:oMath>
        <m:r>
          <m:rPr>
            <m:sty m:val="bi"/>
          </m:rPr>
          <w:rPr>
            <w:rFonts w:ascii="Cambria Math" w:hAnsi="Cambria Math" w:cs="Times New Roman"/>
          </w:rPr>
          <m:t>K=UD</m:t>
        </m:r>
        <m:sSup>
          <m:sSupPr>
            <m:ctrlPr>
              <w:rPr>
                <w:rFonts w:ascii="Cambria Math" w:hAnsi="Cambria Math" w:cs="Times New Roman"/>
                <w:b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U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="00B75C11" w:rsidRPr="001C351B">
        <w:rPr>
          <w:rFonts w:ascii="Times New Roman" w:hAnsi="Times New Roman" w:cs="Times New Roman"/>
          <w:b/>
          <w:iCs/>
        </w:rPr>
        <w:t xml:space="preserve"> </w:t>
      </w:r>
      <w:r w:rsidR="00B75C11" w:rsidRPr="001C351B">
        <w:rPr>
          <w:rFonts w:ascii="Times New Roman" w:hAnsi="Times New Roman" w:cs="Times New Roman"/>
          <w:bCs/>
          <w:iCs/>
        </w:rPr>
        <w:t>at the beginning of the optimization</w:t>
      </w:r>
      <w:r w:rsidR="00BB3315" w:rsidRPr="001C351B">
        <w:rPr>
          <w:rFonts w:ascii="Times New Roman" w:hAnsi="Times New Roman" w:cs="Times New Roman"/>
          <w:bCs/>
          <w:iCs/>
        </w:rPr>
        <w:t xml:space="preserve">, where </w:t>
      </w:r>
      <m:oMath>
        <m:r>
          <m:rPr>
            <m:sty m:val="b"/>
          </m:rPr>
          <w:rPr>
            <w:rFonts w:ascii="Cambria Math" w:hAnsi="Cambria Math" w:cs="Times New Roman"/>
          </w:rPr>
          <m:t>D</m:t>
        </m:r>
        <m:r>
          <w:rPr>
            <w:rFonts w:ascii="Cambria Math" w:hAnsi="Cambria Math" w:cs="Times New Roman"/>
          </w:rPr>
          <m:t>=diag(</m:t>
        </m:r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4D3DB4" w:rsidRPr="001C351B">
        <w:rPr>
          <w:rFonts w:ascii="Times New Roman" w:hAnsi="Times New Roman" w:cs="Times New Roman"/>
          <w:bCs/>
          <w:iCs/>
        </w:rPr>
        <w:t xml:space="preserve"> </w:t>
      </w:r>
      <w:r w:rsidR="00B95ED2">
        <w:rPr>
          <w:rFonts w:ascii="Times New Roman" w:hAnsi="Times New Roman" w:cs="Times New Roman"/>
          <w:bCs/>
          <w:iCs/>
        </w:rPr>
        <w:t>with</w:t>
      </w:r>
      <w:r w:rsidR="00B95ED2" w:rsidRPr="001C351B">
        <w:rPr>
          <w:rFonts w:ascii="Times New Roman" w:hAnsi="Times New Roman" w:cs="Times New Roman"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BB3315" w:rsidRPr="001C351B">
        <w:rPr>
          <w:rFonts w:ascii="Times New Roman" w:hAnsi="Times New Roman" w:cs="Times New Roman"/>
          <w:bCs/>
          <w:iCs/>
        </w:rPr>
        <w:t xml:space="preserve"> </w:t>
      </w:r>
      <w:r w:rsidR="00B95ED2">
        <w:rPr>
          <w:rFonts w:ascii="Times New Roman" w:hAnsi="Times New Roman" w:cs="Times New Roman"/>
          <w:bCs/>
          <w:iCs/>
        </w:rPr>
        <w:t>being</w:t>
      </w:r>
      <w:r w:rsidR="00B95ED2" w:rsidRPr="001C351B">
        <w:rPr>
          <w:rFonts w:ascii="Times New Roman" w:hAnsi="Times New Roman" w:cs="Times New Roman"/>
          <w:bCs/>
          <w:iCs/>
        </w:rPr>
        <w:t xml:space="preserve"> </w:t>
      </w:r>
      <w:r w:rsidR="00BB3315" w:rsidRPr="001C351B">
        <w:rPr>
          <w:rFonts w:ascii="Times New Roman" w:hAnsi="Times New Roman" w:cs="Times New Roman"/>
          <w:bCs/>
          <w:iCs/>
        </w:rPr>
        <w:t>the eigen values</w:t>
      </w:r>
      <w:r w:rsidR="009C7793">
        <w:rPr>
          <w:rFonts w:ascii="Times New Roman" w:hAnsi="Times New Roman" w:cs="Times New Roman"/>
          <w:bCs/>
          <w:iCs/>
        </w:rPr>
        <w:t xml:space="preserve">, and </w:t>
      </w:r>
      <m:oMath>
        <m:r>
          <m:rPr>
            <m:sty m:val="bi"/>
          </m:rPr>
          <w:rPr>
            <w:rFonts w:ascii="Cambria Math" w:hAnsi="Cambria Math" w:cs="Times New Roman"/>
          </w:rPr>
          <m:t>U</m:t>
        </m:r>
      </m:oMath>
      <w:r w:rsidR="009C7793">
        <w:rPr>
          <w:rFonts w:ascii="Times New Roman" w:hAnsi="Times New Roman" w:cs="Times New Roman"/>
          <w:b/>
        </w:rPr>
        <w:t xml:space="preserve"> </w:t>
      </w:r>
      <w:r w:rsidR="009C7793" w:rsidRPr="009C7793">
        <w:rPr>
          <w:rFonts w:ascii="Times New Roman" w:hAnsi="Times New Roman" w:cs="Times New Roman"/>
          <w:bCs/>
        </w:rPr>
        <w:t xml:space="preserve">is </w:t>
      </w:r>
      <w:r w:rsidR="00EA3719">
        <w:rPr>
          <w:rFonts w:ascii="Times New Roman" w:hAnsi="Times New Roman" w:cs="Times New Roman"/>
          <w:bCs/>
        </w:rPr>
        <w:t xml:space="preserve">the </w:t>
      </w:r>
      <w:r w:rsidR="009C7793" w:rsidRPr="009C7793">
        <w:rPr>
          <w:rFonts w:ascii="Times New Roman" w:hAnsi="Times New Roman" w:cs="Times New Roman"/>
          <w:bCs/>
        </w:rPr>
        <w:t>eigenvector matrix.</w:t>
      </w:r>
      <w:r>
        <w:rPr>
          <w:rFonts w:ascii="Times New Roman" w:hAnsi="Times New Roman" w:cs="Times New Roman"/>
          <w:bCs/>
        </w:rPr>
        <w:t xml:space="preserve"> With the eigen decomposition of </w:t>
      </w:r>
      <m:oMath>
        <m:r>
          <m:rPr>
            <m:sty m:val="bi"/>
          </m:rPr>
          <w:rPr>
            <w:rFonts w:ascii="Cambria Math" w:hAnsi="Cambria Math" w:cs="Times New Roman"/>
          </w:rPr>
          <m:t>K</m:t>
        </m:r>
      </m:oMath>
      <w:r>
        <w:rPr>
          <w:rFonts w:ascii="Times New Roman" w:hAnsi="Times New Roman" w:cs="Times New Roman"/>
          <w:bCs/>
        </w:rPr>
        <w:t xml:space="preserve">, we can simplify the calculation of the </w:t>
      </w:r>
      <w:r w:rsidR="00B95ED2">
        <w:rPr>
          <w:rFonts w:ascii="Times New Roman" w:hAnsi="Times New Roman" w:cs="Times New Roman"/>
          <w:bCs/>
        </w:rPr>
        <w:t xml:space="preserve">three </w:t>
      </w:r>
      <w:r>
        <w:rPr>
          <w:rFonts w:ascii="Times New Roman" w:hAnsi="Times New Roman" w:cs="Times New Roman"/>
          <w:bCs/>
        </w:rPr>
        <w:t xml:space="preserve">quantities. </w:t>
      </w:r>
    </w:p>
    <w:p w14:paraId="44C06E5D" w14:textId="77777777" w:rsidR="00FF7AC1" w:rsidRDefault="00FF7AC1" w:rsidP="00167DB1">
      <w:pPr>
        <w:jc w:val="both"/>
        <w:rPr>
          <w:rFonts w:ascii="Times New Roman" w:hAnsi="Times New Roman" w:cs="Times New Roman"/>
          <w:bCs/>
        </w:rPr>
      </w:pPr>
    </w:p>
    <w:p w14:paraId="4236A37F" w14:textId="26418302" w:rsidR="00167DB1" w:rsidRDefault="00167DB1" w:rsidP="00167DB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Specifically, </w:t>
      </w:r>
      <w:r w:rsidR="00B95ED2">
        <w:rPr>
          <w:rFonts w:ascii="Times New Roman" w:hAnsi="Times New Roman" w:cs="Times New Roman"/>
          <w:bCs/>
        </w:rPr>
        <w:t xml:space="preserve">for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</m:oMath>
      <w:r w:rsidR="00B95ED2">
        <w:rPr>
          <w:rFonts w:ascii="Times New Roman" w:hAnsi="Times New Roman" w:cs="Times New Roman"/>
        </w:rPr>
        <w:t>, it</w:t>
      </w:r>
      <w:r w:rsidR="00630046">
        <w:rPr>
          <w:rFonts w:ascii="Times New Roman" w:hAnsi="Times New Roman" w:cs="Times New Roman"/>
        </w:rPr>
        <w:t xml:space="preserve"> </w:t>
      </w:r>
      <w:r w:rsidR="00A654D3">
        <w:rPr>
          <w:rFonts w:ascii="Times New Roman" w:hAnsi="Times New Roman" w:cs="Times New Roman"/>
        </w:rPr>
        <w:t xml:space="preserve">can be calculated </w:t>
      </w:r>
      <w:r w:rsidR="00832C6C">
        <w:rPr>
          <w:rFonts w:ascii="Times New Roman" w:hAnsi="Times New Roman" w:cs="Times New Roman"/>
        </w:rPr>
        <w:t xml:space="preserve">using </w:t>
      </w:r>
      <w:r w:rsidR="00D9498C">
        <w:rPr>
          <w:rFonts w:ascii="Times New Roman" w:hAnsi="Times New Roman" w:cs="Times New Roman"/>
        </w:rPr>
        <w:t xml:space="preserve">the </w:t>
      </w:r>
      <w:r w:rsidR="00832C6C">
        <w:rPr>
          <w:rFonts w:ascii="Times New Roman" w:hAnsi="Times New Roman" w:cs="Times New Roman"/>
        </w:rPr>
        <w:t xml:space="preserve">Woodbury formula </w:t>
      </w:r>
      <w:r w:rsidR="00630046">
        <w:rPr>
          <w:rFonts w:ascii="Times New Roman" w:hAnsi="Times New Roman" w:cs="Times New Roman"/>
        </w:rPr>
        <w:t>as:</w:t>
      </w:r>
    </w:p>
    <w:p w14:paraId="0ECF21A9" w14:textId="367CE993" w:rsidR="00810BAE" w:rsidRPr="000F5ACA" w:rsidRDefault="00B40ED9" w:rsidP="00AB690D">
      <w:pPr>
        <w:jc w:val="both"/>
        <w:rPr>
          <w:rFonts w:ascii="Times New Roman" w:hAnsi="Times New Roman" w:cs="Times New Roman"/>
          <w:i/>
        </w:rPr>
      </w:pPr>
      <m:oMathPara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X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p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</m:mr>
            <m:mr>
              <m:e>
                <m:r>
                  <w:rPr>
                    <w:rFonts w:ascii="Cambria Math" w:eastAsia="Cambria Math" w:hAnsi="Cambria Math" w:cs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-1</m:t>
                    </m:r>
                  </m:sup>
                </m:sSup>
                <m:r>
                  <w:rPr>
                    <w:rFonts w:ascii="Cambria Math" w:eastAsia="Cambria Math" w:hAnsi="Cambria Math" w:cs="Cambria Math"/>
                  </w:rPr>
                  <m:t>-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</w:rPr>
                  <m:t>X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</w:rPr>
                          <m:t>X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τ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1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K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1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-1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</w:rPr>
                          <m:t>X</m:t>
                        </m:r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X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-1</m:t>
                    </m:r>
                  </m:sup>
                </m:sSup>
                <m:r>
                  <w:rPr>
                    <w:rFonts w:ascii="Cambria Math" w:eastAsia="Cambria Math" w:hAnsi="Cambria Math" w:cs="Cambria Math"/>
                  </w:rPr>
                  <m:t>.</m:t>
                </m:r>
              </m:e>
            </m:mr>
          </m:m>
        </m:oMath>
      </m:oMathPara>
    </w:p>
    <w:p w14:paraId="4EFBDC9F" w14:textId="5B0CDC86" w:rsidR="000F5ACA" w:rsidRPr="000F5ACA" w:rsidRDefault="00647E6A" w:rsidP="00810BAE">
      <w:pPr>
        <w:spacing w:after="24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where</w:t>
      </w:r>
    </w:p>
    <w:p w14:paraId="2835A09F" w14:textId="17572C4A" w:rsidR="00AF4CDC" w:rsidRPr="00EA33EA" w:rsidRDefault="00B40ED9" w:rsidP="00AF4CDC">
      <w:pPr>
        <w:spacing w:after="240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U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p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</m:e>
            </m:mr>
          </m:m>
        </m:oMath>
      </m:oMathPara>
    </w:p>
    <w:p w14:paraId="73C647C9" w14:textId="7FE1E943" w:rsidR="006C428D" w:rsidRDefault="006C428D" w:rsidP="006C428D">
      <w:pPr>
        <w:spacing w:after="240"/>
        <w:jc w:val="right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(11)</w:t>
      </w:r>
    </w:p>
    <w:p w14:paraId="18BEA49B" w14:textId="5A1D9912" w:rsidR="00243EF5" w:rsidRPr="006C428D" w:rsidRDefault="00F15E50" w:rsidP="00EA33EA">
      <w:pPr>
        <w:spacing w:after="240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Therefore, we can compu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U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M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Pr="00EA33EA">
        <w:rPr>
          <w:rFonts w:ascii="Times New Roman" w:hAnsi="Times New Roman" w:cs="Times New Roman"/>
          <w:bCs/>
        </w:rPr>
        <w:t>at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iCs/>
        </w:rPr>
        <w:t xml:space="preserve">the beginning of the algorithm and </w:t>
      </w:r>
      <w:r w:rsidR="00E42DA4">
        <w:rPr>
          <w:rFonts w:ascii="Times New Roman" w:hAnsi="Times New Roman" w:cs="Times New Roman"/>
          <w:iCs/>
        </w:rPr>
        <w:t xml:space="preserve">then evaluate the quantities in equations (6) and (8) in each iteration of algorithm </w:t>
      </w:r>
      <w:r w:rsidR="00862F08">
        <w:rPr>
          <w:rFonts w:ascii="Times New Roman" w:hAnsi="Times New Roman" w:cs="Times New Roman"/>
          <w:iCs/>
        </w:rPr>
        <w:t xml:space="preserve">with a linear complexity with </w:t>
      </w:r>
      <w:r w:rsidR="00862F08">
        <w:rPr>
          <w:rFonts w:ascii="Times New Roman" w:hAnsi="Times New Roman" w:cs="Times New Roman"/>
          <w:iCs/>
        </w:rPr>
        <w:lastRenderedPageBreak/>
        <w:t xml:space="preserve">respect to </w:t>
      </w:r>
      <w:r w:rsidR="00862F08" w:rsidRPr="0045020E">
        <w:rPr>
          <w:rFonts w:ascii="Times New Roman" w:hAnsi="Times New Roman" w:cs="Times New Roman"/>
          <w:i/>
        </w:rPr>
        <w:t>n</w:t>
      </w:r>
      <w:r w:rsidR="00862F08">
        <w:rPr>
          <w:rFonts w:ascii="Times New Roman" w:hAnsi="Times New Roman" w:cs="Times New Roman"/>
          <w:iCs/>
        </w:rPr>
        <w:t>. In addition</w:t>
      </w:r>
      <w:r w:rsidR="00243EF5">
        <w:rPr>
          <w:rFonts w:ascii="Times New Roman" w:hAnsi="Times New Roman" w:cs="Times New Roman"/>
          <w:iCs/>
        </w:rPr>
        <w:t>,</w:t>
      </w:r>
      <w:r w:rsidR="00862F08">
        <w:rPr>
          <w:rFonts w:ascii="Times New Roman" w:hAnsi="Times New Roman" w:cs="Times New Roman"/>
          <w:iCs/>
        </w:rPr>
        <w:t xml:space="preserve"> we can evalua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M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="00243EF5">
        <w:rPr>
          <w:rFonts w:ascii="Times New Roman" w:hAnsi="Times New Roman" w:cs="Times New Roman"/>
          <w:iCs/>
        </w:rPr>
        <w:t xml:space="preserve">in </w:t>
      </w:r>
      <w:r w:rsidR="00862F08">
        <w:rPr>
          <w:rFonts w:ascii="Times New Roman" w:hAnsi="Times New Roman" w:cs="Times New Roman"/>
          <w:iCs/>
        </w:rPr>
        <w:t>equation (10) in the last</w:t>
      </w:r>
      <w:r w:rsidR="00243EF5">
        <w:rPr>
          <w:rFonts w:ascii="Times New Roman" w:hAnsi="Times New Roman" w:cs="Times New Roman"/>
          <w:iCs/>
        </w:rPr>
        <w:t xml:space="preserve"> iteration </w:t>
      </w:r>
      <w:r w:rsidR="00862F08">
        <w:rPr>
          <w:rFonts w:ascii="Times New Roman" w:hAnsi="Times New Roman" w:cs="Times New Roman"/>
          <w:iCs/>
        </w:rPr>
        <w:t xml:space="preserve">with a quadratic complexity </w:t>
      </w:r>
      <w:r w:rsidR="00243EF5">
        <w:rPr>
          <w:rFonts w:ascii="Times New Roman" w:hAnsi="Times New Roman" w:cs="Times New Roman"/>
          <w:iCs/>
        </w:rPr>
        <w:t xml:space="preserve">with respect to </w:t>
      </w:r>
      <w:r w:rsidR="00867213" w:rsidRPr="0045020E">
        <w:rPr>
          <w:rFonts w:ascii="Times New Roman" w:hAnsi="Times New Roman" w:cs="Times New Roman"/>
          <w:i/>
        </w:rPr>
        <w:t>n</w:t>
      </w:r>
      <w:r w:rsidR="00243EF5">
        <w:rPr>
          <w:rFonts w:ascii="Times New Roman" w:hAnsi="Times New Roman" w:cs="Times New Roman"/>
          <w:iCs/>
        </w:rPr>
        <w:t xml:space="preserve">. </w:t>
      </w:r>
    </w:p>
    <w:p w14:paraId="7FEE77EF" w14:textId="33C6D4EE" w:rsidR="005E5058" w:rsidRDefault="005E5058" w:rsidP="00582A8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m:oMath>
        <m:r>
          <w:rPr>
            <w:rFonts w:ascii="Cambria Math" w:hAnsi="Cambria Math" w:cs="Times New Roman"/>
          </w:rPr>
          <m:t>|τ</m:t>
        </m:r>
        <m:r>
          <m:rPr>
            <m:sty m:val="bi"/>
          </m:rPr>
          <w:rPr>
            <w:rFonts w:ascii="Cambria Math" w:hAnsi="Cambria Math" w:cs="Times New Roman"/>
          </w:rPr>
          <m:t>K</m:t>
        </m:r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|</m:t>
        </m:r>
      </m:oMath>
      <w:r>
        <w:rPr>
          <w:rFonts w:ascii="Times New Roman" w:hAnsi="Times New Roman" w:cs="Times New Roman"/>
        </w:rPr>
        <w:t xml:space="preserve">, we can express it as </w:t>
      </w:r>
      <m:oMath>
        <m:r>
          <w:rPr>
            <w:rFonts w:ascii="Cambria Math" w:hAnsi="Cambria Math" w:cs="Times New Roman"/>
          </w:rPr>
          <m:t>|τ</m:t>
        </m:r>
        <m:r>
          <m:rPr>
            <m:sty m:val="bi"/>
          </m:rPr>
          <w:rPr>
            <w:rFonts w:ascii="Cambria Math" w:hAnsi="Cambria Math" w:cs="Times New Roman"/>
          </w:rPr>
          <m:t>K</m:t>
        </m:r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|</m:t>
        </m:r>
        <m:r>
          <m:rPr>
            <m:sty m:val="bi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|τ</m:t>
        </m:r>
        <m:r>
          <m:rPr>
            <m:sty m:val="bi"/>
          </m:rPr>
          <w:rPr>
            <w:rFonts w:ascii="Cambria Math" w:hAnsi="Cambria Math" w:cs="Times New Roman"/>
          </w:rPr>
          <m:t>D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|</m:t>
        </m:r>
      </m:oMath>
      <w:r>
        <w:rPr>
          <w:rFonts w:ascii="Times New Roman" w:hAnsi="Times New Roman" w:cs="Times New Roman"/>
          <w:bCs/>
        </w:rPr>
        <w:t>,</w:t>
      </w:r>
      <w:r w:rsidRPr="00AB690D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which has a linear complexity with respect to </w:t>
      </w:r>
      <w:r w:rsidRPr="00AB690D">
        <w:rPr>
          <w:rFonts w:ascii="Times New Roman" w:hAnsi="Times New Roman" w:cs="Times New Roman"/>
          <w:bCs/>
          <w:i/>
          <w:iCs/>
        </w:rPr>
        <w:t>n</w:t>
      </w:r>
      <w:r>
        <w:rPr>
          <w:rFonts w:ascii="Times New Roman" w:hAnsi="Times New Roman" w:cs="Times New Roman"/>
          <w:bCs/>
        </w:rPr>
        <w:t xml:space="preserve">. </w:t>
      </w:r>
      <w:r w:rsidR="0081508C">
        <w:rPr>
          <w:rFonts w:ascii="Times New Roman" w:hAnsi="Times New Roman" w:cs="Times New Roman"/>
          <w:bCs/>
        </w:rPr>
        <w:t xml:space="preserve">For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|X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τ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X</m:t>
        </m:r>
        <m:r>
          <w:rPr>
            <w:rFonts w:ascii="Cambria Math" w:hAnsi="Cambria Math" w:cs="Times New Roman"/>
          </w:rPr>
          <m:t>|</m:t>
        </m:r>
      </m:oMath>
      <w:r w:rsidR="0081508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Cs/>
        </w:rPr>
        <w:t xml:space="preserve"> we first calcula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τ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U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τ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D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U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>
        <w:rPr>
          <w:rFonts w:ascii="Times New Roman" w:hAnsi="Times New Roman" w:cs="Times New Roman"/>
        </w:rPr>
        <w:t xml:space="preserve"> </w:t>
      </w:r>
      <w:r w:rsidR="00E4634A">
        <w:rPr>
          <w:rFonts w:ascii="Times New Roman" w:hAnsi="Times New Roman" w:cs="Times New Roman"/>
        </w:rPr>
        <w:t xml:space="preserve">and then calcula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τ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 w:rsidR="00E4634A">
        <w:rPr>
          <w:rFonts w:ascii="Times New Roman" w:hAnsi="Times New Roman" w:cs="Times New Roman"/>
          <w:b/>
        </w:rPr>
        <w:t xml:space="preserve"> </w:t>
      </w:r>
      <w:r w:rsidR="00E4634A" w:rsidRPr="0045020E">
        <w:rPr>
          <w:rFonts w:ascii="Times New Roman" w:hAnsi="Times New Roman" w:cs="Times New Roman"/>
          <w:bCs/>
        </w:rPr>
        <w:t>and</w:t>
      </w:r>
      <w:r w:rsidR="00E4634A">
        <w:rPr>
          <w:rFonts w:ascii="Times New Roman" w:hAnsi="Times New Roman" w:cs="Times New Roman"/>
          <w:b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τ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 w:rsidR="00E4634A">
        <w:rPr>
          <w:rFonts w:ascii="Times New Roman" w:hAnsi="Times New Roman" w:cs="Times New Roman"/>
        </w:rPr>
        <w:t xml:space="preserve"> before taking its determinant.</w:t>
      </w:r>
      <w:r w:rsidR="00155EE6">
        <w:rPr>
          <w:rFonts w:ascii="Times New Roman" w:hAnsi="Times New Roman" w:cs="Times New Roman"/>
        </w:rPr>
        <w:t xml:space="preserve"> </w:t>
      </w:r>
      <w:r w:rsidR="00F15E50">
        <w:rPr>
          <w:rFonts w:ascii="Times New Roman" w:hAnsi="Times New Roman" w:cs="Times New Roman"/>
        </w:rPr>
        <w:t xml:space="preserve">Because we can compu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U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 w:rsidR="00F15E50">
        <w:rPr>
          <w:rFonts w:ascii="Times New Roman" w:hAnsi="Times New Roman" w:cs="Times New Roman"/>
        </w:rPr>
        <w:t xml:space="preserve"> at the beginning of the algorithm, evaluating</w:t>
      </w:r>
      <w:r w:rsidR="00E4634A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|X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τ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X</m:t>
        </m:r>
        <m:r>
          <w:rPr>
            <w:rFonts w:ascii="Cambria Math" w:hAnsi="Cambria Math" w:cs="Times New Roman"/>
          </w:rPr>
          <m:t>|</m:t>
        </m:r>
      </m:oMath>
      <w:r w:rsidR="00E4634A">
        <w:rPr>
          <w:rFonts w:ascii="Times New Roman" w:hAnsi="Times New Roman" w:cs="Times New Roman"/>
        </w:rPr>
        <w:t xml:space="preserve"> </w:t>
      </w:r>
      <w:r w:rsidR="00A5006A">
        <w:rPr>
          <w:rFonts w:ascii="Times New Roman" w:hAnsi="Times New Roman" w:cs="Times New Roman"/>
        </w:rPr>
        <w:t xml:space="preserve">in each iteration </w:t>
      </w:r>
      <w:r w:rsidR="00E4634A">
        <w:rPr>
          <w:rFonts w:ascii="Times New Roman" w:hAnsi="Times New Roman" w:cs="Times New Roman"/>
        </w:rPr>
        <w:t xml:space="preserve">has a </w:t>
      </w:r>
      <w:r w:rsidR="00A5006A">
        <w:rPr>
          <w:rFonts w:ascii="Times New Roman" w:hAnsi="Times New Roman" w:cs="Times New Roman"/>
        </w:rPr>
        <w:t>linear</w:t>
      </w:r>
      <w:r w:rsidR="0091704F">
        <w:rPr>
          <w:rFonts w:ascii="Times New Roman" w:hAnsi="Times New Roman" w:cs="Times New Roman"/>
        </w:rPr>
        <w:t xml:space="preserve"> </w:t>
      </w:r>
      <w:r w:rsidR="00E4634A">
        <w:rPr>
          <w:rFonts w:ascii="Times New Roman" w:hAnsi="Times New Roman" w:cs="Times New Roman"/>
        </w:rPr>
        <w:t xml:space="preserve">complexity </w:t>
      </w:r>
      <w:r w:rsidR="0091704F">
        <w:rPr>
          <w:rFonts w:ascii="Times New Roman" w:hAnsi="Times New Roman" w:cs="Times New Roman"/>
        </w:rPr>
        <w:t xml:space="preserve">with respect to </w:t>
      </w:r>
      <w:r w:rsidR="0091704F" w:rsidRPr="00E76257">
        <w:rPr>
          <w:rFonts w:ascii="Times New Roman" w:hAnsi="Times New Roman" w:cs="Times New Roman"/>
          <w:i/>
          <w:iCs/>
        </w:rPr>
        <w:t>n</w:t>
      </w:r>
      <w:r w:rsidR="00F219F9">
        <w:rPr>
          <w:rFonts w:ascii="Times New Roman" w:hAnsi="Times New Roman" w:cs="Times New Roman"/>
        </w:rPr>
        <w:t>.</w:t>
      </w:r>
    </w:p>
    <w:p w14:paraId="6711D84F" w14:textId="3F15FA2A" w:rsidR="00FD3AB9" w:rsidRDefault="00FD3AB9" w:rsidP="00582A88">
      <w:pPr>
        <w:jc w:val="both"/>
        <w:rPr>
          <w:rFonts w:ascii="Times New Roman" w:hAnsi="Times New Roman" w:cs="Times New Roman"/>
          <w:bCs/>
          <w:iCs/>
        </w:rPr>
      </w:pPr>
    </w:p>
    <w:p w14:paraId="657D4F7B" w14:textId="67CB6FEB" w:rsidR="002B2167" w:rsidRDefault="00A654D3" w:rsidP="00FE1FB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further facilitate computation, </w:t>
      </w:r>
      <w:r w:rsidRPr="001C351B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>applied</w:t>
      </w:r>
      <w:r w:rsidRPr="001C351B">
        <w:rPr>
          <w:rFonts w:ascii="Times New Roman" w:hAnsi="Times New Roman" w:cs="Times New Roman"/>
        </w:rPr>
        <w:t xml:space="preserve"> low-rank approximation </w:t>
      </w:r>
      <w:r>
        <w:rPr>
          <w:rFonts w:ascii="Times New Roman" w:hAnsi="Times New Roman" w:cs="Times New Roman"/>
        </w:rPr>
        <w:t>in the eigen decomposition step</w:t>
      </w:r>
      <w:r w:rsidR="00FD051C">
        <w:rPr>
          <w:rFonts w:ascii="Times New Roman" w:hAnsi="Times New Roman" w:cs="Times New Roman"/>
        </w:rPr>
        <w:t xml:space="preserve"> for </w:t>
      </w:r>
      <m:oMath>
        <m:r>
          <m:rPr>
            <m:sty m:val="bi"/>
          </m:rPr>
          <w:rPr>
            <w:rFonts w:ascii="Cambria Math" w:hAnsi="Cambria Math" w:cs="Times New Roman"/>
          </w:rPr>
          <m:t>K</m:t>
        </m:r>
      </m:oMath>
      <w:r>
        <w:rPr>
          <w:rFonts w:ascii="Times New Roman" w:hAnsi="Times New Roman" w:cs="Times New Roman"/>
          <w:bCs/>
        </w:rPr>
        <w:t xml:space="preserve">. </w:t>
      </w:r>
      <w:proofErr w:type="gramStart"/>
      <w:r w:rsidRPr="001C351B">
        <w:rPr>
          <w:rFonts w:ascii="Times New Roman" w:hAnsi="Times New Roman" w:cs="Times New Roman"/>
        </w:rPr>
        <w:t xml:space="preserve">In particular, </w:t>
      </w:r>
      <w:r w:rsidRPr="001C351B">
        <w:rPr>
          <w:rFonts w:ascii="Times New Roman" w:hAnsi="Times New Roman" w:cs="Times New Roman"/>
          <w:bCs/>
          <w:iCs/>
        </w:rPr>
        <w:t>we</w:t>
      </w:r>
      <w:proofErr w:type="gramEnd"/>
      <w:r w:rsidRPr="001C351B">
        <w:rPr>
          <w:rFonts w:ascii="Times New Roman" w:hAnsi="Times New Roman" w:cs="Times New Roman"/>
          <w:bCs/>
          <w:iCs/>
        </w:rPr>
        <w:t xml:space="preserve"> use the “</w:t>
      </w:r>
      <w:proofErr w:type="spellStart"/>
      <w:r w:rsidRPr="001C351B">
        <w:rPr>
          <w:rFonts w:ascii="Times New Roman" w:hAnsi="Times New Roman" w:cs="Times New Roman"/>
          <w:bCs/>
          <w:iCs/>
        </w:rPr>
        <w:t>RSpectra</w:t>
      </w:r>
      <w:proofErr w:type="spellEnd"/>
      <w:r w:rsidRPr="001C351B">
        <w:rPr>
          <w:rFonts w:ascii="Times New Roman" w:hAnsi="Times New Roman" w:cs="Times New Roman"/>
          <w:bCs/>
          <w:iCs/>
        </w:rPr>
        <w:t xml:space="preserve">” R package in the eigen decomposition to only obtain the top </w:t>
      </w:r>
      <w:r w:rsidR="0035677B">
        <w:rPr>
          <w:rFonts w:ascii="Times New Roman" w:hAnsi="Times New Roman" w:cs="Times New Roman"/>
          <w:bCs/>
          <w:i/>
        </w:rPr>
        <w:t>r</w:t>
      </w:r>
      <w:r w:rsidRPr="001C351B">
        <w:rPr>
          <w:rFonts w:ascii="Times New Roman" w:hAnsi="Times New Roman" w:cs="Times New Roman"/>
          <w:bCs/>
          <w:iCs/>
        </w:rPr>
        <w:t xml:space="preserve"> eigenvectors and </w:t>
      </w:r>
      <w:r w:rsidR="0035677B">
        <w:rPr>
          <w:rFonts w:ascii="Times New Roman" w:hAnsi="Times New Roman" w:cs="Times New Roman"/>
          <w:bCs/>
          <w:i/>
        </w:rPr>
        <w:t>r</w:t>
      </w:r>
      <w:r w:rsidRPr="001C351B">
        <w:rPr>
          <w:rFonts w:ascii="Times New Roman" w:hAnsi="Times New Roman" w:cs="Times New Roman"/>
          <w:bCs/>
          <w:iCs/>
        </w:rPr>
        <w:t xml:space="preserve"> eigenvalues</w:t>
      </w:r>
      <w:r>
        <w:rPr>
          <w:rFonts w:ascii="Times New Roman" w:hAnsi="Times New Roman" w:cs="Times New Roman"/>
          <w:bCs/>
          <w:iCs/>
        </w:rPr>
        <w:t xml:space="preserve">. </w:t>
      </w:r>
      <w:r w:rsidRPr="001C351B">
        <w:rPr>
          <w:rFonts w:ascii="Times New Roman" w:hAnsi="Times New Roman" w:cs="Times New Roman"/>
          <w:bCs/>
          <w:iCs/>
        </w:rPr>
        <w:t xml:space="preserve">Therefore, both </w:t>
      </w:r>
      <m:oMath>
        <m:r>
          <m:rPr>
            <m:sty m:val="bi"/>
          </m:rPr>
          <w:rPr>
            <w:rFonts w:ascii="Cambria Math" w:hAnsi="Cambria Math" w:cs="Times New Roman"/>
          </w:rPr>
          <m:t>U</m:t>
        </m:r>
      </m:oMath>
      <w:r w:rsidRPr="001C351B">
        <w:rPr>
          <w:rFonts w:ascii="Times New Roman" w:hAnsi="Times New Roman" w:cs="Times New Roman"/>
          <w:bCs/>
          <w:iCs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</w:rPr>
          <m:t>D</m:t>
        </m:r>
      </m:oMath>
      <w:r w:rsidRPr="001C351B">
        <w:rPr>
          <w:rFonts w:ascii="Times New Roman" w:hAnsi="Times New Roman" w:cs="Times New Roman"/>
          <w:bCs/>
          <w:iCs/>
        </w:rPr>
        <w:t xml:space="preserve"> become low-rank matrices</w:t>
      </w:r>
      <w:r>
        <w:rPr>
          <w:rFonts w:ascii="Times New Roman" w:hAnsi="Times New Roman" w:cs="Times New Roman"/>
          <w:bCs/>
          <w:iCs/>
        </w:rPr>
        <w:t xml:space="preserve"> with dimension </w:t>
      </w:r>
      <w:r w:rsidRPr="00FA25C0">
        <w:rPr>
          <w:rFonts w:ascii="Times New Roman" w:hAnsi="Times New Roman" w:cs="Times New Roman"/>
          <w:bCs/>
          <w:i/>
        </w:rPr>
        <w:t>n</w:t>
      </w:r>
      <w:r>
        <w:rPr>
          <w:rFonts w:ascii="Times New Roman" w:hAnsi="Times New Roman" w:cs="Times New Roman"/>
          <w:bCs/>
          <w:iCs/>
        </w:rPr>
        <w:t xml:space="preserve"> by </w:t>
      </w:r>
      <w:r w:rsidR="0035677B">
        <w:rPr>
          <w:rFonts w:ascii="Times New Roman" w:hAnsi="Times New Roman" w:cs="Times New Roman"/>
          <w:bCs/>
          <w:i/>
        </w:rPr>
        <w:t>r</w:t>
      </w:r>
      <w:r>
        <w:rPr>
          <w:rFonts w:ascii="Times New Roman" w:hAnsi="Times New Roman" w:cs="Times New Roman"/>
          <w:bCs/>
          <w:iCs/>
        </w:rPr>
        <w:t xml:space="preserve"> for </w:t>
      </w:r>
      <m:oMath>
        <m:r>
          <m:rPr>
            <m:sty m:val="bi"/>
          </m:rPr>
          <w:rPr>
            <w:rFonts w:ascii="Cambria Math" w:hAnsi="Cambria Math" w:cs="Times New Roman"/>
          </w:rPr>
          <m:t>U</m:t>
        </m:r>
      </m:oMath>
      <w:r>
        <w:rPr>
          <w:rFonts w:ascii="Times New Roman" w:hAnsi="Times New Roman" w:cs="Times New Roman"/>
          <w:bCs/>
          <w:iCs/>
        </w:rPr>
        <w:t xml:space="preserve"> and </w:t>
      </w:r>
      <w:r w:rsidR="0035677B">
        <w:rPr>
          <w:rFonts w:ascii="Times New Roman" w:hAnsi="Times New Roman" w:cs="Times New Roman"/>
          <w:bCs/>
          <w:i/>
        </w:rPr>
        <w:t>r</w:t>
      </w:r>
      <w:r>
        <w:rPr>
          <w:rFonts w:ascii="Times New Roman" w:hAnsi="Times New Roman" w:cs="Times New Roman"/>
          <w:bCs/>
          <w:iCs/>
        </w:rPr>
        <w:t xml:space="preserve"> by </w:t>
      </w:r>
      <w:r w:rsidR="0035677B">
        <w:rPr>
          <w:rFonts w:ascii="Times New Roman" w:hAnsi="Times New Roman" w:cs="Times New Roman"/>
          <w:bCs/>
          <w:i/>
        </w:rPr>
        <w:t>r</w:t>
      </w:r>
      <w:r>
        <w:rPr>
          <w:rFonts w:ascii="Times New Roman" w:hAnsi="Times New Roman" w:cs="Times New Roman"/>
          <w:bCs/>
          <w:iCs/>
        </w:rPr>
        <w:t xml:space="preserve"> for </w:t>
      </w:r>
      <m:oMath>
        <m:r>
          <m:rPr>
            <m:sty m:val="bi"/>
          </m:rPr>
          <w:rPr>
            <w:rFonts w:ascii="Cambria Math" w:hAnsi="Cambria Math" w:cs="Times New Roman"/>
          </w:rPr>
          <m:t>D</m:t>
        </m:r>
      </m:oMath>
      <w:r w:rsidRPr="001C351B">
        <w:rPr>
          <w:rFonts w:ascii="Times New Roman" w:hAnsi="Times New Roman" w:cs="Times New Roman"/>
          <w:bCs/>
          <w:iCs/>
        </w:rPr>
        <w:t xml:space="preserve">.  </w:t>
      </w:r>
      <w:r>
        <w:rPr>
          <w:rFonts w:ascii="Times New Roman" w:hAnsi="Times New Roman" w:cs="Times New Roman"/>
          <w:bCs/>
          <w:iCs/>
        </w:rPr>
        <w:t xml:space="preserve">In this case, we calcula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</m:oMath>
      <w:r>
        <w:rPr>
          <w:rFonts w:ascii="Times New Roman" w:hAnsi="Times New Roman" w:cs="Times New Roman"/>
        </w:rPr>
        <w:t xml:space="preserve"> in equation (11) as </w:t>
      </w:r>
    </w:p>
    <w:p w14:paraId="3EAA6C6E" w14:textId="508DDF9F" w:rsidR="002B2167" w:rsidRDefault="00B40ED9" w:rsidP="002B2167">
      <w:pPr>
        <w:jc w:val="center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τ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=</m:t>
          </m:r>
          <m:r>
            <m:rPr>
              <m:sty m:val="bi"/>
            </m:rPr>
            <w:rPr>
              <w:rFonts w:ascii="Cambria Math" w:hAnsi="Cambria Math" w:cs="Times New Roman"/>
            </w:rPr>
            <m:t>I</m:t>
          </m:r>
          <m:r>
            <w:rPr>
              <w:rFonts w:ascii="Cambria Math" w:hAnsi="Cambria Math" w:cs="Times New Roman"/>
            </w:rPr>
            <m:t>-</m:t>
          </m:r>
          <m:r>
            <m:rPr>
              <m:sty m:val="bi"/>
            </m:rPr>
            <w:rPr>
              <w:rFonts w:ascii="Cambria Math" w:hAnsi="Cambria Math" w:cs="Times New Roman"/>
            </w:rPr>
            <m:t>U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D</m:t>
                  </m:r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U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U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,</m:t>
          </m:r>
        </m:oMath>
      </m:oMathPara>
    </w:p>
    <w:p w14:paraId="7C56D1E8" w14:textId="046AB21B" w:rsidR="002B2167" w:rsidRPr="00FE1FB6" w:rsidRDefault="0068626C" w:rsidP="002B216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evaluate </w:t>
      </w:r>
      <m:oMath>
        <m:acc>
          <m:accPr>
            <m:ctrlPr>
              <w:rPr>
                <w:rFonts w:ascii="Cambria Math" w:hAnsi="Cambria Math" w:cs="Times New Roman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</m:acc>
      </m:oMath>
      <w:r w:rsidR="002B2167">
        <w:rPr>
          <w:rFonts w:ascii="Times New Roman" w:hAnsi="Times New Roman" w:cs="Times New Roman"/>
          <w:b/>
        </w:rPr>
        <w:t xml:space="preserve"> </w:t>
      </w:r>
      <w:r w:rsidR="00E10222" w:rsidRPr="00E10222">
        <w:rPr>
          <w:rFonts w:ascii="Times New Roman" w:hAnsi="Times New Roman" w:cs="Times New Roman"/>
          <w:bCs/>
        </w:rPr>
        <w:t>in equation (10)</w:t>
      </w:r>
      <w:r w:rsidR="00E10222">
        <w:rPr>
          <w:rFonts w:ascii="Times New Roman" w:hAnsi="Times New Roman" w:cs="Times New Roman"/>
          <w:b/>
        </w:rPr>
        <w:t xml:space="preserve"> </w:t>
      </w:r>
      <w:r w:rsidR="002B2167">
        <w:rPr>
          <w:rFonts w:ascii="Times New Roman" w:hAnsi="Times New Roman" w:cs="Times New Roman"/>
          <w:bCs/>
        </w:rPr>
        <w:t>as</w:t>
      </w:r>
    </w:p>
    <w:p w14:paraId="17E10F6E" w14:textId="5473F551" w:rsidR="002B2167" w:rsidRDefault="00B40ED9" w:rsidP="002B2167">
      <w:pPr>
        <w:jc w:val="center"/>
        <w:rPr>
          <w:rFonts w:ascii="Times New Roman" w:hAnsi="Times New Roman" w:cs="Times New Roman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Z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</m:acc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M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</m:acc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</m:acc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 xml:space="preserve">YMK- 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</m:acc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</m:acc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M</m:t>
                </m:r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</w:rPr>
                  <m:t>U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τ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-1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</w:rPr>
                          <m:t>MU</m:t>
                        </m:r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U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</w:rPr>
                  <m:t>MK.</m:t>
                </m:r>
              </m:e>
            </m:mr>
          </m:m>
        </m:oMath>
      </m:oMathPara>
    </w:p>
    <w:p w14:paraId="267C85E9" w14:textId="7AF35219" w:rsidR="00D26AF5" w:rsidRDefault="002B2167" w:rsidP="00FD051C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I</w:t>
      </w:r>
      <w:r w:rsidR="007D5356">
        <w:rPr>
          <w:rFonts w:ascii="Times New Roman" w:hAnsi="Times New Roman" w:cs="Times New Roman"/>
        </w:rPr>
        <w:t xml:space="preserve">n the </w:t>
      </w:r>
      <w:r>
        <w:rPr>
          <w:rFonts w:ascii="Times New Roman" w:hAnsi="Times New Roman" w:cs="Times New Roman"/>
        </w:rPr>
        <w:t xml:space="preserve">above </w:t>
      </w:r>
      <w:r w:rsidR="007D5356">
        <w:rPr>
          <w:rFonts w:ascii="Times New Roman" w:hAnsi="Times New Roman" w:cs="Times New Roman"/>
        </w:rPr>
        <w:t xml:space="preserve">low-rank approximation, we </w:t>
      </w:r>
      <w:r w:rsidR="0029516F">
        <w:rPr>
          <w:rFonts w:ascii="Times New Roman" w:hAnsi="Times New Roman" w:cs="Times New Roman"/>
          <w:bCs/>
          <w:iCs/>
        </w:rPr>
        <w:t>choose</w:t>
      </w:r>
      <w:r w:rsidR="007D5356">
        <w:rPr>
          <w:rFonts w:ascii="Times New Roman" w:hAnsi="Times New Roman" w:cs="Times New Roman"/>
          <w:bCs/>
          <w:iCs/>
        </w:rPr>
        <w:t xml:space="preserve"> the rank</w:t>
      </w:r>
      <w:r w:rsidR="0029516F">
        <w:rPr>
          <w:rFonts w:ascii="Times New Roman" w:hAnsi="Times New Roman" w:cs="Times New Roman"/>
          <w:bCs/>
          <w:iCs/>
        </w:rPr>
        <w:t xml:space="preserve"> </w:t>
      </w:r>
      <w:r w:rsidR="0035677B">
        <w:rPr>
          <w:rFonts w:ascii="Times New Roman" w:hAnsi="Times New Roman" w:cs="Times New Roman"/>
          <w:bCs/>
          <w:i/>
        </w:rPr>
        <w:t>r</w:t>
      </w:r>
      <w:r w:rsidR="0029516F">
        <w:rPr>
          <w:rFonts w:ascii="Times New Roman" w:hAnsi="Times New Roman" w:cs="Times New Roman"/>
          <w:bCs/>
          <w:iCs/>
        </w:rPr>
        <w:t xml:space="preserve"> </w:t>
      </w:r>
      <w:r w:rsidR="007D5356">
        <w:rPr>
          <w:rFonts w:ascii="Times New Roman" w:hAnsi="Times New Roman" w:cs="Times New Roman"/>
          <w:bCs/>
          <w:iCs/>
        </w:rPr>
        <w:t>as a function of sample size</w:t>
      </w:r>
      <w:r w:rsidR="0029516F">
        <w:rPr>
          <w:rFonts w:ascii="Times New Roman" w:hAnsi="Times New Roman" w:cs="Times New Roman"/>
          <w:bCs/>
          <w:iCs/>
        </w:rPr>
        <w:t xml:space="preserve">. </w:t>
      </w:r>
      <w:r w:rsidR="007D5356">
        <w:rPr>
          <w:rFonts w:ascii="Times New Roman" w:hAnsi="Times New Roman" w:cs="Times New Roman"/>
          <w:bCs/>
          <w:iCs/>
        </w:rPr>
        <w:t xml:space="preserve">Specifically, </w:t>
      </w:r>
      <w:r w:rsidR="007D5356">
        <w:rPr>
          <w:rFonts w:ascii="Times New Roman" w:hAnsi="Times New Roman" w:cs="Times New Roman"/>
        </w:rPr>
        <w:t>f</w:t>
      </w:r>
      <w:r w:rsidR="0029516F">
        <w:rPr>
          <w:rFonts w:ascii="Times New Roman" w:hAnsi="Times New Roman" w:cs="Times New Roman"/>
        </w:rPr>
        <w:t xml:space="preserve">or data with </w:t>
      </w:r>
      <w:r w:rsidR="00457F25">
        <w:rPr>
          <w:rFonts w:ascii="Times New Roman" w:hAnsi="Times New Roman" w:cs="Times New Roman"/>
        </w:rPr>
        <w:t xml:space="preserve">a </w:t>
      </w:r>
      <w:r w:rsidR="0029516F">
        <w:rPr>
          <w:rFonts w:ascii="Times New Roman" w:hAnsi="Times New Roman" w:cs="Times New Roman"/>
        </w:rPr>
        <w:t>large sample size (n&gt;5,000)</w:t>
      </w:r>
      <w:r w:rsidR="007D5356">
        <w:rPr>
          <w:rFonts w:ascii="Times New Roman" w:hAnsi="Times New Roman" w:cs="Times New Roman"/>
        </w:rPr>
        <w:t>,</w:t>
      </w:r>
      <w:r w:rsidR="0029516F">
        <w:rPr>
          <w:rFonts w:ascii="Times New Roman" w:hAnsi="Times New Roman" w:cs="Times New Roman"/>
          <w:bCs/>
          <w:iCs/>
        </w:rPr>
        <w:t xml:space="preserve"> </w:t>
      </w:r>
      <w:r w:rsidR="008648C0">
        <w:rPr>
          <w:rFonts w:ascii="Times New Roman" w:hAnsi="Times New Roman" w:cs="Times New Roman"/>
        </w:rPr>
        <w:t xml:space="preserve">we </w:t>
      </w:r>
      <w:r w:rsidR="00FD051C">
        <w:rPr>
          <w:rFonts w:ascii="Times New Roman" w:hAnsi="Times New Roman" w:cs="Times New Roman"/>
        </w:rPr>
        <w:t xml:space="preserve">evaluated quantities in </w:t>
      </w:r>
      <w:r w:rsidR="0029516F">
        <w:rPr>
          <w:rFonts w:ascii="Times New Roman" w:hAnsi="Times New Roman" w:cs="Times New Roman"/>
        </w:rPr>
        <w:t>equation</w:t>
      </w:r>
      <w:r w:rsidR="00FD051C">
        <w:rPr>
          <w:rFonts w:ascii="Times New Roman" w:hAnsi="Times New Roman" w:cs="Times New Roman"/>
        </w:rPr>
        <w:t>s</w:t>
      </w:r>
      <w:r w:rsidR="0029516F">
        <w:rPr>
          <w:rFonts w:ascii="Times New Roman" w:hAnsi="Times New Roman" w:cs="Times New Roman"/>
        </w:rPr>
        <w:t xml:space="preserve"> (</w:t>
      </w:r>
      <w:r w:rsidR="00B31775">
        <w:rPr>
          <w:rFonts w:ascii="Times New Roman" w:hAnsi="Times New Roman" w:cs="Times New Roman"/>
        </w:rPr>
        <w:t>6</w:t>
      </w:r>
      <w:r w:rsidR="0029516F">
        <w:rPr>
          <w:rFonts w:ascii="Times New Roman" w:hAnsi="Times New Roman" w:cs="Times New Roman"/>
        </w:rPr>
        <w:t>) and (</w:t>
      </w:r>
      <w:r w:rsidR="00B31775">
        <w:rPr>
          <w:rFonts w:ascii="Times New Roman" w:hAnsi="Times New Roman" w:cs="Times New Roman"/>
        </w:rPr>
        <w:t>8</w:t>
      </w:r>
      <w:r w:rsidR="0029516F">
        <w:rPr>
          <w:rFonts w:ascii="Times New Roman" w:hAnsi="Times New Roman" w:cs="Times New Roman"/>
        </w:rPr>
        <w:t>) in each iteration</w:t>
      </w:r>
      <w:r w:rsidR="00FD051C">
        <w:rPr>
          <w:rFonts w:ascii="Times New Roman" w:hAnsi="Times New Roman" w:cs="Times New Roman"/>
        </w:rPr>
        <w:t xml:space="preserve"> using a small</w:t>
      </w:r>
      <w:r w:rsidR="0029516F">
        <w:rPr>
          <w:rFonts w:ascii="Times New Roman" w:hAnsi="Times New Roman" w:cs="Times New Roman"/>
        </w:rPr>
        <w:t xml:space="preserve"> </w:t>
      </w:r>
      <w:r w:rsidR="0035677B">
        <w:rPr>
          <w:rFonts w:ascii="Times New Roman" w:hAnsi="Times New Roman" w:cs="Times New Roman"/>
          <w:i/>
          <w:iCs/>
        </w:rPr>
        <w:t>r</w:t>
      </w:r>
      <w:r w:rsidR="0029516F">
        <w:rPr>
          <w:rFonts w:ascii="Times New Roman" w:hAnsi="Times New Roman" w:cs="Times New Roman"/>
        </w:rPr>
        <w:t>=20</w:t>
      </w:r>
      <w:r w:rsidR="00FD051C">
        <w:rPr>
          <w:rFonts w:ascii="Times New Roman" w:hAnsi="Times New Roman" w:cs="Times New Roman"/>
        </w:rPr>
        <w:t xml:space="preserve">, since these quantities are insensitive to the </w:t>
      </w:r>
      <w:r w:rsidR="005E36CB">
        <w:rPr>
          <w:rFonts w:ascii="Times New Roman" w:hAnsi="Times New Roman" w:cs="Times New Roman"/>
        </w:rPr>
        <w:t xml:space="preserve">choice of </w:t>
      </w:r>
      <w:r w:rsidR="00FD051C">
        <w:rPr>
          <w:rFonts w:ascii="Times New Roman" w:hAnsi="Times New Roman" w:cs="Times New Roman"/>
        </w:rPr>
        <w:t xml:space="preserve">rank </w:t>
      </w:r>
      <w:r w:rsidR="0035677B">
        <w:rPr>
          <w:rFonts w:ascii="Times New Roman" w:hAnsi="Times New Roman" w:cs="Times New Roman"/>
          <w:i/>
          <w:iCs/>
        </w:rPr>
        <w:t>r</w:t>
      </w:r>
      <w:r w:rsidR="00FD051C">
        <w:rPr>
          <w:rFonts w:ascii="Times New Roman" w:hAnsi="Times New Roman" w:cs="Times New Roman"/>
        </w:rPr>
        <w:t>. W</w:t>
      </w:r>
      <w:r w:rsidR="0029516F">
        <w:rPr>
          <w:rFonts w:ascii="Times New Roman" w:hAnsi="Times New Roman" w:cs="Times New Roman"/>
        </w:rPr>
        <w:t xml:space="preserve">e </w:t>
      </w:r>
      <w:r w:rsidR="00FD051C">
        <w:rPr>
          <w:rFonts w:ascii="Times New Roman" w:hAnsi="Times New Roman" w:cs="Times New Roman"/>
        </w:rPr>
        <w:t xml:space="preserve">obtained the </w:t>
      </w:r>
      <w:r w:rsidR="0029516F">
        <w:rPr>
          <w:rFonts w:ascii="Times New Roman" w:hAnsi="Times New Roman" w:cs="Times New Roman"/>
        </w:rPr>
        <w:t>estimate</w:t>
      </w:r>
      <w:r w:rsidR="00FD051C">
        <w:rPr>
          <w:rFonts w:ascii="Times New Roman" w:hAnsi="Times New Roman" w:cs="Times New Roman"/>
        </w:rPr>
        <w:t>s</w:t>
      </w:r>
      <w:r w:rsidR="0029516F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29516F">
        <w:rPr>
          <w:rFonts w:ascii="Times New Roman" w:hAnsi="Times New Roman" w:cs="Times New Roman"/>
          <w:b/>
        </w:rPr>
        <w:t xml:space="preserve"> </w:t>
      </w:r>
      <w:r w:rsidR="0029516F" w:rsidRPr="00D916D9">
        <w:rPr>
          <w:rFonts w:ascii="Times New Roman" w:hAnsi="Times New Roman" w:cs="Times New Roman"/>
          <w:bCs/>
        </w:rPr>
        <w:t>in equation (10)</w:t>
      </w:r>
      <w:r w:rsidR="00FD051C">
        <w:rPr>
          <w:rFonts w:ascii="Times New Roman" w:hAnsi="Times New Roman" w:cs="Times New Roman"/>
          <w:bCs/>
        </w:rPr>
        <w:t xml:space="preserve"> using a relatively large </w:t>
      </w:r>
      <w:r w:rsidR="0035677B">
        <w:rPr>
          <w:rFonts w:ascii="Times New Roman" w:hAnsi="Times New Roman" w:cs="Times New Roman"/>
          <w:bCs/>
          <w:i/>
          <w:iCs/>
        </w:rPr>
        <w:t>r</w:t>
      </w:r>
      <w:r w:rsidR="00FD051C">
        <w:rPr>
          <w:rFonts w:ascii="Times New Roman" w:hAnsi="Times New Roman" w:cs="Times New Roman"/>
          <w:bCs/>
        </w:rPr>
        <w:t>, with</w:t>
      </w:r>
      <w:r w:rsidR="0029516F">
        <w:rPr>
          <w:rFonts w:ascii="Times New Roman" w:hAnsi="Times New Roman" w:cs="Times New Roman"/>
          <w:bCs/>
        </w:rPr>
        <w:t xml:space="preserve"> </w:t>
      </w:r>
      <w:r w:rsidR="0035677B">
        <w:rPr>
          <w:rFonts w:ascii="Times New Roman" w:hAnsi="Times New Roman" w:cs="Times New Roman"/>
          <w:bCs/>
          <w:i/>
          <w:iCs/>
        </w:rPr>
        <w:t>r</w:t>
      </w:r>
      <w:r w:rsidR="0029516F">
        <w:rPr>
          <w:rFonts w:ascii="Times New Roman" w:hAnsi="Times New Roman" w:cs="Times New Roman"/>
          <w:bCs/>
        </w:rPr>
        <w:t xml:space="preserve"> </w:t>
      </w:r>
      <w:r w:rsidR="00FD051C">
        <w:rPr>
          <w:rFonts w:ascii="Times New Roman" w:hAnsi="Times New Roman" w:cs="Times New Roman"/>
          <w:bCs/>
        </w:rPr>
        <w:t xml:space="preserve">set </w:t>
      </w:r>
      <w:r w:rsidR="0029516F">
        <w:rPr>
          <w:rFonts w:ascii="Times New Roman" w:hAnsi="Times New Roman" w:cs="Times New Roman"/>
          <w:bCs/>
        </w:rPr>
        <w:t>to be 10% of the sample size</w:t>
      </w:r>
      <w:r w:rsidR="00FD051C">
        <w:rPr>
          <w:rFonts w:ascii="Times New Roman" w:hAnsi="Times New Roman" w:cs="Times New Roman"/>
          <w:bCs/>
        </w:rPr>
        <w:t xml:space="preserve"> </w:t>
      </w:r>
      <w:r w:rsidR="00FD051C" w:rsidRPr="000A5692">
        <w:rPr>
          <w:rFonts w:ascii="Times New Roman" w:hAnsi="Times New Roman" w:cs="Times New Roman"/>
          <w:bCs/>
          <w:i/>
          <w:iCs/>
        </w:rPr>
        <w:t>n</w:t>
      </w:r>
      <w:r w:rsidR="0078205C">
        <w:rPr>
          <w:rFonts w:ascii="Times New Roman" w:hAnsi="Times New Roman" w:cs="Times New Roman"/>
          <w:bCs/>
        </w:rPr>
        <w:t xml:space="preserve">, which </w:t>
      </w:r>
      <w:r w:rsidR="0068626C">
        <w:rPr>
          <w:rFonts w:ascii="Times New Roman" w:hAnsi="Times New Roman" w:cs="Times New Roman"/>
          <w:bCs/>
        </w:rPr>
        <w:t>ensure</w:t>
      </w:r>
      <w:r w:rsidR="0078205C">
        <w:rPr>
          <w:rFonts w:ascii="Times New Roman" w:hAnsi="Times New Roman" w:cs="Times New Roman"/>
          <w:bCs/>
        </w:rPr>
        <w:t>s</w:t>
      </w:r>
      <w:r w:rsidR="00FD051C">
        <w:rPr>
          <w:rFonts w:ascii="Times New Roman" w:hAnsi="Times New Roman" w:cs="Times New Roman"/>
          <w:bCs/>
        </w:rPr>
        <w:t xml:space="preserve"> </w:t>
      </w:r>
      <w:r w:rsidR="00FD051C">
        <w:rPr>
          <w:rFonts w:ascii="Times New Roman" w:hAnsi="Times New Roman" w:cs="Times New Roman"/>
          <w:bCs/>
          <w:iCs/>
        </w:rPr>
        <w:t xml:space="preserve">the top </w:t>
      </w:r>
      <w:r w:rsidR="0035677B">
        <w:rPr>
          <w:rFonts w:ascii="Times New Roman" w:hAnsi="Times New Roman" w:cs="Times New Roman"/>
          <w:bCs/>
          <w:i/>
        </w:rPr>
        <w:t>r</w:t>
      </w:r>
      <w:r w:rsidR="00FD051C">
        <w:rPr>
          <w:rFonts w:ascii="Times New Roman" w:hAnsi="Times New Roman" w:cs="Times New Roman"/>
          <w:bCs/>
          <w:iCs/>
        </w:rPr>
        <w:t xml:space="preserve"> eigen values </w:t>
      </w:r>
      <w:r w:rsidR="0078205C">
        <w:rPr>
          <w:rFonts w:ascii="Times New Roman" w:hAnsi="Times New Roman" w:cs="Times New Roman"/>
          <w:bCs/>
          <w:iCs/>
        </w:rPr>
        <w:t xml:space="preserve">to </w:t>
      </w:r>
      <w:r w:rsidR="00FD051C">
        <w:rPr>
          <w:rFonts w:ascii="Times New Roman" w:hAnsi="Times New Roman" w:cs="Times New Roman"/>
          <w:bCs/>
          <w:iCs/>
        </w:rPr>
        <w:t>explain</w:t>
      </w:r>
      <w:r w:rsidR="00BF0D60">
        <w:rPr>
          <w:rFonts w:ascii="Times New Roman" w:hAnsi="Times New Roman" w:cs="Times New Roman"/>
          <w:bCs/>
          <w:iCs/>
        </w:rPr>
        <w:t xml:space="preserve"> at least</w:t>
      </w:r>
      <w:r w:rsidR="00FD051C">
        <w:rPr>
          <w:rFonts w:ascii="Times New Roman" w:hAnsi="Times New Roman" w:cs="Times New Roman"/>
          <w:bCs/>
          <w:iCs/>
        </w:rPr>
        <w:t xml:space="preserve"> 90% of the variance</w:t>
      </w:r>
      <w:r w:rsidR="00457F25" w:rsidRPr="00457F25">
        <w:rPr>
          <w:rFonts w:ascii="Times New Roman" w:hAnsi="Times New Roman" w:cs="Times New Roman"/>
          <w:bCs/>
        </w:rPr>
        <w:t xml:space="preserve"> </w:t>
      </w:r>
      <w:r w:rsidR="00457F25">
        <w:rPr>
          <w:rFonts w:ascii="Times New Roman" w:hAnsi="Times New Roman" w:cs="Times New Roman"/>
          <w:bCs/>
        </w:rPr>
        <w:t>in the present study</w:t>
      </w:r>
      <w:r w:rsidR="0029516F">
        <w:rPr>
          <w:rFonts w:ascii="Times New Roman" w:hAnsi="Times New Roman" w:cs="Times New Roman"/>
          <w:bCs/>
        </w:rPr>
        <w:t xml:space="preserve">. </w:t>
      </w:r>
      <w:r w:rsidR="0029516F">
        <w:rPr>
          <w:rFonts w:ascii="Times New Roman" w:hAnsi="Times New Roman" w:cs="Times New Roman"/>
        </w:rPr>
        <w:t xml:space="preserve">For data with </w:t>
      </w:r>
      <w:r w:rsidR="00457F25">
        <w:rPr>
          <w:rFonts w:ascii="Times New Roman" w:hAnsi="Times New Roman" w:cs="Times New Roman"/>
        </w:rPr>
        <w:t xml:space="preserve">a </w:t>
      </w:r>
      <w:r w:rsidR="0029516F">
        <w:rPr>
          <w:rFonts w:ascii="Times New Roman" w:hAnsi="Times New Roman" w:cs="Times New Roman"/>
        </w:rPr>
        <w:t>small sample size</w:t>
      </w:r>
      <w:r w:rsidR="0097496C">
        <w:rPr>
          <w:rFonts w:ascii="Times New Roman" w:hAnsi="Times New Roman" w:cs="Times New Roman"/>
        </w:rPr>
        <w:t xml:space="preserve"> (n</w:t>
      </w:r>
      <m:oMath>
        <m:r>
          <w:rPr>
            <w:rFonts w:ascii="Cambria Math" w:hAnsi="Cambria Math" w:cs="Times New Roman"/>
          </w:rPr>
          <m:t>≤</m:t>
        </m:r>
      </m:oMath>
      <w:r w:rsidR="0097496C">
        <w:rPr>
          <w:rFonts w:ascii="Times New Roman" w:hAnsi="Times New Roman" w:cs="Times New Roman"/>
        </w:rPr>
        <w:t>5,000)</w:t>
      </w:r>
      <w:r w:rsidR="0029516F">
        <w:rPr>
          <w:rFonts w:ascii="Times New Roman" w:hAnsi="Times New Roman" w:cs="Times New Roman"/>
        </w:rPr>
        <w:t xml:space="preserve">, </w:t>
      </w:r>
      <w:r w:rsidR="00FD051C">
        <w:rPr>
          <w:rFonts w:ascii="Times New Roman" w:hAnsi="Times New Roman" w:cs="Times New Roman"/>
        </w:rPr>
        <w:t>we use the same</w:t>
      </w:r>
      <w:r w:rsidR="0029516F">
        <w:rPr>
          <w:rFonts w:ascii="Times New Roman" w:hAnsi="Times New Roman" w:cs="Times New Roman"/>
        </w:rPr>
        <w:t xml:space="preserve"> </w:t>
      </w:r>
      <w:r w:rsidR="0035677B">
        <w:rPr>
          <w:rFonts w:ascii="Times New Roman" w:hAnsi="Times New Roman" w:cs="Times New Roman"/>
          <w:bCs/>
          <w:i/>
        </w:rPr>
        <w:t>r</w:t>
      </w:r>
      <w:r w:rsidR="0029516F">
        <w:rPr>
          <w:rFonts w:ascii="Times New Roman" w:hAnsi="Times New Roman" w:cs="Times New Roman"/>
          <w:bCs/>
          <w:iCs/>
        </w:rPr>
        <w:t xml:space="preserve"> </w:t>
      </w:r>
      <w:r w:rsidR="00FD051C">
        <w:rPr>
          <w:rFonts w:ascii="Times New Roman" w:hAnsi="Times New Roman" w:cs="Times New Roman"/>
          <w:bCs/>
          <w:iCs/>
        </w:rPr>
        <w:t>to evaluate quantities in equations (6), (8) and (10),</w:t>
      </w:r>
      <w:r w:rsidR="002B0883">
        <w:rPr>
          <w:rFonts w:ascii="Times New Roman" w:hAnsi="Times New Roman" w:cs="Times New Roman"/>
          <w:bCs/>
          <w:iCs/>
        </w:rPr>
        <w:t xml:space="preserve"> with</w:t>
      </w:r>
      <w:r w:rsidR="00FD051C">
        <w:rPr>
          <w:rFonts w:ascii="Times New Roman" w:hAnsi="Times New Roman" w:cs="Times New Roman"/>
          <w:bCs/>
          <w:iCs/>
        </w:rPr>
        <w:t xml:space="preserve"> </w:t>
      </w:r>
      <w:r w:rsidR="0035677B">
        <w:rPr>
          <w:rFonts w:ascii="Times New Roman" w:hAnsi="Times New Roman" w:cs="Times New Roman"/>
          <w:bCs/>
          <w:i/>
        </w:rPr>
        <w:t>r</w:t>
      </w:r>
      <w:r w:rsidR="00FD051C">
        <w:rPr>
          <w:rFonts w:ascii="Times New Roman" w:hAnsi="Times New Roman" w:cs="Times New Roman"/>
          <w:bCs/>
          <w:iCs/>
        </w:rPr>
        <w:t xml:space="preserve"> </w:t>
      </w:r>
      <w:r w:rsidR="0029516F">
        <w:rPr>
          <w:rFonts w:ascii="Times New Roman" w:hAnsi="Times New Roman" w:cs="Times New Roman"/>
          <w:bCs/>
          <w:iCs/>
        </w:rPr>
        <w:t xml:space="preserve">chosen </w:t>
      </w:r>
      <w:r w:rsidR="002B0883">
        <w:rPr>
          <w:rFonts w:ascii="Times New Roman" w:hAnsi="Times New Roman" w:cs="Times New Roman"/>
          <w:bCs/>
          <w:iCs/>
        </w:rPr>
        <w:t xml:space="preserve">to ensure </w:t>
      </w:r>
      <w:r w:rsidR="0029516F">
        <w:rPr>
          <w:rFonts w:ascii="Times New Roman" w:hAnsi="Times New Roman" w:cs="Times New Roman"/>
          <w:bCs/>
          <w:iCs/>
        </w:rPr>
        <w:t xml:space="preserve">that the top </w:t>
      </w:r>
      <w:r w:rsidR="0035677B">
        <w:rPr>
          <w:rFonts w:ascii="Times New Roman" w:hAnsi="Times New Roman" w:cs="Times New Roman"/>
          <w:bCs/>
          <w:i/>
        </w:rPr>
        <w:t>r</w:t>
      </w:r>
      <w:r w:rsidR="0029516F">
        <w:rPr>
          <w:rFonts w:ascii="Times New Roman" w:hAnsi="Times New Roman" w:cs="Times New Roman"/>
          <w:bCs/>
          <w:iCs/>
        </w:rPr>
        <w:t xml:space="preserve"> eigen values explain </w:t>
      </w:r>
      <w:r w:rsidR="00446B9A">
        <w:rPr>
          <w:rFonts w:ascii="Times New Roman" w:hAnsi="Times New Roman" w:cs="Times New Roman"/>
          <w:bCs/>
          <w:iCs/>
        </w:rPr>
        <w:t xml:space="preserve">at least </w:t>
      </w:r>
      <w:r w:rsidR="0029516F">
        <w:rPr>
          <w:rFonts w:ascii="Times New Roman" w:hAnsi="Times New Roman" w:cs="Times New Roman"/>
          <w:bCs/>
          <w:iCs/>
        </w:rPr>
        <w:t xml:space="preserve">90% of the variance. </w:t>
      </w:r>
      <w:r w:rsidR="0097496C">
        <w:rPr>
          <w:rFonts w:ascii="Times New Roman" w:hAnsi="Times New Roman" w:cs="Times New Roman"/>
          <w:bCs/>
        </w:rPr>
        <w:t xml:space="preserve">Our software implementation also allows </w:t>
      </w:r>
      <w:r w:rsidR="0078205C">
        <w:rPr>
          <w:rFonts w:ascii="Times New Roman" w:hAnsi="Times New Roman" w:cs="Times New Roman"/>
          <w:bCs/>
        </w:rPr>
        <w:t>user</w:t>
      </w:r>
      <w:r w:rsidR="00700194">
        <w:rPr>
          <w:rFonts w:ascii="Times New Roman" w:hAnsi="Times New Roman" w:cs="Times New Roman"/>
          <w:bCs/>
        </w:rPr>
        <w:t>s</w:t>
      </w:r>
      <w:r w:rsidR="0078205C">
        <w:rPr>
          <w:rFonts w:ascii="Times New Roman" w:hAnsi="Times New Roman" w:cs="Times New Roman"/>
          <w:bCs/>
        </w:rPr>
        <w:t xml:space="preserve"> </w:t>
      </w:r>
      <w:r w:rsidR="0097496C">
        <w:rPr>
          <w:rFonts w:ascii="Times New Roman" w:hAnsi="Times New Roman" w:cs="Times New Roman"/>
          <w:bCs/>
        </w:rPr>
        <w:t xml:space="preserve">to </w:t>
      </w:r>
      <w:r w:rsidR="0078205C">
        <w:rPr>
          <w:rFonts w:ascii="Times New Roman" w:hAnsi="Times New Roman" w:cs="Times New Roman"/>
          <w:bCs/>
        </w:rPr>
        <w:t>specif</w:t>
      </w:r>
      <w:r w:rsidR="0097496C">
        <w:rPr>
          <w:rFonts w:ascii="Times New Roman" w:hAnsi="Times New Roman" w:cs="Times New Roman"/>
          <w:bCs/>
        </w:rPr>
        <w:t xml:space="preserve">y their own choice of </w:t>
      </w:r>
      <w:r w:rsidR="0035677B">
        <w:rPr>
          <w:rFonts w:ascii="Times New Roman" w:hAnsi="Times New Roman" w:cs="Times New Roman"/>
          <w:bCs/>
          <w:i/>
          <w:iCs/>
        </w:rPr>
        <w:t>r</w:t>
      </w:r>
      <w:r w:rsidR="0097496C">
        <w:rPr>
          <w:rFonts w:ascii="Times New Roman" w:hAnsi="Times New Roman" w:cs="Times New Roman"/>
          <w:bCs/>
        </w:rPr>
        <w:t>.</w:t>
      </w:r>
      <w:r w:rsidR="0078205C">
        <w:rPr>
          <w:rFonts w:ascii="Times New Roman" w:hAnsi="Times New Roman" w:cs="Times New Roman"/>
          <w:bCs/>
        </w:rPr>
        <w:t xml:space="preserve"> </w:t>
      </w:r>
    </w:p>
    <w:p w14:paraId="729B5252" w14:textId="77777777" w:rsidR="00D26AF5" w:rsidRDefault="00D26AF5" w:rsidP="00FD051C">
      <w:pPr>
        <w:jc w:val="both"/>
        <w:rPr>
          <w:rFonts w:ascii="Times New Roman" w:hAnsi="Times New Roman" w:cs="Times New Roman"/>
          <w:bCs/>
        </w:rPr>
      </w:pPr>
    </w:p>
    <w:p w14:paraId="0923B8F9" w14:textId="5409B587" w:rsidR="006F15C0" w:rsidRPr="008B7023" w:rsidRDefault="00FD051C" w:rsidP="00FD051C">
      <w:pPr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Overall</w:t>
      </w:r>
      <w:r w:rsidR="006F15C0">
        <w:rPr>
          <w:rFonts w:ascii="Times New Roman" w:hAnsi="Times New Roman" w:cs="Times New Roman"/>
          <w:bCs/>
          <w:iCs/>
        </w:rPr>
        <w:t xml:space="preserve">, the computational time complexity of our algorithm </w:t>
      </w:r>
      <w:r w:rsidR="00CE66B9">
        <w:rPr>
          <w:rFonts w:ascii="Times New Roman" w:hAnsi="Times New Roman" w:cs="Times New Roman"/>
          <w:bCs/>
          <w:iCs/>
        </w:rPr>
        <w:t xml:space="preserve">is </w:t>
      </w:r>
      <w:r w:rsidR="00662A44" w:rsidRPr="0052255B">
        <w:rPr>
          <w:rFonts w:ascii="Times New Roman" w:hAnsi="Times New Roman" w:cs="Times New Roman"/>
          <w:i/>
          <w:iCs/>
        </w:rPr>
        <w:t>O</w:t>
      </w:r>
      <w:r w:rsidR="00662A44">
        <w:rPr>
          <w:rFonts w:ascii="Times New Roman" w:hAnsi="Times New Roman" w:cs="Times New Roman"/>
        </w:rPr>
        <w:t>(</w:t>
      </w:r>
      <w:r w:rsidR="00B33800" w:rsidRPr="003C39E7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B33800" w:rsidRPr="003C39E7">
        <w:rPr>
          <w:rFonts w:ascii="Times New Roman" w:hAnsi="Times New Roman" w:cs="Times New Roman"/>
          <w:bCs/>
          <w:i/>
          <w:iCs/>
          <w:color w:val="000000" w:themeColor="text1"/>
        </w:rPr>
        <w:t>dm</w:t>
      </w:r>
      <w:r w:rsidR="00B33800" w:rsidRPr="003C39E7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="00B33800" w:rsidRPr="003C39E7">
        <w:rPr>
          <w:rFonts w:ascii="Times New Roman" w:hAnsi="Times New Roman" w:cs="Times New Roman"/>
          <w:bCs/>
          <w:color w:val="000000" w:themeColor="text1"/>
        </w:rPr>
        <w:t>+</w:t>
      </w:r>
      <w:r w:rsidR="001510F2">
        <w:rPr>
          <w:rFonts w:ascii="Times New Roman" w:hAnsi="Times New Roman" w:cs="Times New Roman"/>
          <w:i/>
          <w:iCs/>
          <w:color w:val="000000" w:themeColor="text1"/>
        </w:rPr>
        <w:t>r</w:t>
      </w:r>
      <w:r w:rsidR="00B33800" w:rsidRPr="003C39E7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B33800" w:rsidRPr="003C39E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662A44">
        <w:rPr>
          <w:rFonts w:ascii="Times New Roman" w:hAnsi="Times New Roman" w:cs="Times New Roman"/>
        </w:rPr>
        <w:t>)</w:t>
      </w:r>
      <w:r w:rsidR="00312C61">
        <w:rPr>
          <w:rFonts w:ascii="Times New Roman" w:hAnsi="Times New Roman" w:cs="Times New Roman"/>
        </w:rPr>
        <w:t xml:space="preserve">, where </w:t>
      </w:r>
      <w:r w:rsidR="00312C61" w:rsidRPr="000A5692">
        <w:rPr>
          <w:rFonts w:ascii="Times New Roman" w:hAnsi="Times New Roman" w:cs="Times New Roman"/>
          <w:i/>
          <w:iCs/>
        </w:rPr>
        <w:t>t</w:t>
      </w:r>
      <w:r w:rsidR="00312C61">
        <w:rPr>
          <w:rFonts w:ascii="Times New Roman" w:hAnsi="Times New Roman" w:cs="Times New Roman"/>
        </w:rPr>
        <w:t xml:space="preserve"> represents the number of iterations</w:t>
      </w:r>
      <w:r w:rsidR="00CE66B9">
        <w:rPr>
          <w:rFonts w:ascii="Times New Roman" w:hAnsi="Times New Roman" w:cs="Times New Roman"/>
        </w:rPr>
        <w:t xml:space="preserve"> in the optimization algorithm</w:t>
      </w:r>
      <w:r w:rsidR="00312C61">
        <w:rPr>
          <w:rFonts w:ascii="Times New Roman" w:hAnsi="Times New Roman" w:cs="Times New Roman"/>
        </w:rPr>
        <w:t xml:space="preserve">, with memory requirement being </w:t>
      </w:r>
      <w:r w:rsidR="00312C61" w:rsidRPr="00312C61">
        <w:rPr>
          <w:rFonts w:ascii="Times New Roman" w:hAnsi="Times New Roman" w:cs="Times New Roman"/>
          <w:i/>
          <w:iCs/>
        </w:rPr>
        <w:t>O</w:t>
      </w:r>
      <w:r w:rsidR="00312C61">
        <w:rPr>
          <w:rFonts w:ascii="Times New Roman" w:hAnsi="Times New Roman" w:cs="Times New Roman"/>
        </w:rPr>
        <w:t>(</w:t>
      </w:r>
      <w:r w:rsidR="00312C61" w:rsidRPr="00312C61">
        <w:rPr>
          <w:rFonts w:ascii="Times New Roman" w:hAnsi="Times New Roman" w:cs="Times New Roman"/>
          <w:i/>
          <w:iCs/>
        </w:rPr>
        <w:t>mn</w:t>
      </w:r>
      <w:r w:rsidR="00312C61">
        <w:rPr>
          <w:rFonts w:ascii="Times New Roman" w:hAnsi="Times New Roman" w:cs="Times New Roman"/>
        </w:rPr>
        <w:t>+</w:t>
      </w:r>
      <w:r w:rsidR="00312C61" w:rsidRPr="00312C61">
        <w:rPr>
          <w:rFonts w:ascii="Times New Roman" w:hAnsi="Times New Roman" w:cs="Times New Roman"/>
          <w:i/>
          <w:iCs/>
        </w:rPr>
        <w:t>n</w:t>
      </w:r>
      <w:r w:rsidR="00312C61" w:rsidRPr="00312C61">
        <w:rPr>
          <w:rFonts w:ascii="Times New Roman" w:hAnsi="Times New Roman" w:cs="Times New Roman"/>
          <w:vertAlign w:val="superscript"/>
        </w:rPr>
        <w:t>2</w:t>
      </w:r>
      <w:r w:rsidR="00312C61">
        <w:rPr>
          <w:rFonts w:ascii="Times New Roman" w:hAnsi="Times New Roman" w:cs="Times New Roman"/>
        </w:rPr>
        <w:t>)</w:t>
      </w:r>
      <w:r w:rsidR="008D4080">
        <w:rPr>
          <w:rFonts w:ascii="Times New Roman" w:hAnsi="Times New Roman" w:cs="Times New Roman"/>
        </w:rPr>
        <w:t>.</w:t>
      </w:r>
    </w:p>
    <w:p w14:paraId="7A0101A5" w14:textId="13A9095C" w:rsidR="00FA177E" w:rsidRDefault="00FA177E" w:rsidP="00FD051C">
      <w:pPr>
        <w:jc w:val="both"/>
        <w:rPr>
          <w:rFonts w:ascii="Times New Roman" w:hAnsi="Times New Roman" w:cs="Times New Roman"/>
        </w:rPr>
      </w:pPr>
    </w:p>
    <w:p w14:paraId="188DC600" w14:textId="77777777" w:rsidR="008B432D" w:rsidRDefault="008B432D" w:rsidP="009E6007">
      <w:pPr>
        <w:spacing w:after="240"/>
        <w:jc w:val="both"/>
        <w:rPr>
          <w:rFonts w:ascii="Times New Roman" w:hAnsi="Times New Roman" w:cs="Times New Roman"/>
          <w:bCs/>
          <w:iCs/>
        </w:rPr>
      </w:pPr>
    </w:p>
    <w:p w14:paraId="5785D9AC" w14:textId="5A2F2C2F" w:rsidR="00457F25" w:rsidRDefault="00457F25">
      <w:pPr>
        <w:rPr>
          <w:rFonts w:ascii="Times New Roman" w:hAnsi="Times New Roman" w:cs="Times New Roman"/>
          <w:b/>
          <w:bCs/>
        </w:rPr>
      </w:pPr>
    </w:p>
    <w:p w14:paraId="3C34AABF" w14:textId="77777777" w:rsidR="002074F1" w:rsidRDefault="002074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6F240C" w14:textId="0D16BBF0" w:rsidR="00161564" w:rsidRPr="001C351B" w:rsidRDefault="005F143F" w:rsidP="00973B6B">
      <w:pPr>
        <w:jc w:val="both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  <w:b/>
          <w:bCs/>
        </w:rPr>
        <w:lastRenderedPageBreak/>
        <w:t>References.</w:t>
      </w:r>
    </w:p>
    <w:p w14:paraId="2AB5A5F4" w14:textId="77777777" w:rsidR="0057231E" w:rsidRPr="001C351B" w:rsidRDefault="00161564" w:rsidP="0057231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C351B">
        <w:rPr>
          <w:rFonts w:ascii="Times New Roman" w:hAnsi="Times New Roman" w:cs="Times New Roman"/>
          <w:b/>
          <w:bCs/>
        </w:rPr>
        <w:fldChar w:fldCharType="begin"/>
      </w:r>
      <w:r w:rsidRPr="001C351B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1C351B">
        <w:rPr>
          <w:rFonts w:ascii="Times New Roman" w:hAnsi="Times New Roman" w:cs="Times New Roman"/>
          <w:b/>
          <w:bCs/>
        </w:rPr>
        <w:fldChar w:fldCharType="separate"/>
      </w:r>
      <w:r w:rsidR="0057231E" w:rsidRPr="001C351B">
        <w:rPr>
          <w:rFonts w:ascii="Times New Roman" w:hAnsi="Times New Roman" w:cs="Times New Roman"/>
          <w:noProof/>
        </w:rPr>
        <w:t>1. Kokiopoulou, E., Chen, J., and Saad, Y. (2011). Trace optimization and eigenproblems in dimension reduction methods. Numer Linear Algebr 18, 565-602.</w:t>
      </w:r>
    </w:p>
    <w:p w14:paraId="639F0923" w14:textId="77777777" w:rsidR="0057231E" w:rsidRPr="001C351B" w:rsidRDefault="0057231E" w:rsidP="0057231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C351B">
        <w:rPr>
          <w:rFonts w:ascii="Times New Roman" w:hAnsi="Times New Roman" w:cs="Times New Roman"/>
          <w:noProof/>
        </w:rPr>
        <w:t>2. Saad, Y. (2011). Numerical Methods for Large Eigenvalue Problems Preface to the Classics Edition. Class Appl Math 66, Xiii-+.</w:t>
      </w:r>
    </w:p>
    <w:p w14:paraId="58683AFE" w14:textId="0C2ADE4E" w:rsidR="00D41FCB" w:rsidRPr="001C351B" w:rsidRDefault="00161564" w:rsidP="00973B6B">
      <w:pPr>
        <w:jc w:val="both"/>
        <w:rPr>
          <w:rFonts w:ascii="Times New Roman" w:hAnsi="Times New Roman" w:cs="Times New Roman"/>
          <w:b/>
          <w:bCs/>
        </w:rPr>
      </w:pPr>
      <w:r w:rsidRPr="001C351B">
        <w:rPr>
          <w:rFonts w:ascii="Times New Roman" w:hAnsi="Times New Roman" w:cs="Times New Roman"/>
          <w:b/>
          <w:bCs/>
        </w:rPr>
        <w:fldChar w:fldCharType="end"/>
      </w:r>
    </w:p>
    <w:sectPr w:rsidR="00D41FCB" w:rsidRPr="001C351B" w:rsidSect="003F3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D6A593" w14:textId="77777777" w:rsidR="00B40ED9" w:rsidRDefault="00B40ED9" w:rsidP="0029516F">
      <w:r>
        <w:separator/>
      </w:r>
    </w:p>
  </w:endnote>
  <w:endnote w:type="continuationSeparator" w:id="0">
    <w:p w14:paraId="3E016982" w14:textId="77777777" w:rsidR="00B40ED9" w:rsidRDefault="00B40ED9" w:rsidP="00295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DE2593" w14:textId="77777777" w:rsidR="00B40ED9" w:rsidRDefault="00B40ED9" w:rsidP="0029516F">
      <w:r>
        <w:separator/>
      </w:r>
    </w:p>
  </w:footnote>
  <w:footnote w:type="continuationSeparator" w:id="0">
    <w:p w14:paraId="08EF9131" w14:textId="77777777" w:rsidR="00B40ED9" w:rsidRDefault="00B40ED9" w:rsidP="00295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sxzxfsj0za5we09wtvxpwp5frxv0fzt5vp&quot;&gt;spatialPCA_v5&lt;record-ids&gt;&lt;item&gt;2888&lt;/item&gt;&lt;item&gt;2891&lt;/item&gt;&lt;/record-ids&gt;&lt;/item&gt;&lt;/Libraries&gt;"/>
  </w:docVars>
  <w:rsids>
    <w:rsidRoot w:val="001D4164"/>
    <w:rsid w:val="00000BB7"/>
    <w:rsid w:val="00000E9E"/>
    <w:rsid w:val="0000236B"/>
    <w:rsid w:val="00002C4F"/>
    <w:rsid w:val="00004A39"/>
    <w:rsid w:val="00004B4B"/>
    <w:rsid w:val="00006A65"/>
    <w:rsid w:val="000077CA"/>
    <w:rsid w:val="000108CB"/>
    <w:rsid w:val="0001171D"/>
    <w:rsid w:val="00012B9F"/>
    <w:rsid w:val="00012CB1"/>
    <w:rsid w:val="00012E1A"/>
    <w:rsid w:val="000144A0"/>
    <w:rsid w:val="00014BDD"/>
    <w:rsid w:val="000152AD"/>
    <w:rsid w:val="00017425"/>
    <w:rsid w:val="00017750"/>
    <w:rsid w:val="0002049F"/>
    <w:rsid w:val="000221A4"/>
    <w:rsid w:val="00022F27"/>
    <w:rsid w:val="00031D99"/>
    <w:rsid w:val="00033357"/>
    <w:rsid w:val="00036164"/>
    <w:rsid w:val="000412A3"/>
    <w:rsid w:val="0004565D"/>
    <w:rsid w:val="000466D2"/>
    <w:rsid w:val="00046B3F"/>
    <w:rsid w:val="00046C51"/>
    <w:rsid w:val="000473EB"/>
    <w:rsid w:val="00047D61"/>
    <w:rsid w:val="00050471"/>
    <w:rsid w:val="000516EB"/>
    <w:rsid w:val="00052DB7"/>
    <w:rsid w:val="00053173"/>
    <w:rsid w:val="0005365D"/>
    <w:rsid w:val="00055A65"/>
    <w:rsid w:val="00055B50"/>
    <w:rsid w:val="00056C9F"/>
    <w:rsid w:val="00062B7C"/>
    <w:rsid w:val="00062C53"/>
    <w:rsid w:val="000649D0"/>
    <w:rsid w:val="00065DB4"/>
    <w:rsid w:val="00066111"/>
    <w:rsid w:val="00066737"/>
    <w:rsid w:val="00066E1E"/>
    <w:rsid w:val="000674A6"/>
    <w:rsid w:val="00070509"/>
    <w:rsid w:val="00072893"/>
    <w:rsid w:val="00073A9E"/>
    <w:rsid w:val="00074A5B"/>
    <w:rsid w:val="00074B9D"/>
    <w:rsid w:val="00074DDB"/>
    <w:rsid w:val="00077BAC"/>
    <w:rsid w:val="0008044D"/>
    <w:rsid w:val="0008085E"/>
    <w:rsid w:val="00080952"/>
    <w:rsid w:val="00081CAC"/>
    <w:rsid w:val="0008369C"/>
    <w:rsid w:val="000865A6"/>
    <w:rsid w:val="00086E7E"/>
    <w:rsid w:val="000870D3"/>
    <w:rsid w:val="00087E46"/>
    <w:rsid w:val="00090596"/>
    <w:rsid w:val="00090A60"/>
    <w:rsid w:val="0009345B"/>
    <w:rsid w:val="0009522A"/>
    <w:rsid w:val="00097CDE"/>
    <w:rsid w:val="000A0752"/>
    <w:rsid w:val="000A1C0B"/>
    <w:rsid w:val="000A49F3"/>
    <w:rsid w:val="000A51EF"/>
    <w:rsid w:val="000A5692"/>
    <w:rsid w:val="000A7C41"/>
    <w:rsid w:val="000A7DEF"/>
    <w:rsid w:val="000B07D2"/>
    <w:rsid w:val="000B08CF"/>
    <w:rsid w:val="000B0AC9"/>
    <w:rsid w:val="000B3058"/>
    <w:rsid w:val="000B3140"/>
    <w:rsid w:val="000B3582"/>
    <w:rsid w:val="000B423B"/>
    <w:rsid w:val="000B4BAE"/>
    <w:rsid w:val="000B53BD"/>
    <w:rsid w:val="000B6020"/>
    <w:rsid w:val="000B7ABF"/>
    <w:rsid w:val="000C261F"/>
    <w:rsid w:val="000C279F"/>
    <w:rsid w:val="000C3BAB"/>
    <w:rsid w:val="000C3D50"/>
    <w:rsid w:val="000C54FF"/>
    <w:rsid w:val="000C63CF"/>
    <w:rsid w:val="000C65BD"/>
    <w:rsid w:val="000D2247"/>
    <w:rsid w:val="000D3097"/>
    <w:rsid w:val="000D36C3"/>
    <w:rsid w:val="000D41ED"/>
    <w:rsid w:val="000D46C8"/>
    <w:rsid w:val="000D520C"/>
    <w:rsid w:val="000D54CF"/>
    <w:rsid w:val="000D5BEF"/>
    <w:rsid w:val="000D6541"/>
    <w:rsid w:val="000D6838"/>
    <w:rsid w:val="000D7BE3"/>
    <w:rsid w:val="000E01C4"/>
    <w:rsid w:val="000E1AC3"/>
    <w:rsid w:val="000E2208"/>
    <w:rsid w:val="000E2661"/>
    <w:rsid w:val="000E3641"/>
    <w:rsid w:val="000E62E4"/>
    <w:rsid w:val="000F01CB"/>
    <w:rsid w:val="000F0BB0"/>
    <w:rsid w:val="000F10CE"/>
    <w:rsid w:val="000F282A"/>
    <w:rsid w:val="000F2F3E"/>
    <w:rsid w:val="000F38EB"/>
    <w:rsid w:val="000F3A87"/>
    <w:rsid w:val="000F52D8"/>
    <w:rsid w:val="000F5AC1"/>
    <w:rsid w:val="000F5ACA"/>
    <w:rsid w:val="0010019F"/>
    <w:rsid w:val="001009ED"/>
    <w:rsid w:val="00100D46"/>
    <w:rsid w:val="00102258"/>
    <w:rsid w:val="001068BB"/>
    <w:rsid w:val="00110D0F"/>
    <w:rsid w:val="00111489"/>
    <w:rsid w:val="001131FD"/>
    <w:rsid w:val="0011464A"/>
    <w:rsid w:val="001207C7"/>
    <w:rsid w:val="001215BA"/>
    <w:rsid w:val="001216B9"/>
    <w:rsid w:val="00123492"/>
    <w:rsid w:val="001271ED"/>
    <w:rsid w:val="00127906"/>
    <w:rsid w:val="00130186"/>
    <w:rsid w:val="00130B92"/>
    <w:rsid w:val="00131CDE"/>
    <w:rsid w:val="00133E66"/>
    <w:rsid w:val="0013532A"/>
    <w:rsid w:val="00137E72"/>
    <w:rsid w:val="00142461"/>
    <w:rsid w:val="0014282C"/>
    <w:rsid w:val="00142BAE"/>
    <w:rsid w:val="001458F8"/>
    <w:rsid w:val="00145F78"/>
    <w:rsid w:val="00147A2B"/>
    <w:rsid w:val="00147A5A"/>
    <w:rsid w:val="001510F2"/>
    <w:rsid w:val="00151889"/>
    <w:rsid w:val="00153A88"/>
    <w:rsid w:val="00153F8D"/>
    <w:rsid w:val="0015428A"/>
    <w:rsid w:val="00155544"/>
    <w:rsid w:val="00155EE6"/>
    <w:rsid w:val="001562DB"/>
    <w:rsid w:val="0015725B"/>
    <w:rsid w:val="00161564"/>
    <w:rsid w:val="00161DB0"/>
    <w:rsid w:val="00162B60"/>
    <w:rsid w:val="00163CEF"/>
    <w:rsid w:val="00164532"/>
    <w:rsid w:val="00167424"/>
    <w:rsid w:val="00167DB1"/>
    <w:rsid w:val="0017152E"/>
    <w:rsid w:val="00171E6B"/>
    <w:rsid w:val="001724D2"/>
    <w:rsid w:val="00172CEC"/>
    <w:rsid w:val="00173C08"/>
    <w:rsid w:val="00174FD9"/>
    <w:rsid w:val="00180B9E"/>
    <w:rsid w:val="00181483"/>
    <w:rsid w:val="00183570"/>
    <w:rsid w:val="0018631A"/>
    <w:rsid w:val="00187568"/>
    <w:rsid w:val="00187A5C"/>
    <w:rsid w:val="00190625"/>
    <w:rsid w:val="00192ED8"/>
    <w:rsid w:val="00194FF7"/>
    <w:rsid w:val="00195909"/>
    <w:rsid w:val="0019722D"/>
    <w:rsid w:val="001A09CB"/>
    <w:rsid w:val="001A0C3E"/>
    <w:rsid w:val="001A13E5"/>
    <w:rsid w:val="001A2408"/>
    <w:rsid w:val="001A45C3"/>
    <w:rsid w:val="001A6BA3"/>
    <w:rsid w:val="001A718B"/>
    <w:rsid w:val="001A7E85"/>
    <w:rsid w:val="001B0697"/>
    <w:rsid w:val="001B21D5"/>
    <w:rsid w:val="001B350F"/>
    <w:rsid w:val="001B41DF"/>
    <w:rsid w:val="001B4EF0"/>
    <w:rsid w:val="001B5197"/>
    <w:rsid w:val="001B5DF1"/>
    <w:rsid w:val="001C0784"/>
    <w:rsid w:val="001C0928"/>
    <w:rsid w:val="001C0BBD"/>
    <w:rsid w:val="001C2A1F"/>
    <w:rsid w:val="001C351B"/>
    <w:rsid w:val="001D1A3E"/>
    <w:rsid w:val="001D4164"/>
    <w:rsid w:val="001E3B15"/>
    <w:rsid w:val="001E4B9D"/>
    <w:rsid w:val="001E693B"/>
    <w:rsid w:val="001E7194"/>
    <w:rsid w:val="001E76DC"/>
    <w:rsid w:val="001F59F8"/>
    <w:rsid w:val="00201EC3"/>
    <w:rsid w:val="00203BDC"/>
    <w:rsid w:val="002040AD"/>
    <w:rsid w:val="00206208"/>
    <w:rsid w:val="002074F1"/>
    <w:rsid w:val="00207629"/>
    <w:rsid w:val="00211F8E"/>
    <w:rsid w:val="00213C51"/>
    <w:rsid w:val="00213D26"/>
    <w:rsid w:val="00215C9C"/>
    <w:rsid w:val="002163CF"/>
    <w:rsid w:val="00220F50"/>
    <w:rsid w:val="0022188E"/>
    <w:rsid w:val="00222C19"/>
    <w:rsid w:val="00222E1D"/>
    <w:rsid w:val="00223C64"/>
    <w:rsid w:val="00226257"/>
    <w:rsid w:val="00226FA9"/>
    <w:rsid w:val="002275E9"/>
    <w:rsid w:val="00230401"/>
    <w:rsid w:val="00232360"/>
    <w:rsid w:val="0023300A"/>
    <w:rsid w:val="00233B41"/>
    <w:rsid w:val="002343F3"/>
    <w:rsid w:val="002418E9"/>
    <w:rsid w:val="00243EF5"/>
    <w:rsid w:val="00244975"/>
    <w:rsid w:val="0024549E"/>
    <w:rsid w:val="00247204"/>
    <w:rsid w:val="002472D7"/>
    <w:rsid w:val="00247C24"/>
    <w:rsid w:val="0025025F"/>
    <w:rsid w:val="002514FB"/>
    <w:rsid w:val="00252839"/>
    <w:rsid w:val="0026090F"/>
    <w:rsid w:val="0026547B"/>
    <w:rsid w:val="002667D7"/>
    <w:rsid w:val="002730DE"/>
    <w:rsid w:val="00273B73"/>
    <w:rsid w:val="00273E43"/>
    <w:rsid w:val="002742EB"/>
    <w:rsid w:val="0027471E"/>
    <w:rsid w:val="0027475E"/>
    <w:rsid w:val="0027494C"/>
    <w:rsid w:val="00275E0E"/>
    <w:rsid w:val="00276045"/>
    <w:rsid w:val="00276451"/>
    <w:rsid w:val="00280931"/>
    <w:rsid w:val="00281413"/>
    <w:rsid w:val="0028428E"/>
    <w:rsid w:val="0028575D"/>
    <w:rsid w:val="002867E7"/>
    <w:rsid w:val="00287CD1"/>
    <w:rsid w:val="002927A5"/>
    <w:rsid w:val="002927D3"/>
    <w:rsid w:val="00293131"/>
    <w:rsid w:val="0029516F"/>
    <w:rsid w:val="002A1827"/>
    <w:rsid w:val="002A1AEA"/>
    <w:rsid w:val="002A2DD9"/>
    <w:rsid w:val="002A374E"/>
    <w:rsid w:val="002A51E7"/>
    <w:rsid w:val="002A7454"/>
    <w:rsid w:val="002B0883"/>
    <w:rsid w:val="002B0C58"/>
    <w:rsid w:val="002B0CC2"/>
    <w:rsid w:val="002B2167"/>
    <w:rsid w:val="002B3DBD"/>
    <w:rsid w:val="002B3DF7"/>
    <w:rsid w:val="002B7752"/>
    <w:rsid w:val="002B7840"/>
    <w:rsid w:val="002B7E76"/>
    <w:rsid w:val="002C06A3"/>
    <w:rsid w:val="002C21CF"/>
    <w:rsid w:val="002C2A70"/>
    <w:rsid w:val="002C465D"/>
    <w:rsid w:val="002C5224"/>
    <w:rsid w:val="002C53B2"/>
    <w:rsid w:val="002C59C9"/>
    <w:rsid w:val="002C5A9F"/>
    <w:rsid w:val="002D2357"/>
    <w:rsid w:val="002D33BA"/>
    <w:rsid w:val="002D3867"/>
    <w:rsid w:val="002D6C15"/>
    <w:rsid w:val="002D76EB"/>
    <w:rsid w:val="002E3880"/>
    <w:rsid w:val="002E3AD4"/>
    <w:rsid w:val="002E56E1"/>
    <w:rsid w:val="002E5893"/>
    <w:rsid w:val="002E5B5C"/>
    <w:rsid w:val="002E7064"/>
    <w:rsid w:val="002E7CB8"/>
    <w:rsid w:val="002F2C82"/>
    <w:rsid w:val="002F3A69"/>
    <w:rsid w:val="002F512F"/>
    <w:rsid w:val="002F61C1"/>
    <w:rsid w:val="0030107C"/>
    <w:rsid w:val="00301088"/>
    <w:rsid w:val="0030110B"/>
    <w:rsid w:val="00303CE6"/>
    <w:rsid w:val="00304300"/>
    <w:rsid w:val="0030525F"/>
    <w:rsid w:val="00305A80"/>
    <w:rsid w:val="00306337"/>
    <w:rsid w:val="0030667B"/>
    <w:rsid w:val="0030681C"/>
    <w:rsid w:val="00307F28"/>
    <w:rsid w:val="003104ED"/>
    <w:rsid w:val="003111DE"/>
    <w:rsid w:val="00311862"/>
    <w:rsid w:val="00311BA2"/>
    <w:rsid w:val="00312593"/>
    <w:rsid w:val="00312C61"/>
    <w:rsid w:val="00313632"/>
    <w:rsid w:val="003148BA"/>
    <w:rsid w:val="003153C1"/>
    <w:rsid w:val="0031581C"/>
    <w:rsid w:val="0031639B"/>
    <w:rsid w:val="00317C6F"/>
    <w:rsid w:val="00325E29"/>
    <w:rsid w:val="003273C5"/>
    <w:rsid w:val="00327C06"/>
    <w:rsid w:val="0033044A"/>
    <w:rsid w:val="00330CF5"/>
    <w:rsid w:val="003319C7"/>
    <w:rsid w:val="0033213D"/>
    <w:rsid w:val="00333837"/>
    <w:rsid w:val="00334380"/>
    <w:rsid w:val="003351FF"/>
    <w:rsid w:val="003367C7"/>
    <w:rsid w:val="0033784E"/>
    <w:rsid w:val="0034019E"/>
    <w:rsid w:val="0034124C"/>
    <w:rsid w:val="0034330F"/>
    <w:rsid w:val="00344ACC"/>
    <w:rsid w:val="00345576"/>
    <w:rsid w:val="00347EEE"/>
    <w:rsid w:val="00353C3E"/>
    <w:rsid w:val="0035677B"/>
    <w:rsid w:val="00357CF1"/>
    <w:rsid w:val="0036009B"/>
    <w:rsid w:val="003603F4"/>
    <w:rsid w:val="003609B4"/>
    <w:rsid w:val="00360A24"/>
    <w:rsid w:val="003615E4"/>
    <w:rsid w:val="00361620"/>
    <w:rsid w:val="00362680"/>
    <w:rsid w:val="00363021"/>
    <w:rsid w:val="00363451"/>
    <w:rsid w:val="003637DD"/>
    <w:rsid w:val="00364369"/>
    <w:rsid w:val="00365587"/>
    <w:rsid w:val="00365C17"/>
    <w:rsid w:val="0036628E"/>
    <w:rsid w:val="00367BAF"/>
    <w:rsid w:val="00367E77"/>
    <w:rsid w:val="0037003C"/>
    <w:rsid w:val="003700F2"/>
    <w:rsid w:val="0037170A"/>
    <w:rsid w:val="00372F2B"/>
    <w:rsid w:val="00374E38"/>
    <w:rsid w:val="003752B7"/>
    <w:rsid w:val="00375D9E"/>
    <w:rsid w:val="00376184"/>
    <w:rsid w:val="00376657"/>
    <w:rsid w:val="003770B5"/>
    <w:rsid w:val="00381E97"/>
    <w:rsid w:val="0038265E"/>
    <w:rsid w:val="003837AC"/>
    <w:rsid w:val="0038511D"/>
    <w:rsid w:val="003857B0"/>
    <w:rsid w:val="0038686E"/>
    <w:rsid w:val="003873CE"/>
    <w:rsid w:val="003877EC"/>
    <w:rsid w:val="00390A98"/>
    <w:rsid w:val="0039116C"/>
    <w:rsid w:val="0039595D"/>
    <w:rsid w:val="003973DB"/>
    <w:rsid w:val="003A048A"/>
    <w:rsid w:val="003A0502"/>
    <w:rsid w:val="003A27AB"/>
    <w:rsid w:val="003A2A38"/>
    <w:rsid w:val="003A2B29"/>
    <w:rsid w:val="003A52D0"/>
    <w:rsid w:val="003A5887"/>
    <w:rsid w:val="003B16F3"/>
    <w:rsid w:val="003B2060"/>
    <w:rsid w:val="003B29E9"/>
    <w:rsid w:val="003B4193"/>
    <w:rsid w:val="003C1F0B"/>
    <w:rsid w:val="003C2CC5"/>
    <w:rsid w:val="003C3553"/>
    <w:rsid w:val="003C4B21"/>
    <w:rsid w:val="003C704A"/>
    <w:rsid w:val="003D0FB3"/>
    <w:rsid w:val="003D2D92"/>
    <w:rsid w:val="003D5B5D"/>
    <w:rsid w:val="003D5B9F"/>
    <w:rsid w:val="003E3DDB"/>
    <w:rsid w:val="003E4C7D"/>
    <w:rsid w:val="003E636B"/>
    <w:rsid w:val="003E7C22"/>
    <w:rsid w:val="003F167F"/>
    <w:rsid w:val="003F38EE"/>
    <w:rsid w:val="003F39E8"/>
    <w:rsid w:val="003F52BD"/>
    <w:rsid w:val="003F57B4"/>
    <w:rsid w:val="003F6D25"/>
    <w:rsid w:val="003F71E4"/>
    <w:rsid w:val="004002A2"/>
    <w:rsid w:val="00400D86"/>
    <w:rsid w:val="004035D2"/>
    <w:rsid w:val="00403EE1"/>
    <w:rsid w:val="00403F3B"/>
    <w:rsid w:val="00403F79"/>
    <w:rsid w:val="00406962"/>
    <w:rsid w:val="00406C51"/>
    <w:rsid w:val="0041352E"/>
    <w:rsid w:val="0041367C"/>
    <w:rsid w:val="0041390A"/>
    <w:rsid w:val="0041541B"/>
    <w:rsid w:val="00416E43"/>
    <w:rsid w:val="004246F2"/>
    <w:rsid w:val="004272C6"/>
    <w:rsid w:val="00432865"/>
    <w:rsid w:val="00435276"/>
    <w:rsid w:val="00440830"/>
    <w:rsid w:val="004410CE"/>
    <w:rsid w:val="004413E3"/>
    <w:rsid w:val="004418E1"/>
    <w:rsid w:val="004426F6"/>
    <w:rsid w:val="00446B9A"/>
    <w:rsid w:val="004473DE"/>
    <w:rsid w:val="0045020E"/>
    <w:rsid w:val="0045266B"/>
    <w:rsid w:val="00455A7B"/>
    <w:rsid w:val="00456AD2"/>
    <w:rsid w:val="004571B1"/>
    <w:rsid w:val="00457F25"/>
    <w:rsid w:val="0046276E"/>
    <w:rsid w:val="00462EB4"/>
    <w:rsid w:val="0046331F"/>
    <w:rsid w:val="004633FD"/>
    <w:rsid w:val="00463D19"/>
    <w:rsid w:val="00463D4C"/>
    <w:rsid w:val="00463E6E"/>
    <w:rsid w:val="00464EC8"/>
    <w:rsid w:val="0046525F"/>
    <w:rsid w:val="00465C19"/>
    <w:rsid w:val="00465CF6"/>
    <w:rsid w:val="00466BE5"/>
    <w:rsid w:val="004722A9"/>
    <w:rsid w:val="00472A32"/>
    <w:rsid w:val="0047770B"/>
    <w:rsid w:val="00477814"/>
    <w:rsid w:val="00481271"/>
    <w:rsid w:val="0048335B"/>
    <w:rsid w:val="00484357"/>
    <w:rsid w:val="00484C69"/>
    <w:rsid w:val="00485650"/>
    <w:rsid w:val="00485F16"/>
    <w:rsid w:val="00486E81"/>
    <w:rsid w:val="00487243"/>
    <w:rsid w:val="00490EA6"/>
    <w:rsid w:val="004A26E6"/>
    <w:rsid w:val="004A7432"/>
    <w:rsid w:val="004A746B"/>
    <w:rsid w:val="004B1606"/>
    <w:rsid w:val="004B1BC7"/>
    <w:rsid w:val="004B3C7B"/>
    <w:rsid w:val="004B6BF0"/>
    <w:rsid w:val="004B6EF6"/>
    <w:rsid w:val="004B735F"/>
    <w:rsid w:val="004C0FA8"/>
    <w:rsid w:val="004C5EDF"/>
    <w:rsid w:val="004C62F1"/>
    <w:rsid w:val="004D3DB4"/>
    <w:rsid w:val="004D4B7D"/>
    <w:rsid w:val="004D4F22"/>
    <w:rsid w:val="004D53B6"/>
    <w:rsid w:val="004D6CD8"/>
    <w:rsid w:val="004E0747"/>
    <w:rsid w:val="004E18EA"/>
    <w:rsid w:val="004E1C07"/>
    <w:rsid w:val="004E4DF6"/>
    <w:rsid w:val="004E4EF7"/>
    <w:rsid w:val="004E5976"/>
    <w:rsid w:val="004E733B"/>
    <w:rsid w:val="004E73BC"/>
    <w:rsid w:val="004F0989"/>
    <w:rsid w:val="004F1455"/>
    <w:rsid w:val="004F1705"/>
    <w:rsid w:val="004F179B"/>
    <w:rsid w:val="004F395F"/>
    <w:rsid w:val="004F3CBE"/>
    <w:rsid w:val="004F47B5"/>
    <w:rsid w:val="004F486D"/>
    <w:rsid w:val="004F6FE4"/>
    <w:rsid w:val="0050323D"/>
    <w:rsid w:val="00504B4B"/>
    <w:rsid w:val="0050577F"/>
    <w:rsid w:val="00510DBC"/>
    <w:rsid w:val="0051438C"/>
    <w:rsid w:val="005153CA"/>
    <w:rsid w:val="0051597C"/>
    <w:rsid w:val="005202D0"/>
    <w:rsid w:val="0052056C"/>
    <w:rsid w:val="00520AB3"/>
    <w:rsid w:val="005212B6"/>
    <w:rsid w:val="0052255B"/>
    <w:rsid w:val="00524477"/>
    <w:rsid w:val="00526885"/>
    <w:rsid w:val="00526C3E"/>
    <w:rsid w:val="00531527"/>
    <w:rsid w:val="00533031"/>
    <w:rsid w:val="00533307"/>
    <w:rsid w:val="00533742"/>
    <w:rsid w:val="0053390E"/>
    <w:rsid w:val="00535C87"/>
    <w:rsid w:val="00537866"/>
    <w:rsid w:val="00537E71"/>
    <w:rsid w:val="005402CB"/>
    <w:rsid w:val="00541158"/>
    <w:rsid w:val="005412D0"/>
    <w:rsid w:val="0054149F"/>
    <w:rsid w:val="0054388B"/>
    <w:rsid w:val="00544A3C"/>
    <w:rsid w:val="00546417"/>
    <w:rsid w:val="005508B2"/>
    <w:rsid w:val="00551940"/>
    <w:rsid w:val="00553030"/>
    <w:rsid w:val="00553791"/>
    <w:rsid w:val="0055401A"/>
    <w:rsid w:val="00554728"/>
    <w:rsid w:val="0055497E"/>
    <w:rsid w:val="00554DF9"/>
    <w:rsid w:val="00554F20"/>
    <w:rsid w:val="005554F3"/>
    <w:rsid w:val="005557E1"/>
    <w:rsid w:val="00555DD6"/>
    <w:rsid w:val="00561267"/>
    <w:rsid w:val="005613F1"/>
    <w:rsid w:val="005625B0"/>
    <w:rsid w:val="00563432"/>
    <w:rsid w:val="00563ACC"/>
    <w:rsid w:val="00571D45"/>
    <w:rsid w:val="0057231E"/>
    <w:rsid w:val="005741E6"/>
    <w:rsid w:val="005742C9"/>
    <w:rsid w:val="00574DFA"/>
    <w:rsid w:val="00574EFA"/>
    <w:rsid w:val="00576E38"/>
    <w:rsid w:val="005772D3"/>
    <w:rsid w:val="0058170C"/>
    <w:rsid w:val="00582A88"/>
    <w:rsid w:val="005873C0"/>
    <w:rsid w:val="00587656"/>
    <w:rsid w:val="00587D13"/>
    <w:rsid w:val="00590047"/>
    <w:rsid w:val="00592078"/>
    <w:rsid w:val="00592172"/>
    <w:rsid w:val="00592A2F"/>
    <w:rsid w:val="005944B3"/>
    <w:rsid w:val="00594A84"/>
    <w:rsid w:val="005953BF"/>
    <w:rsid w:val="005958C1"/>
    <w:rsid w:val="00595991"/>
    <w:rsid w:val="00596218"/>
    <w:rsid w:val="00597270"/>
    <w:rsid w:val="005A097C"/>
    <w:rsid w:val="005A0D8F"/>
    <w:rsid w:val="005A2E97"/>
    <w:rsid w:val="005A67E0"/>
    <w:rsid w:val="005A7D77"/>
    <w:rsid w:val="005B1978"/>
    <w:rsid w:val="005B585E"/>
    <w:rsid w:val="005C0B93"/>
    <w:rsid w:val="005C0FDC"/>
    <w:rsid w:val="005C1949"/>
    <w:rsid w:val="005C1A32"/>
    <w:rsid w:val="005C319B"/>
    <w:rsid w:val="005C4A43"/>
    <w:rsid w:val="005C608C"/>
    <w:rsid w:val="005C630A"/>
    <w:rsid w:val="005C6C9A"/>
    <w:rsid w:val="005C6F14"/>
    <w:rsid w:val="005C720E"/>
    <w:rsid w:val="005C79DF"/>
    <w:rsid w:val="005D0AB1"/>
    <w:rsid w:val="005D1C19"/>
    <w:rsid w:val="005D5D16"/>
    <w:rsid w:val="005D76C9"/>
    <w:rsid w:val="005D7F7B"/>
    <w:rsid w:val="005E2744"/>
    <w:rsid w:val="005E36CB"/>
    <w:rsid w:val="005E49AE"/>
    <w:rsid w:val="005E4BDA"/>
    <w:rsid w:val="005E5058"/>
    <w:rsid w:val="005E5EBC"/>
    <w:rsid w:val="005F143F"/>
    <w:rsid w:val="005F1B06"/>
    <w:rsid w:val="005F25FA"/>
    <w:rsid w:val="005F54B2"/>
    <w:rsid w:val="005F55C0"/>
    <w:rsid w:val="005F5B93"/>
    <w:rsid w:val="005F5D90"/>
    <w:rsid w:val="005F631F"/>
    <w:rsid w:val="005F6EF3"/>
    <w:rsid w:val="005F78ED"/>
    <w:rsid w:val="00604486"/>
    <w:rsid w:val="00604EF2"/>
    <w:rsid w:val="0060546C"/>
    <w:rsid w:val="00605D66"/>
    <w:rsid w:val="00606A43"/>
    <w:rsid w:val="00607541"/>
    <w:rsid w:val="006131AF"/>
    <w:rsid w:val="00614A19"/>
    <w:rsid w:val="0061726C"/>
    <w:rsid w:val="00617AEB"/>
    <w:rsid w:val="00620F59"/>
    <w:rsid w:val="00621D1B"/>
    <w:rsid w:val="0062217F"/>
    <w:rsid w:val="00622C5B"/>
    <w:rsid w:val="00622D37"/>
    <w:rsid w:val="00622D44"/>
    <w:rsid w:val="006238E1"/>
    <w:rsid w:val="00624BAE"/>
    <w:rsid w:val="00625A22"/>
    <w:rsid w:val="00625E64"/>
    <w:rsid w:val="00626464"/>
    <w:rsid w:val="00630046"/>
    <w:rsid w:val="00631B88"/>
    <w:rsid w:val="00632ECD"/>
    <w:rsid w:val="006338A2"/>
    <w:rsid w:val="00633DEC"/>
    <w:rsid w:val="00634FDC"/>
    <w:rsid w:val="006355BD"/>
    <w:rsid w:val="006375C1"/>
    <w:rsid w:val="0064064E"/>
    <w:rsid w:val="00642232"/>
    <w:rsid w:val="00644985"/>
    <w:rsid w:val="00646299"/>
    <w:rsid w:val="0064660A"/>
    <w:rsid w:val="006473BB"/>
    <w:rsid w:val="00647E6A"/>
    <w:rsid w:val="00650D5C"/>
    <w:rsid w:val="006536A6"/>
    <w:rsid w:val="00653761"/>
    <w:rsid w:val="00656179"/>
    <w:rsid w:val="00656B02"/>
    <w:rsid w:val="0065768C"/>
    <w:rsid w:val="00662A44"/>
    <w:rsid w:val="00662C1F"/>
    <w:rsid w:val="006641CA"/>
    <w:rsid w:val="00665D8A"/>
    <w:rsid w:val="00665F27"/>
    <w:rsid w:val="00666821"/>
    <w:rsid w:val="00670BA5"/>
    <w:rsid w:val="00670E14"/>
    <w:rsid w:val="00671ABC"/>
    <w:rsid w:val="00672BC9"/>
    <w:rsid w:val="00672DF9"/>
    <w:rsid w:val="00673177"/>
    <w:rsid w:val="00673450"/>
    <w:rsid w:val="00674C99"/>
    <w:rsid w:val="00675165"/>
    <w:rsid w:val="00680A26"/>
    <w:rsid w:val="00681C28"/>
    <w:rsid w:val="00684B20"/>
    <w:rsid w:val="006853FB"/>
    <w:rsid w:val="0068626C"/>
    <w:rsid w:val="006914B7"/>
    <w:rsid w:val="00692922"/>
    <w:rsid w:val="00692BD7"/>
    <w:rsid w:val="00693FF3"/>
    <w:rsid w:val="00696870"/>
    <w:rsid w:val="00697BB3"/>
    <w:rsid w:val="006A1285"/>
    <w:rsid w:val="006A31ED"/>
    <w:rsid w:val="006A3CDC"/>
    <w:rsid w:val="006B38F5"/>
    <w:rsid w:val="006B57B5"/>
    <w:rsid w:val="006B6BA3"/>
    <w:rsid w:val="006B7809"/>
    <w:rsid w:val="006C1C99"/>
    <w:rsid w:val="006C2E82"/>
    <w:rsid w:val="006C35E4"/>
    <w:rsid w:val="006C428D"/>
    <w:rsid w:val="006C4982"/>
    <w:rsid w:val="006C49EB"/>
    <w:rsid w:val="006C6115"/>
    <w:rsid w:val="006C61B1"/>
    <w:rsid w:val="006C664C"/>
    <w:rsid w:val="006C730E"/>
    <w:rsid w:val="006C7F74"/>
    <w:rsid w:val="006E12F1"/>
    <w:rsid w:val="006E2CF3"/>
    <w:rsid w:val="006E5023"/>
    <w:rsid w:val="006F0471"/>
    <w:rsid w:val="006F15C0"/>
    <w:rsid w:val="006F2C2A"/>
    <w:rsid w:val="006F30BE"/>
    <w:rsid w:val="006F316C"/>
    <w:rsid w:val="006F41C1"/>
    <w:rsid w:val="006F6202"/>
    <w:rsid w:val="006F72E3"/>
    <w:rsid w:val="00700194"/>
    <w:rsid w:val="00702363"/>
    <w:rsid w:val="0070237D"/>
    <w:rsid w:val="007036AA"/>
    <w:rsid w:val="007056D7"/>
    <w:rsid w:val="00705EC0"/>
    <w:rsid w:val="00713DED"/>
    <w:rsid w:val="00713ED5"/>
    <w:rsid w:val="007152BF"/>
    <w:rsid w:val="007158E3"/>
    <w:rsid w:val="007169A9"/>
    <w:rsid w:val="00716F95"/>
    <w:rsid w:val="00720283"/>
    <w:rsid w:val="00721206"/>
    <w:rsid w:val="007230CF"/>
    <w:rsid w:val="00724681"/>
    <w:rsid w:val="00724EE4"/>
    <w:rsid w:val="0072762C"/>
    <w:rsid w:val="007300CD"/>
    <w:rsid w:val="007308A3"/>
    <w:rsid w:val="007331D7"/>
    <w:rsid w:val="00733470"/>
    <w:rsid w:val="00734CDF"/>
    <w:rsid w:val="00737677"/>
    <w:rsid w:val="007414E5"/>
    <w:rsid w:val="00742BD5"/>
    <w:rsid w:val="00744D48"/>
    <w:rsid w:val="0075041D"/>
    <w:rsid w:val="007508F6"/>
    <w:rsid w:val="00751800"/>
    <w:rsid w:val="007523EE"/>
    <w:rsid w:val="00753B90"/>
    <w:rsid w:val="007545BE"/>
    <w:rsid w:val="00754B67"/>
    <w:rsid w:val="007605B6"/>
    <w:rsid w:val="007609EC"/>
    <w:rsid w:val="00761132"/>
    <w:rsid w:val="00765137"/>
    <w:rsid w:val="00766703"/>
    <w:rsid w:val="00767BE9"/>
    <w:rsid w:val="0077518E"/>
    <w:rsid w:val="00775C87"/>
    <w:rsid w:val="00780373"/>
    <w:rsid w:val="00781D62"/>
    <w:rsid w:val="00781F24"/>
    <w:rsid w:val="0078205C"/>
    <w:rsid w:val="007823AC"/>
    <w:rsid w:val="00782567"/>
    <w:rsid w:val="00783B3F"/>
    <w:rsid w:val="00784740"/>
    <w:rsid w:val="00784C5F"/>
    <w:rsid w:val="00787BAD"/>
    <w:rsid w:val="00791E3F"/>
    <w:rsid w:val="00795218"/>
    <w:rsid w:val="007976AB"/>
    <w:rsid w:val="00797847"/>
    <w:rsid w:val="007979CF"/>
    <w:rsid w:val="007A14AC"/>
    <w:rsid w:val="007A3B44"/>
    <w:rsid w:val="007A3B53"/>
    <w:rsid w:val="007A699C"/>
    <w:rsid w:val="007B071A"/>
    <w:rsid w:val="007B081E"/>
    <w:rsid w:val="007B266C"/>
    <w:rsid w:val="007B2A06"/>
    <w:rsid w:val="007B61B9"/>
    <w:rsid w:val="007B6F8C"/>
    <w:rsid w:val="007B7F4C"/>
    <w:rsid w:val="007C02D9"/>
    <w:rsid w:val="007C419E"/>
    <w:rsid w:val="007C4968"/>
    <w:rsid w:val="007C5E6C"/>
    <w:rsid w:val="007C6B6E"/>
    <w:rsid w:val="007D1133"/>
    <w:rsid w:val="007D2A03"/>
    <w:rsid w:val="007D5077"/>
    <w:rsid w:val="007D5356"/>
    <w:rsid w:val="007D7205"/>
    <w:rsid w:val="007E03AD"/>
    <w:rsid w:val="007E0D32"/>
    <w:rsid w:val="007E219D"/>
    <w:rsid w:val="007E2917"/>
    <w:rsid w:val="007E3CBC"/>
    <w:rsid w:val="007E3D30"/>
    <w:rsid w:val="007E4645"/>
    <w:rsid w:val="007E5962"/>
    <w:rsid w:val="007E5D4F"/>
    <w:rsid w:val="007E7809"/>
    <w:rsid w:val="007E784E"/>
    <w:rsid w:val="007E7880"/>
    <w:rsid w:val="007F11EF"/>
    <w:rsid w:val="007F2499"/>
    <w:rsid w:val="007F2588"/>
    <w:rsid w:val="007F2EE3"/>
    <w:rsid w:val="007F345C"/>
    <w:rsid w:val="007F3488"/>
    <w:rsid w:val="007F61FF"/>
    <w:rsid w:val="007F73CA"/>
    <w:rsid w:val="00801D69"/>
    <w:rsid w:val="00801EA0"/>
    <w:rsid w:val="00802BAF"/>
    <w:rsid w:val="00803343"/>
    <w:rsid w:val="00804263"/>
    <w:rsid w:val="00806F22"/>
    <w:rsid w:val="008078BD"/>
    <w:rsid w:val="00810BAE"/>
    <w:rsid w:val="00811EF2"/>
    <w:rsid w:val="0081508C"/>
    <w:rsid w:val="008154D2"/>
    <w:rsid w:val="0081556C"/>
    <w:rsid w:val="008164A2"/>
    <w:rsid w:val="008170E9"/>
    <w:rsid w:val="00817C46"/>
    <w:rsid w:val="008204D2"/>
    <w:rsid w:val="0082122A"/>
    <w:rsid w:val="00827B23"/>
    <w:rsid w:val="00832C6C"/>
    <w:rsid w:val="00833189"/>
    <w:rsid w:val="00833C1D"/>
    <w:rsid w:val="00833D4C"/>
    <w:rsid w:val="008352E7"/>
    <w:rsid w:val="008364A5"/>
    <w:rsid w:val="00837317"/>
    <w:rsid w:val="00837C6A"/>
    <w:rsid w:val="008433CD"/>
    <w:rsid w:val="00843D4C"/>
    <w:rsid w:val="00845AF2"/>
    <w:rsid w:val="00845BC6"/>
    <w:rsid w:val="00845E1A"/>
    <w:rsid w:val="00846345"/>
    <w:rsid w:val="00847359"/>
    <w:rsid w:val="00847A47"/>
    <w:rsid w:val="008503DA"/>
    <w:rsid w:val="00850726"/>
    <w:rsid w:val="00851339"/>
    <w:rsid w:val="00851F84"/>
    <w:rsid w:val="008525C1"/>
    <w:rsid w:val="00855D00"/>
    <w:rsid w:val="00856743"/>
    <w:rsid w:val="00857370"/>
    <w:rsid w:val="008603BB"/>
    <w:rsid w:val="0086253D"/>
    <w:rsid w:val="00862828"/>
    <w:rsid w:val="00862F08"/>
    <w:rsid w:val="0086359C"/>
    <w:rsid w:val="008648C0"/>
    <w:rsid w:val="00865351"/>
    <w:rsid w:val="00867213"/>
    <w:rsid w:val="008714A5"/>
    <w:rsid w:val="008719E2"/>
    <w:rsid w:val="00872697"/>
    <w:rsid w:val="00874200"/>
    <w:rsid w:val="00874C64"/>
    <w:rsid w:val="00876715"/>
    <w:rsid w:val="00876F13"/>
    <w:rsid w:val="00880A9C"/>
    <w:rsid w:val="0088128A"/>
    <w:rsid w:val="00881CBA"/>
    <w:rsid w:val="00884195"/>
    <w:rsid w:val="0088475D"/>
    <w:rsid w:val="0088687C"/>
    <w:rsid w:val="00887B21"/>
    <w:rsid w:val="008913C6"/>
    <w:rsid w:val="00897B83"/>
    <w:rsid w:val="008A1261"/>
    <w:rsid w:val="008A12EE"/>
    <w:rsid w:val="008A2257"/>
    <w:rsid w:val="008A2703"/>
    <w:rsid w:val="008A3252"/>
    <w:rsid w:val="008A34AD"/>
    <w:rsid w:val="008A3A0E"/>
    <w:rsid w:val="008A5238"/>
    <w:rsid w:val="008A57BF"/>
    <w:rsid w:val="008A5DE5"/>
    <w:rsid w:val="008A76A2"/>
    <w:rsid w:val="008A77BB"/>
    <w:rsid w:val="008B0ACC"/>
    <w:rsid w:val="008B2DA1"/>
    <w:rsid w:val="008B432D"/>
    <w:rsid w:val="008B4AE9"/>
    <w:rsid w:val="008B56A3"/>
    <w:rsid w:val="008B5E36"/>
    <w:rsid w:val="008B7023"/>
    <w:rsid w:val="008C3C04"/>
    <w:rsid w:val="008C4B93"/>
    <w:rsid w:val="008C4DD0"/>
    <w:rsid w:val="008C5C9D"/>
    <w:rsid w:val="008D1BFB"/>
    <w:rsid w:val="008D1CE9"/>
    <w:rsid w:val="008D2612"/>
    <w:rsid w:val="008D3645"/>
    <w:rsid w:val="008D4080"/>
    <w:rsid w:val="008D6248"/>
    <w:rsid w:val="008E1539"/>
    <w:rsid w:val="008E1853"/>
    <w:rsid w:val="008E22FB"/>
    <w:rsid w:val="008E4B5F"/>
    <w:rsid w:val="008E565B"/>
    <w:rsid w:val="008F0449"/>
    <w:rsid w:val="008F2F96"/>
    <w:rsid w:val="008F3E8A"/>
    <w:rsid w:val="008F5C0F"/>
    <w:rsid w:val="008F7045"/>
    <w:rsid w:val="00901F3B"/>
    <w:rsid w:val="0090491F"/>
    <w:rsid w:val="009079A8"/>
    <w:rsid w:val="00907EC2"/>
    <w:rsid w:val="0091087A"/>
    <w:rsid w:val="00912A24"/>
    <w:rsid w:val="00913551"/>
    <w:rsid w:val="0091704F"/>
    <w:rsid w:val="0092017B"/>
    <w:rsid w:val="00927B7E"/>
    <w:rsid w:val="00932207"/>
    <w:rsid w:val="00933801"/>
    <w:rsid w:val="009420DB"/>
    <w:rsid w:val="0094379B"/>
    <w:rsid w:val="00945EE2"/>
    <w:rsid w:val="00946677"/>
    <w:rsid w:val="00947152"/>
    <w:rsid w:val="0094784E"/>
    <w:rsid w:val="009513D4"/>
    <w:rsid w:val="00956B35"/>
    <w:rsid w:val="009578D9"/>
    <w:rsid w:val="00961E8A"/>
    <w:rsid w:val="00962003"/>
    <w:rsid w:val="00965B30"/>
    <w:rsid w:val="0096693A"/>
    <w:rsid w:val="0096752E"/>
    <w:rsid w:val="0097091A"/>
    <w:rsid w:val="00972D97"/>
    <w:rsid w:val="0097328A"/>
    <w:rsid w:val="009736E3"/>
    <w:rsid w:val="00973B6B"/>
    <w:rsid w:val="0097496C"/>
    <w:rsid w:val="00975D10"/>
    <w:rsid w:val="00976147"/>
    <w:rsid w:val="009772CE"/>
    <w:rsid w:val="00977B28"/>
    <w:rsid w:val="00980F6E"/>
    <w:rsid w:val="00981876"/>
    <w:rsid w:val="0098217E"/>
    <w:rsid w:val="0098395E"/>
    <w:rsid w:val="0098505C"/>
    <w:rsid w:val="00985616"/>
    <w:rsid w:val="00987648"/>
    <w:rsid w:val="0099470A"/>
    <w:rsid w:val="00995302"/>
    <w:rsid w:val="009A221D"/>
    <w:rsid w:val="009A2449"/>
    <w:rsid w:val="009A341F"/>
    <w:rsid w:val="009A3D91"/>
    <w:rsid w:val="009A4259"/>
    <w:rsid w:val="009A442F"/>
    <w:rsid w:val="009A5372"/>
    <w:rsid w:val="009A53A1"/>
    <w:rsid w:val="009A57FD"/>
    <w:rsid w:val="009B069B"/>
    <w:rsid w:val="009B1169"/>
    <w:rsid w:val="009B1D3C"/>
    <w:rsid w:val="009B2046"/>
    <w:rsid w:val="009B2CED"/>
    <w:rsid w:val="009B2F00"/>
    <w:rsid w:val="009B6504"/>
    <w:rsid w:val="009B7E9A"/>
    <w:rsid w:val="009C3890"/>
    <w:rsid w:val="009C4204"/>
    <w:rsid w:val="009C466F"/>
    <w:rsid w:val="009C4729"/>
    <w:rsid w:val="009C7793"/>
    <w:rsid w:val="009D0C34"/>
    <w:rsid w:val="009D15BB"/>
    <w:rsid w:val="009D33F5"/>
    <w:rsid w:val="009D4B03"/>
    <w:rsid w:val="009D4E12"/>
    <w:rsid w:val="009D59FE"/>
    <w:rsid w:val="009D6531"/>
    <w:rsid w:val="009D6B91"/>
    <w:rsid w:val="009D6BE2"/>
    <w:rsid w:val="009D7115"/>
    <w:rsid w:val="009D72DA"/>
    <w:rsid w:val="009D7E02"/>
    <w:rsid w:val="009E09BE"/>
    <w:rsid w:val="009E0C38"/>
    <w:rsid w:val="009E13DE"/>
    <w:rsid w:val="009E3A8A"/>
    <w:rsid w:val="009E6007"/>
    <w:rsid w:val="009E6237"/>
    <w:rsid w:val="009E62F6"/>
    <w:rsid w:val="009E700A"/>
    <w:rsid w:val="009E7E68"/>
    <w:rsid w:val="009F169F"/>
    <w:rsid w:val="009F29F7"/>
    <w:rsid w:val="009F43E2"/>
    <w:rsid w:val="009F6272"/>
    <w:rsid w:val="009F6485"/>
    <w:rsid w:val="009F6654"/>
    <w:rsid w:val="009F6937"/>
    <w:rsid w:val="009F7C4D"/>
    <w:rsid w:val="00A0076E"/>
    <w:rsid w:val="00A00937"/>
    <w:rsid w:val="00A05428"/>
    <w:rsid w:val="00A06478"/>
    <w:rsid w:val="00A06647"/>
    <w:rsid w:val="00A072BD"/>
    <w:rsid w:val="00A07DD1"/>
    <w:rsid w:val="00A11B3A"/>
    <w:rsid w:val="00A11C5C"/>
    <w:rsid w:val="00A1369B"/>
    <w:rsid w:val="00A16244"/>
    <w:rsid w:val="00A201C0"/>
    <w:rsid w:val="00A2153A"/>
    <w:rsid w:val="00A22B5C"/>
    <w:rsid w:val="00A244AC"/>
    <w:rsid w:val="00A264F0"/>
    <w:rsid w:val="00A27DDF"/>
    <w:rsid w:val="00A30E2F"/>
    <w:rsid w:val="00A3156D"/>
    <w:rsid w:val="00A32D4F"/>
    <w:rsid w:val="00A36046"/>
    <w:rsid w:val="00A36054"/>
    <w:rsid w:val="00A4240E"/>
    <w:rsid w:val="00A462F4"/>
    <w:rsid w:val="00A47095"/>
    <w:rsid w:val="00A5006A"/>
    <w:rsid w:val="00A503CE"/>
    <w:rsid w:val="00A5466A"/>
    <w:rsid w:val="00A57C58"/>
    <w:rsid w:val="00A618D4"/>
    <w:rsid w:val="00A623C3"/>
    <w:rsid w:val="00A63430"/>
    <w:rsid w:val="00A63DF3"/>
    <w:rsid w:val="00A6493D"/>
    <w:rsid w:val="00A654D3"/>
    <w:rsid w:val="00A657FE"/>
    <w:rsid w:val="00A671D4"/>
    <w:rsid w:val="00A7091B"/>
    <w:rsid w:val="00A70EC9"/>
    <w:rsid w:val="00A710CA"/>
    <w:rsid w:val="00A719B0"/>
    <w:rsid w:val="00A72E14"/>
    <w:rsid w:val="00A75A9A"/>
    <w:rsid w:val="00A7698A"/>
    <w:rsid w:val="00A82263"/>
    <w:rsid w:val="00A85174"/>
    <w:rsid w:val="00A901F5"/>
    <w:rsid w:val="00A90FA2"/>
    <w:rsid w:val="00A93AF2"/>
    <w:rsid w:val="00A94841"/>
    <w:rsid w:val="00A95403"/>
    <w:rsid w:val="00A96188"/>
    <w:rsid w:val="00AA011F"/>
    <w:rsid w:val="00AA0770"/>
    <w:rsid w:val="00AA164E"/>
    <w:rsid w:val="00AA2215"/>
    <w:rsid w:val="00AA26BA"/>
    <w:rsid w:val="00AA38D3"/>
    <w:rsid w:val="00AA5989"/>
    <w:rsid w:val="00AA6B0D"/>
    <w:rsid w:val="00AA7C12"/>
    <w:rsid w:val="00AB1FFD"/>
    <w:rsid w:val="00AB2610"/>
    <w:rsid w:val="00AB690D"/>
    <w:rsid w:val="00AC0651"/>
    <w:rsid w:val="00AC3220"/>
    <w:rsid w:val="00AC3723"/>
    <w:rsid w:val="00AC4261"/>
    <w:rsid w:val="00AC44DD"/>
    <w:rsid w:val="00AC4652"/>
    <w:rsid w:val="00AD1060"/>
    <w:rsid w:val="00AD3EBB"/>
    <w:rsid w:val="00AD46A0"/>
    <w:rsid w:val="00AD6B4D"/>
    <w:rsid w:val="00AD72DF"/>
    <w:rsid w:val="00AE0DE7"/>
    <w:rsid w:val="00AE1586"/>
    <w:rsid w:val="00AE2E2E"/>
    <w:rsid w:val="00AE566F"/>
    <w:rsid w:val="00AE5DDD"/>
    <w:rsid w:val="00AF06CF"/>
    <w:rsid w:val="00AF4645"/>
    <w:rsid w:val="00AF4CDC"/>
    <w:rsid w:val="00B004B9"/>
    <w:rsid w:val="00B039E2"/>
    <w:rsid w:val="00B04A32"/>
    <w:rsid w:val="00B055CE"/>
    <w:rsid w:val="00B0611F"/>
    <w:rsid w:val="00B10380"/>
    <w:rsid w:val="00B10D20"/>
    <w:rsid w:val="00B21FEB"/>
    <w:rsid w:val="00B241A8"/>
    <w:rsid w:val="00B2566E"/>
    <w:rsid w:val="00B30554"/>
    <w:rsid w:val="00B3158A"/>
    <w:rsid w:val="00B31775"/>
    <w:rsid w:val="00B31A50"/>
    <w:rsid w:val="00B33800"/>
    <w:rsid w:val="00B33BCA"/>
    <w:rsid w:val="00B3429D"/>
    <w:rsid w:val="00B34602"/>
    <w:rsid w:val="00B3655F"/>
    <w:rsid w:val="00B407BD"/>
    <w:rsid w:val="00B40ED9"/>
    <w:rsid w:val="00B41CDC"/>
    <w:rsid w:val="00B43863"/>
    <w:rsid w:val="00B43C77"/>
    <w:rsid w:val="00B44109"/>
    <w:rsid w:val="00B442F0"/>
    <w:rsid w:val="00B46C4D"/>
    <w:rsid w:val="00B47423"/>
    <w:rsid w:val="00B47EF3"/>
    <w:rsid w:val="00B521B4"/>
    <w:rsid w:val="00B5275B"/>
    <w:rsid w:val="00B54CCC"/>
    <w:rsid w:val="00B60060"/>
    <w:rsid w:val="00B61BF3"/>
    <w:rsid w:val="00B63640"/>
    <w:rsid w:val="00B66102"/>
    <w:rsid w:val="00B6639E"/>
    <w:rsid w:val="00B67737"/>
    <w:rsid w:val="00B67FD3"/>
    <w:rsid w:val="00B709A5"/>
    <w:rsid w:val="00B70A18"/>
    <w:rsid w:val="00B71BA5"/>
    <w:rsid w:val="00B72380"/>
    <w:rsid w:val="00B72B18"/>
    <w:rsid w:val="00B734F0"/>
    <w:rsid w:val="00B743A1"/>
    <w:rsid w:val="00B75C11"/>
    <w:rsid w:val="00B763BE"/>
    <w:rsid w:val="00B764A2"/>
    <w:rsid w:val="00B76B18"/>
    <w:rsid w:val="00B76F65"/>
    <w:rsid w:val="00B77DFE"/>
    <w:rsid w:val="00B804E5"/>
    <w:rsid w:val="00B8151F"/>
    <w:rsid w:val="00B81950"/>
    <w:rsid w:val="00B82099"/>
    <w:rsid w:val="00B843BE"/>
    <w:rsid w:val="00B84716"/>
    <w:rsid w:val="00B85E1D"/>
    <w:rsid w:val="00B867C3"/>
    <w:rsid w:val="00B8706A"/>
    <w:rsid w:val="00B8708F"/>
    <w:rsid w:val="00B908EB"/>
    <w:rsid w:val="00B909C4"/>
    <w:rsid w:val="00B91401"/>
    <w:rsid w:val="00B94200"/>
    <w:rsid w:val="00B94616"/>
    <w:rsid w:val="00B94968"/>
    <w:rsid w:val="00B95ED2"/>
    <w:rsid w:val="00BA0DD2"/>
    <w:rsid w:val="00BA259A"/>
    <w:rsid w:val="00BA3A22"/>
    <w:rsid w:val="00BA3C2F"/>
    <w:rsid w:val="00BA6C7D"/>
    <w:rsid w:val="00BA6D93"/>
    <w:rsid w:val="00BB022B"/>
    <w:rsid w:val="00BB0D66"/>
    <w:rsid w:val="00BB29F0"/>
    <w:rsid w:val="00BB2F0A"/>
    <w:rsid w:val="00BB2FD6"/>
    <w:rsid w:val="00BB3315"/>
    <w:rsid w:val="00BB4202"/>
    <w:rsid w:val="00BB4B14"/>
    <w:rsid w:val="00BC1739"/>
    <w:rsid w:val="00BC20AC"/>
    <w:rsid w:val="00BC2869"/>
    <w:rsid w:val="00BC393B"/>
    <w:rsid w:val="00BC78E0"/>
    <w:rsid w:val="00BD142E"/>
    <w:rsid w:val="00BD1F2B"/>
    <w:rsid w:val="00BD28FE"/>
    <w:rsid w:val="00BD2BF7"/>
    <w:rsid w:val="00BD4ACF"/>
    <w:rsid w:val="00BD4E96"/>
    <w:rsid w:val="00BD70AF"/>
    <w:rsid w:val="00BD78D7"/>
    <w:rsid w:val="00BE3C0F"/>
    <w:rsid w:val="00BE432F"/>
    <w:rsid w:val="00BE6795"/>
    <w:rsid w:val="00BE7282"/>
    <w:rsid w:val="00BE7D95"/>
    <w:rsid w:val="00BF0D60"/>
    <w:rsid w:val="00BF15C4"/>
    <w:rsid w:val="00BF4E89"/>
    <w:rsid w:val="00BF51AB"/>
    <w:rsid w:val="00BF64C0"/>
    <w:rsid w:val="00BF7ACD"/>
    <w:rsid w:val="00C00244"/>
    <w:rsid w:val="00C004EC"/>
    <w:rsid w:val="00C00A0D"/>
    <w:rsid w:val="00C0112F"/>
    <w:rsid w:val="00C017C9"/>
    <w:rsid w:val="00C019D4"/>
    <w:rsid w:val="00C03F32"/>
    <w:rsid w:val="00C040D5"/>
    <w:rsid w:val="00C04351"/>
    <w:rsid w:val="00C10C1F"/>
    <w:rsid w:val="00C10D5A"/>
    <w:rsid w:val="00C111B8"/>
    <w:rsid w:val="00C11ED1"/>
    <w:rsid w:val="00C11FD9"/>
    <w:rsid w:val="00C13BA1"/>
    <w:rsid w:val="00C144E0"/>
    <w:rsid w:val="00C15054"/>
    <w:rsid w:val="00C1579E"/>
    <w:rsid w:val="00C162A7"/>
    <w:rsid w:val="00C17448"/>
    <w:rsid w:val="00C20FBA"/>
    <w:rsid w:val="00C212C7"/>
    <w:rsid w:val="00C214DB"/>
    <w:rsid w:val="00C2457E"/>
    <w:rsid w:val="00C25DD0"/>
    <w:rsid w:val="00C26BD8"/>
    <w:rsid w:val="00C306A1"/>
    <w:rsid w:val="00C31B4E"/>
    <w:rsid w:val="00C31F90"/>
    <w:rsid w:val="00C3204A"/>
    <w:rsid w:val="00C37034"/>
    <w:rsid w:val="00C40D17"/>
    <w:rsid w:val="00C414A9"/>
    <w:rsid w:val="00C41706"/>
    <w:rsid w:val="00C41D53"/>
    <w:rsid w:val="00C452FA"/>
    <w:rsid w:val="00C45FF2"/>
    <w:rsid w:val="00C4666D"/>
    <w:rsid w:val="00C470BA"/>
    <w:rsid w:val="00C525E2"/>
    <w:rsid w:val="00C526F4"/>
    <w:rsid w:val="00C53187"/>
    <w:rsid w:val="00C54508"/>
    <w:rsid w:val="00C55FAF"/>
    <w:rsid w:val="00C57D21"/>
    <w:rsid w:val="00C60226"/>
    <w:rsid w:val="00C639D5"/>
    <w:rsid w:val="00C719B2"/>
    <w:rsid w:val="00C742BE"/>
    <w:rsid w:val="00C7615C"/>
    <w:rsid w:val="00C76D58"/>
    <w:rsid w:val="00C76FDC"/>
    <w:rsid w:val="00C770CE"/>
    <w:rsid w:val="00C832CD"/>
    <w:rsid w:val="00C83D98"/>
    <w:rsid w:val="00C83FE9"/>
    <w:rsid w:val="00C85573"/>
    <w:rsid w:val="00C90A6F"/>
    <w:rsid w:val="00C9131A"/>
    <w:rsid w:val="00C919D1"/>
    <w:rsid w:val="00C94E75"/>
    <w:rsid w:val="00C94F72"/>
    <w:rsid w:val="00CA24F2"/>
    <w:rsid w:val="00CA4BCD"/>
    <w:rsid w:val="00CA52D7"/>
    <w:rsid w:val="00CA5B5E"/>
    <w:rsid w:val="00CA5F34"/>
    <w:rsid w:val="00CA61E0"/>
    <w:rsid w:val="00CA73B2"/>
    <w:rsid w:val="00CB0870"/>
    <w:rsid w:val="00CB294C"/>
    <w:rsid w:val="00CB32A6"/>
    <w:rsid w:val="00CB3A61"/>
    <w:rsid w:val="00CB46B4"/>
    <w:rsid w:val="00CB4719"/>
    <w:rsid w:val="00CB7A3B"/>
    <w:rsid w:val="00CC0849"/>
    <w:rsid w:val="00CD0960"/>
    <w:rsid w:val="00CD0E69"/>
    <w:rsid w:val="00CD0ED3"/>
    <w:rsid w:val="00CE03C8"/>
    <w:rsid w:val="00CE1768"/>
    <w:rsid w:val="00CE24D3"/>
    <w:rsid w:val="00CE2F19"/>
    <w:rsid w:val="00CE320A"/>
    <w:rsid w:val="00CE4F58"/>
    <w:rsid w:val="00CE57B6"/>
    <w:rsid w:val="00CE5F46"/>
    <w:rsid w:val="00CE6305"/>
    <w:rsid w:val="00CE66B9"/>
    <w:rsid w:val="00CE7DD0"/>
    <w:rsid w:val="00CF1DC6"/>
    <w:rsid w:val="00CF35FB"/>
    <w:rsid w:val="00CF3692"/>
    <w:rsid w:val="00CF62E4"/>
    <w:rsid w:val="00CF6D23"/>
    <w:rsid w:val="00CF6F1F"/>
    <w:rsid w:val="00CF7AE0"/>
    <w:rsid w:val="00D00C42"/>
    <w:rsid w:val="00D032B0"/>
    <w:rsid w:val="00D04367"/>
    <w:rsid w:val="00D04678"/>
    <w:rsid w:val="00D07449"/>
    <w:rsid w:val="00D07A5B"/>
    <w:rsid w:val="00D10664"/>
    <w:rsid w:val="00D118C5"/>
    <w:rsid w:val="00D11E43"/>
    <w:rsid w:val="00D13A82"/>
    <w:rsid w:val="00D15DFE"/>
    <w:rsid w:val="00D17346"/>
    <w:rsid w:val="00D175BF"/>
    <w:rsid w:val="00D17D2A"/>
    <w:rsid w:val="00D236F5"/>
    <w:rsid w:val="00D24505"/>
    <w:rsid w:val="00D256F7"/>
    <w:rsid w:val="00D25DDD"/>
    <w:rsid w:val="00D25E20"/>
    <w:rsid w:val="00D26AF5"/>
    <w:rsid w:val="00D26DB0"/>
    <w:rsid w:val="00D3308A"/>
    <w:rsid w:val="00D330B4"/>
    <w:rsid w:val="00D416F7"/>
    <w:rsid w:val="00D41FCB"/>
    <w:rsid w:val="00D44EA5"/>
    <w:rsid w:val="00D457F6"/>
    <w:rsid w:val="00D4598F"/>
    <w:rsid w:val="00D45C52"/>
    <w:rsid w:val="00D46F11"/>
    <w:rsid w:val="00D47A9D"/>
    <w:rsid w:val="00D515D0"/>
    <w:rsid w:val="00D53D4C"/>
    <w:rsid w:val="00D544FC"/>
    <w:rsid w:val="00D54613"/>
    <w:rsid w:val="00D55AE2"/>
    <w:rsid w:val="00D565EC"/>
    <w:rsid w:val="00D56930"/>
    <w:rsid w:val="00D56F12"/>
    <w:rsid w:val="00D57172"/>
    <w:rsid w:val="00D64BCA"/>
    <w:rsid w:val="00D6554F"/>
    <w:rsid w:val="00D6740D"/>
    <w:rsid w:val="00D72C0D"/>
    <w:rsid w:val="00D768D0"/>
    <w:rsid w:val="00D776AA"/>
    <w:rsid w:val="00D77F6E"/>
    <w:rsid w:val="00D804A9"/>
    <w:rsid w:val="00D80E59"/>
    <w:rsid w:val="00D84256"/>
    <w:rsid w:val="00D848FF"/>
    <w:rsid w:val="00D84DF0"/>
    <w:rsid w:val="00D8680F"/>
    <w:rsid w:val="00D916D9"/>
    <w:rsid w:val="00D9498C"/>
    <w:rsid w:val="00D97E0E"/>
    <w:rsid w:val="00DA1606"/>
    <w:rsid w:val="00DA2122"/>
    <w:rsid w:val="00DA22EF"/>
    <w:rsid w:val="00DA5071"/>
    <w:rsid w:val="00DA6396"/>
    <w:rsid w:val="00DA71FC"/>
    <w:rsid w:val="00DA7A11"/>
    <w:rsid w:val="00DA7CE8"/>
    <w:rsid w:val="00DB0E2D"/>
    <w:rsid w:val="00DB2062"/>
    <w:rsid w:val="00DB496B"/>
    <w:rsid w:val="00DB5B45"/>
    <w:rsid w:val="00DC27A4"/>
    <w:rsid w:val="00DC3F6A"/>
    <w:rsid w:val="00DC4D9A"/>
    <w:rsid w:val="00DC4EBE"/>
    <w:rsid w:val="00DC6090"/>
    <w:rsid w:val="00DC7329"/>
    <w:rsid w:val="00DD0AA0"/>
    <w:rsid w:val="00DD1969"/>
    <w:rsid w:val="00DD1B37"/>
    <w:rsid w:val="00DD3E84"/>
    <w:rsid w:val="00DD5847"/>
    <w:rsid w:val="00DD79C9"/>
    <w:rsid w:val="00DE03AF"/>
    <w:rsid w:val="00DE2E9E"/>
    <w:rsid w:val="00DE39D0"/>
    <w:rsid w:val="00DE7622"/>
    <w:rsid w:val="00DF0122"/>
    <w:rsid w:val="00DF085E"/>
    <w:rsid w:val="00DF1382"/>
    <w:rsid w:val="00DF1594"/>
    <w:rsid w:val="00DF1E26"/>
    <w:rsid w:val="00DF244D"/>
    <w:rsid w:val="00DF261B"/>
    <w:rsid w:val="00DF2E7C"/>
    <w:rsid w:val="00DF33A2"/>
    <w:rsid w:val="00DF3FAF"/>
    <w:rsid w:val="00DF5B3E"/>
    <w:rsid w:val="00DF6222"/>
    <w:rsid w:val="00DF637F"/>
    <w:rsid w:val="00E00E2D"/>
    <w:rsid w:val="00E01D4D"/>
    <w:rsid w:val="00E04AEC"/>
    <w:rsid w:val="00E05A77"/>
    <w:rsid w:val="00E05D60"/>
    <w:rsid w:val="00E06310"/>
    <w:rsid w:val="00E06AA0"/>
    <w:rsid w:val="00E10222"/>
    <w:rsid w:val="00E107AE"/>
    <w:rsid w:val="00E10E08"/>
    <w:rsid w:val="00E12C16"/>
    <w:rsid w:val="00E138E6"/>
    <w:rsid w:val="00E1786E"/>
    <w:rsid w:val="00E210F7"/>
    <w:rsid w:val="00E21CBB"/>
    <w:rsid w:val="00E22E2A"/>
    <w:rsid w:val="00E22F61"/>
    <w:rsid w:val="00E247A0"/>
    <w:rsid w:val="00E374EF"/>
    <w:rsid w:val="00E3787A"/>
    <w:rsid w:val="00E40C8E"/>
    <w:rsid w:val="00E42DA4"/>
    <w:rsid w:val="00E44462"/>
    <w:rsid w:val="00E44995"/>
    <w:rsid w:val="00E44D66"/>
    <w:rsid w:val="00E45D4B"/>
    <w:rsid w:val="00E4634A"/>
    <w:rsid w:val="00E467C5"/>
    <w:rsid w:val="00E52CCB"/>
    <w:rsid w:val="00E5358C"/>
    <w:rsid w:val="00E53F8C"/>
    <w:rsid w:val="00E546C1"/>
    <w:rsid w:val="00E54B1C"/>
    <w:rsid w:val="00E55C18"/>
    <w:rsid w:val="00E56A91"/>
    <w:rsid w:val="00E57ACD"/>
    <w:rsid w:val="00E60764"/>
    <w:rsid w:val="00E60EE5"/>
    <w:rsid w:val="00E63D73"/>
    <w:rsid w:val="00E645E8"/>
    <w:rsid w:val="00E66A2B"/>
    <w:rsid w:val="00E66B25"/>
    <w:rsid w:val="00E71A48"/>
    <w:rsid w:val="00E725A8"/>
    <w:rsid w:val="00E72625"/>
    <w:rsid w:val="00E72697"/>
    <w:rsid w:val="00E76257"/>
    <w:rsid w:val="00E81D7F"/>
    <w:rsid w:val="00E83539"/>
    <w:rsid w:val="00E8384D"/>
    <w:rsid w:val="00E85B58"/>
    <w:rsid w:val="00E85E23"/>
    <w:rsid w:val="00E877C8"/>
    <w:rsid w:val="00E94B5A"/>
    <w:rsid w:val="00E95426"/>
    <w:rsid w:val="00E95A54"/>
    <w:rsid w:val="00E97421"/>
    <w:rsid w:val="00E97CE8"/>
    <w:rsid w:val="00EA108F"/>
    <w:rsid w:val="00EA18DA"/>
    <w:rsid w:val="00EA2951"/>
    <w:rsid w:val="00EA2B5B"/>
    <w:rsid w:val="00EA33EA"/>
    <w:rsid w:val="00EA3719"/>
    <w:rsid w:val="00EA3FFA"/>
    <w:rsid w:val="00EA4725"/>
    <w:rsid w:val="00EB21B7"/>
    <w:rsid w:val="00EB26CA"/>
    <w:rsid w:val="00EB2799"/>
    <w:rsid w:val="00EB27F8"/>
    <w:rsid w:val="00EB3536"/>
    <w:rsid w:val="00EB4014"/>
    <w:rsid w:val="00EB4844"/>
    <w:rsid w:val="00EB6359"/>
    <w:rsid w:val="00EC10E4"/>
    <w:rsid w:val="00EC41F8"/>
    <w:rsid w:val="00EC5412"/>
    <w:rsid w:val="00EC5554"/>
    <w:rsid w:val="00EC7D8E"/>
    <w:rsid w:val="00ED1054"/>
    <w:rsid w:val="00ED115F"/>
    <w:rsid w:val="00ED1301"/>
    <w:rsid w:val="00ED1D74"/>
    <w:rsid w:val="00ED54AB"/>
    <w:rsid w:val="00EE1B63"/>
    <w:rsid w:val="00EE4F31"/>
    <w:rsid w:val="00EE581B"/>
    <w:rsid w:val="00EE5FBD"/>
    <w:rsid w:val="00EF0713"/>
    <w:rsid w:val="00EF28C2"/>
    <w:rsid w:val="00EF2B75"/>
    <w:rsid w:val="00EF5DEA"/>
    <w:rsid w:val="00EF7F7D"/>
    <w:rsid w:val="00F00710"/>
    <w:rsid w:val="00F01803"/>
    <w:rsid w:val="00F01AF2"/>
    <w:rsid w:val="00F0459F"/>
    <w:rsid w:val="00F050A0"/>
    <w:rsid w:val="00F0536C"/>
    <w:rsid w:val="00F05556"/>
    <w:rsid w:val="00F06543"/>
    <w:rsid w:val="00F10228"/>
    <w:rsid w:val="00F109AD"/>
    <w:rsid w:val="00F10E25"/>
    <w:rsid w:val="00F12CD7"/>
    <w:rsid w:val="00F12CE8"/>
    <w:rsid w:val="00F12DDD"/>
    <w:rsid w:val="00F12FA2"/>
    <w:rsid w:val="00F13AFD"/>
    <w:rsid w:val="00F14BA4"/>
    <w:rsid w:val="00F14D7E"/>
    <w:rsid w:val="00F15E50"/>
    <w:rsid w:val="00F2037E"/>
    <w:rsid w:val="00F20A69"/>
    <w:rsid w:val="00F20E7C"/>
    <w:rsid w:val="00F2120A"/>
    <w:rsid w:val="00F21951"/>
    <w:rsid w:val="00F219F9"/>
    <w:rsid w:val="00F21C14"/>
    <w:rsid w:val="00F225C0"/>
    <w:rsid w:val="00F22932"/>
    <w:rsid w:val="00F23074"/>
    <w:rsid w:val="00F23558"/>
    <w:rsid w:val="00F23790"/>
    <w:rsid w:val="00F243DC"/>
    <w:rsid w:val="00F262C7"/>
    <w:rsid w:val="00F315FF"/>
    <w:rsid w:val="00F32944"/>
    <w:rsid w:val="00F34935"/>
    <w:rsid w:val="00F36F07"/>
    <w:rsid w:val="00F377B1"/>
    <w:rsid w:val="00F40FEB"/>
    <w:rsid w:val="00F424DF"/>
    <w:rsid w:val="00F43711"/>
    <w:rsid w:val="00F44783"/>
    <w:rsid w:val="00F448CA"/>
    <w:rsid w:val="00F4491B"/>
    <w:rsid w:val="00F513D5"/>
    <w:rsid w:val="00F51731"/>
    <w:rsid w:val="00F51BE2"/>
    <w:rsid w:val="00F521A3"/>
    <w:rsid w:val="00F53831"/>
    <w:rsid w:val="00F54D5D"/>
    <w:rsid w:val="00F557A5"/>
    <w:rsid w:val="00F5676D"/>
    <w:rsid w:val="00F61653"/>
    <w:rsid w:val="00F6203A"/>
    <w:rsid w:val="00F637A2"/>
    <w:rsid w:val="00F71A8B"/>
    <w:rsid w:val="00F7300D"/>
    <w:rsid w:val="00F767E9"/>
    <w:rsid w:val="00F77EA6"/>
    <w:rsid w:val="00F80D3F"/>
    <w:rsid w:val="00F810E1"/>
    <w:rsid w:val="00F8129A"/>
    <w:rsid w:val="00F81A01"/>
    <w:rsid w:val="00F87CEE"/>
    <w:rsid w:val="00F92AD2"/>
    <w:rsid w:val="00F92B70"/>
    <w:rsid w:val="00F948A8"/>
    <w:rsid w:val="00F97B51"/>
    <w:rsid w:val="00FA177E"/>
    <w:rsid w:val="00FA1B19"/>
    <w:rsid w:val="00FA25C0"/>
    <w:rsid w:val="00FA347E"/>
    <w:rsid w:val="00FA37D2"/>
    <w:rsid w:val="00FA37FA"/>
    <w:rsid w:val="00FA3C7C"/>
    <w:rsid w:val="00FA71D4"/>
    <w:rsid w:val="00FA764E"/>
    <w:rsid w:val="00FB0240"/>
    <w:rsid w:val="00FB0D43"/>
    <w:rsid w:val="00FB2E4C"/>
    <w:rsid w:val="00FB4AF2"/>
    <w:rsid w:val="00FB4E9B"/>
    <w:rsid w:val="00FB5DD1"/>
    <w:rsid w:val="00FC046E"/>
    <w:rsid w:val="00FC1430"/>
    <w:rsid w:val="00FC348B"/>
    <w:rsid w:val="00FC5B68"/>
    <w:rsid w:val="00FC5BA3"/>
    <w:rsid w:val="00FC5CE7"/>
    <w:rsid w:val="00FC5F34"/>
    <w:rsid w:val="00FD051C"/>
    <w:rsid w:val="00FD05BA"/>
    <w:rsid w:val="00FD2CF9"/>
    <w:rsid w:val="00FD34C0"/>
    <w:rsid w:val="00FD3AB9"/>
    <w:rsid w:val="00FD45CB"/>
    <w:rsid w:val="00FD4B23"/>
    <w:rsid w:val="00FD7979"/>
    <w:rsid w:val="00FD79E4"/>
    <w:rsid w:val="00FE0173"/>
    <w:rsid w:val="00FE1163"/>
    <w:rsid w:val="00FE14C5"/>
    <w:rsid w:val="00FE1FB6"/>
    <w:rsid w:val="00FE2205"/>
    <w:rsid w:val="00FE24DA"/>
    <w:rsid w:val="00FE36EA"/>
    <w:rsid w:val="00FE407C"/>
    <w:rsid w:val="00FE59F9"/>
    <w:rsid w:val="00FE5B12"/>
    <w:rsid w:val="00FE7F63"/>
    <w:rsid w:val="00FF1BAF"/>
    <w:rsid w:val="00FF2357"/>
    <w:rsid w:val="00FF3AE3"/>
    <w:rsid w:val="00FF57CE"/>
    <w:rsid w:val="00FF58F0"/>
    <w:rsid w:val="00FF6129"/>
    <w:rsid w:val="00FF61C9"/>
    <w:rsid w:val="00FF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EF901"/>
  <w15:chartTrackingRefBased/>
  <w15:docId w15:val="{58E35EA4-93C8-1040-8E0A-8E80E29C6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C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C5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4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975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975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B0D43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16156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56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61564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61564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317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31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13DE"/>
  </w:style>
  <w:style w:type="paragraph" w:styleId="Header">
    <w:name w:val="header"/>
    <w:basedOn w:val="Normal"/>
    <w:link w:val="HeaderChar"/>
    <w:uiPriority w:val="99"/>
    <w:unhideWhenUsed/>
    <w:rsid w:val="002951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516F"/>
  </w:style>
  <w:style w:type="paragraph" w:styleId="Footer">
    <w:name w:val="footer"/>
    <w:basedOn w:val="Normal"/>
    <w:link w:val="FooterChar"/>
    <w:uiPriority w:val="99"/>
    <w:unhideWhenUsed/>
    <w:rsid w:val="002951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4225B-58EF-445D-A09F-8CC511F79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4</TotalTime>
  <Pages>5</Pages>
  <Words>1308</Words>
  <Characters>746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, Lulu</dc:creator>
  <cp:keywords/>
  <dc:description/>
  <cp:lastModifiedBy>Shang, Lulu</cp:lastModifiedBy>
  <cp:revision>454</cp:revision>
  <dcterms:created xsi:type="dcterms:W3CDTF">2021-06-05T22:18:00Z</dcterms:created>
  <dcterms:modified xsi:type="dcterms:W3CDTF">2021-06-09T23:04:00Z</dcterms:modified>
</cp:coreProperties>
</file>